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7BD77D" w14:textId="6572B142" w:rsidR="00C53CEE" w:rsidRDefault="00C53CEE" w:rsidP="001625A0">
      <w:pPr>
        <w:spacing w:before="120" w:after="120"/>
        <w:jc w:val="center"/>
        <w:rPr>
          <w:rFonts w:cs="Arial"/>
          <w:b/>
          <w:sz w:val="20"/>
        </w:rPr>
      </w:pPr>
      <w:r w:rsidRPr="00D64798">
        <w:rPr>
          <w:rFonts w:cs="Arial"/>
          <w:b/>
          <w:sz w:val="20"/>
        </w:rPr>
        <w:t>Breast cancer survivor</w:t>
      </w:r>
      <w:r w:rsidR="00CD0E00" w:rsidRPr="00D64798">
        <w:rPr>
          <w:rFonts w:cs="Arial"/>
          <w:b/>
          <w:sz w:val="20"/>
        </w:rPr>
        <w:t xml:space="preserve">ship </w:t>
      </w:r>
      <w:r w:rsidRPr="00D64798">
        <w:rPr>
          <w:rFonts w:cs="Arial"/>
          <w:b/>
          <w:sz w:val="20"/>
        </w:rPr>
        <w:t>guide</w:t>
      </w:r>
    </w:p>
    <w:p w14:paraId="6776581A" w14:textId="77777777" w:rsidR="00E900C6" w:rsidRPr="00CD5C13" w:rsidRDefault="00E900C6" w:rsidP="00E900C6">
      <w:pPr>
        <w:spacing w:line="480" w:lineRule="auto"/>
        <w:jc w:val="both"/>
        <w:rPr>
          <w:rFonts w:cs="Arial"/>
          <w:b/>
          <w:i/>
          <w:szCs w:val="22"/>
          <w:u w:val="single"/>
        </w:rPr>
      </w:pPr>
      <w:r w:rsidRPr="00CD5C13">
        <w:rPr>
          <w:rFonts w:cs="Arial"/>
          <w:b/>
          <w:i/>
          <w:szCs w:val="22"/>
          <w:u w:val="single"/>
        </w:rPr>
        <w:t>Preamble</w:t>
      </w:r>
    </w:p>
    <w:p w14:paraId="421EC54C" w14:textId="77777777" w:rsidR="00E900C6" w:rsidRPr="00CD5C13" w:rsidRDefault="00E900C6" w:rsidP="00E900C6">
      <w:pPr>
        <w:spacing w:line="360" w:lineRule="auto"/>
        <w:jc w:val="both"/>
        <w:rPr>
          <w:rFonts w:cs="Arial"/>
          <w:szCs w:val="22"/>
        </w:rPr>
      </w:pPr>
      <w:r w:rsidRPr="00CD5C13">
        <w:rPr>
          <w:rFonts w:cs="Arial"/>
          <w:szCs w:val="22"/>
        </w:rPr>
        <w:t xml:space="preserve">Today I would like to speak </w:t>
      </w:r>
      <w:r>
        <w:rPr>
          <w:rFonts w:cs="Arial"/>
          <w:szCs w:val="22"/>
        </w:rPr>
        <w:t xml:space="preserve">to you about your </w:t>
      </w:r>
      <w:r w:rsidRPr="00DD659F">
        <w:t xml:space="preserve">experiences of </w:t>
      </w:r>
      <w:r>
        <w:t>living</w:t>
      </w:r>
      <w:r w:rsidRPr="00DD659F">
        <w:t xml:space="preserve"> with breast cancer following treatment</w:t>
      </w:r>
      <w:r>
        <w:t xml:space="preserve"> to </w:t>
      </w:r>
      <w:r w:rsidRPr="00DD659F">
        <w:rPr>
          <w:bCs/>
        </w:rPr>
        <w:t xml:space="preserve">ascertain existing sources of support and identify </w:t>
      </w:r>
      <w:r>
        <w:rPr>
          <w:bCs/>
        </w:rPr>
        <w:t xml:space="preserve">any </w:t>
      </w:r>
      <w:r w:rsidRPr="00DD659F">
        <w:rPr>
          <w:bCs/>
        </w:rPr>
        <w:t xml:space="preserve">unmet needs </w:t>
      </w:r>
      <w:r>
        <w:rPr>
          <w:bCs/>
        </w:rPr>
        <w:t xml:space="preserve">you have. </w:t>
      </w:r>
      <w:r w:rsidRPr="00CD5C13">
        <w:rPr>
          <w:rFonts w:cs="Arial"/>
          <w:szCs w:val="22"/>
        </w:rPr>
        <w:t xml:space="preserve">There are no right or wrong answers. I just want to hear about your </w:t>
      </w:r>
      <w:r>
        <w:rPr>
          <w:rFonts w:cs="Arial"/>
          <w:szCs w:val="22"/>
        </w:rPr>
        <w:t xml:space="preserve">experiences. </w:t>
      </w:r>
      <w:r w:rsidRPr="00CD5C13">
        <w:rPr>
          <w:rFonts w:cs="Arial"/>
          <w:szCs w:val="22"/>
        </w:rPr>
        <w:t>I hope the information you give today can be used to help women living with and beyond breast cancer</w:t>
      </w:r>
      <w:r>
        <w:rPr>
          <w:rFonts w:cs="Arial"/>
          <w:szCs w:val="22"/>
        </w:rPr>
        <w:t xml:space="preserve"> in Nigeria. </w:t>
      </w:r>
      <w:r w:rsidRPr="00CD5C13">
        <w:rPr>
          <w:rFonts w:cs="Arial"/>
          <w:szCs w:val="22"/>
        </w:rPr>
        <w:t xml:space="preserve">All the interviews will be anonymized afterwards. You do not have to answer all the questions. If you feel uncomfortable you can skip a question and move to the next. </w:t>
      </w:r>
    </w:p>
    <w:p w14:paraId="3183C502" w14:textId="77777777" w:rsidR="00E900C6" w:rsidRPr="00CD5C13" w:rsidRDefault="00E900C6" w:rsidP="00E900C6">
      <w:pPr>
        <w:spacing w:line="480" w:lineRule="auto"/>
        <w:jc w:val="both"/>
        <w:rPr>
          <w:rFonts w:cs="Arial"/>
          <w:szCs w:val="22"/>
        </w:rPr>
      </w:pPr>
    </w:p>
    <w:p w14:paraId="2729B3BF" w14:textId="7A2667DF" w:rsidR="00E900C6" w:rsidRPr="00CD5C13" w:rsidRDefault="00E900C6" w:rsidP="00E900C6">
      <w:pPr>
        <w:spacing w:line="480" w:lineRule="auto"/>
        <w:jc w:val="both"/>
        <w:rPr>
          <w:rFonts w:cs="Arial"/>
          <w:szCs w:val="22"/>
        </w:rPr>
      </w:pPr>
      <w:r w:rsidRPr="00CD5C13">
        <w:rPr>
          <w:rFonts w:cs="Arial"/>
          <w:szCs w:val="22"/>
        </w:rPr>
        <w:t xml:space="preserve">If you would like to withdraw from the study at any point let me know. You can do this at any time during the interview today, or afterwards </w:t>
      </w:r>
      <w:r w:rsidRPr="00CD5C13">
        <w:rPr>
          <w:rFonts w:cs="Arial"/>
        </w:rPr>
        <w:t>using the information on the PIS.</w:t>
      </w:r>
      <w:r w:rsidRPr="00CD5C13">
        <w:rPr>
          <w:rFonts w:cs="Arial"/>
          <w:szCs w:val="22"/>
        </w:rPr>
        <w:t xml:space="preserve">  There will be no consequences </w:t>
      </w:r>
      <w:r w:rsidR="00022285">
        <w:rPr>
          <w:rFonts w:cs="Arial"/>
          <w:szCs w:val="22"/>
        </w:rPr>
        <w:t>for</w:t>
      </w:r>
      <w:r w:rsidRPr="00CD5C13">
        <w:rPr>
          <w:rFonts w:cs="Arial"/>
          <w:szCs w:val="22"/>
        </w:rPr>
        <w:t xml:space="preserve"> you. The questions should last around 60 minutes.  If you need to take a break at any point or want to reschedule for another day let us know. Do you have any questions before we start?</w:t>
      </w:r>
    </w:p>
    <w:p w14:paraId="05E16DF2" w14:textId="77777777" w:rsidR="00E900C6" w:rsidRPr="00CD5C13" w:rsidRDefault="00E900C6" w:rsidP="00E900C6">
      <w:pPr>
        <w:spacing w:line="480" w:lineRule="auto"/>
        <w:jc w:val="both"/>
        <w:rPr>
          <w:rFonts w:cs="Arial"/>
          <w:szCs w:val="22"/>
        </w:rPr>
      </w:pPr>
      <w:r w:rsidRPr="00CD5C13">
        <w:rPr>
          <w:rFonts w:cs="Arial"/>
          <w:szCs w:val="22"/>
        </w:rPr>
        <w:t xml:space="preserve">Prompt =&gt; permission to start </w:t>
      </w:r>
      <w:r>
        <w:rPr>
          <w:rFonts w:cs="Arial"/>
          <w:szCs w:val="22"/>
        </w:rPr>
        <w:t xml:space="preserve">video </w:t>
      </w:r>
      <w:r w:rsidRPr="00CD5C13">
        <w:rPr>
          <w:rFonts w:cs="Arial"/>
          <w:szCs w:val="22"/>
        </w:rPr>
        <w:t>audio recording</w:t>
      </w:r>
    </w:p>
    <w:p w14:paraId="381F35C9" w14:textId="77777777" w:rsidR="00706561" w:rsidRPr="00D64798" w:rsidRDefault="00706561" w:rsidP="001625A0">
      <w:pPr>
        <w:spacing w:before="120" w:after="120"/>
        <w:jc w:val="center"/>
        <w:rPr>
          <w:rFonts w:cs="Arial"/>
          <w:b/>
          <w:sz w:val="20"/>
        </w:rPr>
      </w:pPr>
    </w:p>
    <w:tbl>
      <w:tblPr>
        <w:tblW w:w="116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9072"/>
      </w:tblGrid>
      <w:tr w:rsidR="00F53E2B" w:rsidRPr="00D64798" w14:paraId="67D234A8" w14:textId="77777777" w:rsidTr="008D12EE">
        <w:tc>
          <w:tcPr>
            <w:tcW w:w="2547" w:type="dxa"/>
            <w:shd w:val="clear" w:color="auto" w:fill="auto"/>
            <w:vAlign w:val="center"/>
          </w:tcPr>
          <w:p w14:paraId="710AC4E4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Themes</w:t>
            </w:r>
          </w:p>
        </w:tc>
        <w:tc>
          <w:tcPr>
            <w:tcW w:w="9072" w:type="dxa"/>
            <w:shd w:val="clear" w:color="auto" w:fill="auto"/>
            <w:vAlign w:val="center"/>
          </w:tcPr>
          <w:p w14:paraId="453044F5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Prompt items</w:t>
            </w:r>
          </w:p>
        </w:tc>
      </w:tr>
      <w:tr w:rsidR="00F53E2B" w:rsidRPr="00D64798" w14:paraId="31E5440F" w14:textId="77777777" w:rsidTr="008D12EE">
        <w:tc>
          <w:tcPr>
            <w:tcW w:w="2547" w:type="dxa"/>
            <w:shd w:val="clear" w:color="auto" w:fill="auto"/>
          </w:tcPr>
          <w:p w14:paraId="063B0014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Introduce</w:t>
            </w:r>
          </w:p>
          <w:p w14:paraId="207EBA16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</w:p>
          <w:p w14:paraId="38B5A806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Consent</w:t>
            </w:r>
          </w:p>
        </w:tc>
        <w:tc>
          <w:tcPr>
            <w:tcW w:w="9072" w:type="dxa"/>
            <w:shd w:val="clear" w:color="auto" w:fill="auto"/>
          </w:tcPr>
          <w:p w14:paraId="2BFBB357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Introduce self/ research</w:t>
            </w:r>
          </w:p>
          <w:p w14:paraId="721BDD2E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</w:p>
          <w:p w14:paraId="32011FFA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Explain: confidentiality, length of interview, nature of discussion (specific topics to address, free to converse, in your own words, no right or wrong answers)</w:t>
            </w:r>
          </w:p>
          <w:p w14:paraId="703493CE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</w:p>
          <w:p w14:paraId="2C174BCF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Any questions</w:t>
            </w:r>
          </w:p>
          <w:p w14:paraId="14C41559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</w:p>
          <w:p w14:paraId="4173C64F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Obtain verbal consent</w:t>
            </w:r>
          </w:p>
          <w:p w14:paraId="118B8969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</w:p>
          <w:p w14:paraId="31234A47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Start recording early</w:t>
            </w:r>
          </w:p>
        </w:tc>
      </w:tr>
      <w:tr w:rsidR="00F53E2B" w:rsidRPr="00D64798" w14:paraId="141BF82B" w14:textId="77777777" w:rsidTr="008D12EE">
        <w:tc>
          <w:tcPr>
            <w:tcW w:w="2547" w:type="dxa"/>
            <w:shd w:val="clear" w:color="auto" w:fill="auto"/>
          </w:tcPr>
          <w:p w14:paraId="4370CB1E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Research</w:t>
            </w:r>
          </w:p>
        </w:tc>
        <w:tc>
          <w:tcPr>
            <w:tcW w:w="9072" w:type="dxa"/>
            <w:shd w:val="clear" w:color="auto" w:fill="auto"/>
          </w:tcPr>
          <w:p w14:paraId="592D054E" w14:textId="72FF81E0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Introduce research project and key terminolog</w:t>
            </w:r>
            <w:r w:rsidR="00197520" w:rsidRPr="00D64798">
              <w:rPr>
                <w:rFonts w:cs="Arial"/>
                <w:bCs/>
                <w:sz w:val="20"/>
              </w:rPr>
              <w:t>ie</w:t>
            </w:r>
            <w:r w:rsidR="0044780B" w:rsidRPr="00D64798">
              <w:rPr>
                <w:rFonts w:cs="Arial"/>
                <w:bCs/>
                <w:sz w:val="20"/>
              </w:rPr>
              <w:t>s</w:t>
            </w:r>
          </w:p>
          <w:p w14:paraId="2F315F26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</w:p>
        </w:tc>
      </w:tr>
      <w:tr w:rsidR="00F53E2B" w:rsidRPr="00D64798" w14:paraId="7546C879" w14:textId="77777777" w:rsidTr="008D12EE">
        <w:tc>
          <w:tcPr>
            <w:tcW w:w="2547" w:type="dxa"/>
            <w:shd w:val="clear" w:color="auto" w:fill="auto"/>
          </w:tcPr>
          <w:p w14:paraId="100C486A" w14:textId="77777777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 xml:space="preserve">Post-treatment perceptions  </w:t>
            </w:r>
          </w:p>
        </w:tc>
        <w:tc>
          <w:tcPr>
            <w:tcW w:w="9072" w:type="dxa"/>
            <w:shd w:val="clear" w:color="auto" w:fill="auto"/>
          </w:tcPr>
          <w:p w14:paraId="4242C63A" w14:textId="07B45112" w:rsidR="00543416" w:rsidRPr="00D64798" w:rsidRDefault="00543416" w:rsidP="00543416">
            <w:pPr>
              <w:rPr>
                <w:rFonts w:cs="Arial"/>
                <w:bCs/>
                <w:i/>
                <w:iCs/>
                <w:sz w:val="20"/>
              </w:rPr>
            </w:pPr>
            <w:r w:rsidRPr="00D64798">
              <w:rPr>
                <w:rFonts w:cs="Arial"/>
                <w:bCs/>
                <w:i/>
                <w:iCs/>
                <w:sz w:val="20"/>
              </w:rPr>
              <w:t>Tell me about your experiences since</w:t>
            </w:r>
            <w:r w:rsidR="005060F1" w:rsidRPr="00D64798">
              <w:rPr>
                <w:rFonts w:cs="Arial"/>
                <w:bCs/>
                <w:i/>
                <w:iCs/>
                <w:sz w:val="20"/>
              </w:rPr>
              <w:t xml:space="preserve"> </w:t>
            </w:r>
            <w:r w:rsidRPr="00D64798">
              <w:rPr>
                <w:rFonts w:cs="Arial"/>
                <w:bCs/>
                <w:i/>
                <w:iCs/>
                <w:sz w:val="20"/>
              </w:rPr>
              <w:t>starting</w:t>
            </w:r>
            <w:r w:rsidR="005060F1" w:rsidRPr="00D64798">
              <w:rPr>
                <w:rFonts w:cs="Arial"/>
                <w:bCs/>
                <w:i/>
                <w:iCs/>
                <w:sz w:val="20"/>
              </w:rPr>
              <w:t>/ finishing</w:t>
            </w:r>
            <w:r w:rsidRPr="00D64798">
              <w:rPr>
                <w:rFonts w:cs="Arial"/>
                <w:bCs/>
                <w:i/>
                <w:iCs/>
                <w:sz w:val="20"/>
              </w:rPr>
              <w:t xml:space="preserve"> your treatment for breast cancer </w:t>
            </w:r>
          </w:p>
          <w:p w14:paraId="16BB6FFF" w14:textId="3D149525" w:rsidR="00543416" w:rsidRPr="00D64798" w:rsidRDefault="0038225D" w:rsidP="00543416">
            <w:pPr>
              <w:rPr>
                <w:rFonts w:cs="Arial"/>
                <w:i/>
                <w:iCs/>
                <w:color w:val="212121"/>
                <w:sz w:val="20"/>
                <w:bdr w:val="none" w:sz="0" w:space="0" w:color="auto" w:frame="1"/>
              </w:rPr>
            </w:pPr>
            <w:r w:rsidRPr="00D64798">
              <w:rPr>
                <w:rFonts w:cs="Arial"/>
                <w:i/>
                <w:iCs/>
                <w:color w:val="212121"/>
                <w:sz w:val="20"/>
                <w:bdr w:val="none" w:sz="0" w:space="0" w:color="auto" w:frame="1"/>
              </w:rPr>
              <w:t xml:space="preserve">the question “Have you required any support relating to your condition since you completed your treatment?” </w:t>
            </w:r>
          </w:p>
          <w:p w14:paraId="2A657DC5" w14:textId="77777777" w:rsidR="00713340" w:rsidRPr="00D64798" w:rsidRDefault="00713340" w:rsidP="00543416">
            <w:pPr>
              <w:rPr>
                <w:rFonts w:cs="Arial"/>
                <w:bCs/>
                <w:sz w:val="20"/>
              </w:rPr>
            </w:pPr>
          </w:p>
          <w:p w14:paraId="2FC443B5" w14:textId="77777777" w:rsidR="00543416" w:rsidRPr="00D64798" w:rsidRDefault="00543416" w:rsidP="00543416">
            <w:pPr>
              <w:rPr>
                <w:rFonts w:cs="Arial"/>
                <w:bCs/>
                <w:i/>
                <w:i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 xml:space="preserve">Prompts: </w:t>
            </w:r>
          </w:p>
          <w:p w14:paraId="74EA858A" w14:textId="77D96631" w:rsidR="001239B6" w:rsidRPr="00D64798" w:rsidRDefault="001239B6" w:rsidP="00543416">
            <w:pPr>
              <w:rPr>
                <w:rFonts w:cs="Arial"/>
                <w:bCs/>
                <w:i/>
                <w:iCs/>
                <w:sz w:val="20"/>
              </w:rPr>
            </w:pPr>
            <w:r w:rsidRPr="00D64798">
              <w:rPr>
                <w:rFonts w:cs="Arial"/>
                <w:bCs/>
                <w:i/>
                <w:iCs/>
                <w:sz w:val="20"/>
              </w:rPr>
              <w:t xml:space="preserve">If still </w:t>
            </w:r>
            <w:r w:rsidR="00713340" w:rsidRPr="00D64798">
              <w:rPr>
                <w:rFonts w:cs="Arial"/>
                <w:bCs/>
                <w:i/>
                <w:iCs/>
                <w:sz w:val="20"/>
              </w:rPr>
              <w:t>undergoing</w:t>
            </w:r>
            <w:r w:rsidRPr="00D64798">
              <w:rPr>
                <w:rFonts w:cs="Arial"/>
                <w:bCs/>
                <w:i/>
                <w:iCs/>
                <w:sz w:val="20"/>
              </w:rPr>
              <w:t xml:space="preserve"> treatment</w:t>
            </w:r>
            <w:r w:rsidR="002D64A3" w:rsidRPr="00D64798">
              <w:rPr>
                <w:rFonts w:cs="Arial"/>
                <w:bCs/>
                <w:i/>
                <w:iCs/>
                <w:sz w:val="20"/>
              </w:rPr>
              <w:t xml:space="preserve"> or if finished treatment</w:t>
            </w:r>
          </w:p>
          <w:p w14:paraId="176647D4" w14:textId="33A43190" w:rsidR="00543416" w:rsidRPr="00D64798" w:rsidRDefault="00543416" w:rsidP="00981BBF">
            <w:pPr>
              <w:numPr>
                <w:ilvl w:val="0"/>
                <w:numId w:val="1"/>
              </w:numPr>
              <w:rPr>
                <w:rFonts w:cs="Arial"/>
                <w:bCs/>
                <w:sz w:val="20"/>
                <w:lang w:val="en-GB"/>
              </w:rPr>
            </w:pPr>
            <w:r w:rsidRPr="00D64798">
              <w:rPr>
                <w:rFonts w:cs="Arial"/>
                <w:bCs/>
                <w:sz w:val="20"/>
                <w:lang w:val="en-GB"/>
              </w:rPr>
              <w:t xml:space="preserve">Have you required any support relating to your condition since you </w:t>
            </w:r>
            <w:r w:rsidR="00B35F84" w:rsidRPr="00D64798">
              <w:rPr>
                <w:rFonts w:cs="Arial"/>
                <w:bCs/>
                <w:sz w:val="20"/>
                <w:lang w:val="en-GB"/>
              </w:rPr>
              <w:t>started</w:t>
            </w:r>
            <w:r w:rsidRPr="00D64798">
              <w:rPr>
                <w:rFonts w:cs="Arial"/>
                <w:bCs/>
                <w:sz w:val="20"/>
                <w:lang w:val="en-GB"/>
              </w:rPr>
              <w:t xml:space="preserve"> treatment</w:t>
            </w:r>
            <w:r w:rsidR="002D64A3" w:rsidRPr="00D64798">
              <w:rPr>
                <w:rFonts w:cs="Arial"/>
                <w:bCs/>
                <w:sz w:val="20"/>
                <w:lang w:val="en-GB"/>
              </w:rPr>
              <w:t>/finished</w:t>
            </w:r>
            <w:r w:rsidRPr="00D64798">
              <w:rPr>
                <w:rFonts w:cs="Arial"/>
                <w:bCs/>
                <w:sz w:val="20"/>
                <w:lang w:val="en-GB"/>
              </w:rPr>
              <w:t xml:space="preserve">? </w:t>
            </w:r>
          </w:p>
          <w:p w14:paraId="71E3A702" w14:textId="6C3646DB" w:rsidR="00543416" w:rsidRPr="00D64798" w:rsidRDefault="00543416" w:rsidP="00C757A3">
            <w:pPr>
              <w:numPr>
                <w:ilvl w:val="0"/>
                <w:numId w:val="1"/>
              </w:numPr>
              <w:ind w:left="1031"/>
              <w:rPr>
                <w:rFonts w:cs="Arial"/>
                <w:bCs/>
                <w:sz w:val="20"/>
                <w:lang w:val="en-GB"/>
              </w:rPr>
            </w:pPr>
            <w:r w:rsidRPr="00D64798">
              <w:rPr>
                <w:rFonts w:cs="Arial"/>
                <w:bCs/>
                <w:sz w:val="20"/>
                <w:lang w:val="en-GB"/>
              </w:rPr>
              <w:t xml:space="preserve">If yes, what were these and what support did you seek? </w:t>
            </w:r>
          </w:p>
          <w:p w14:paraId="2D4A232A" w14:textId="74B0BB86" w:rsidR="003E35A6" w:rsidRPr="00D64798" w:rsidRDefault="00236DD4" w:rsidP="00C757A3">
            <w:pPr>
              <w:ind w:left="1031"/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c</w:t>
            </w:r>
            <w:r w:rsidR="003E35A6" w:rsidRPr="00D64798">
              <w:rPr>
                <w:rFonts w:cs="Arial"/>
                <w:bCs/>
                <w:sz w:val="20"/>
              </w:rPr>
              <w:t>ash, kind – family, community, religious organizations, work</w:t>
            </w:r>
          </w:p>
          <w:p w14:paraId="674CC8E3" w14:textId="77777777" w:rsidR="00EA619D" w:rsidRPr="00D64798" w:rsidRDefault="00EA619D" w:rsidP="00C757A3">
            <w:pPr>
              <w:ind w:left="1031"/>
              <w:rPr>
                <w:rFonts w:cs="Arial"/>
                <w:bCs/>
                <w:sz w:val="20"/>
                <w:lang w:val="en-GB"/>
              </w:rPr>
            </w:pPr>
          </w:p>
          <w:p w14:paraId="458AE6D8" w14:textId="00AC83A7" w:rsidR="00543416" w:rsidRPr="00D64798" w:rsidRDefault="00543416" w:rsidP="00981BBF">
            <w:pPr>
              <w:numPr>
                <w:ilvl w:val="0"/>
                <w:numId w:val="1"/>
              </w:numPr>
              <w:rPr>
                <w:rFonts w:cs="Arial"/>
                <w:bCs/>
                <w:i/>
                <w:iCs/>
                <w:sz w:val="20"/>
                <w:lang w:val="en-GB"/>
              </w:rPr>
            </w:pP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Did </w:t>
            </w:r>
            <w:r w:rsidR="006B3D60"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the </w:t>
            </w:r>
            <w:r w:rsidR="00C757A3" w:rsidRPr="00D64798">
              <w:rPr>
                <w:rFonts w:cs="Arial"/>
                <w:bCs/>
                <w:i/>
                <w:iCs/>
                <w:sz w:val="20"/>
                <w:lang w:val="en-GB"/>
              </w:rPr>
              <w:t>[</w:t>
            </w: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support </w:t>
            </w:r>
            <w:r w:rsidR="00C757A3"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mentioned] that you </w:t>
            </w: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received meet </w:t>
            </w:r>
            <w:r w:rsidR="005051FC" w:rsidRPr="00D64798">
              <w:rPr>
                <w:rFonts w:cs="Arial"/>
                <w:bCs/>
                <w:i/>
                <w:iCs/>
                <w:sz w:val="20"/>
                <w:lang w:val="en-GB"/>
              </w:rPr>
              <w:t>your</w:t>
            </w: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 needs</w:t>
            </w:r>
            <w:r w:rsidR="00C757A3" w:rsidRPr="00D64798">
              <w:rPr>
                <w:rFonts w:cs="Arial"/>
                <w:bCs/>
                <w:i/>
                <w:iCs/>
                <w:sz w:val="20"/>
                <w:lang w:val="en-GB"/>
              </w:rPr>
              <w:t>?</w:t>
            </w:r>
          </w:p>
          <w:p w14:paraId="58646C33" w14:textId="77777777" w:rsidR="000C5BF2" w:rsidRPr="00D64798" w:rsidRDefault="006B3D60" w:rsidP="00981BBF">
            <w:pPr>
              <w:numPr>
                <w:ilvl w:val="0"/>
                <w:numId w:val="1"/>
              </w:numPr>
              <w:rPr>
                <w:rFonts w:cs="Arial"/>
                <w:bCs/>
                <w:i/>
                <w:iCs/>
                <w:sz w:val="20"/>
                <w:lang w:val="en-GB"/>
              </w:rPr>
            </w:pP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Have you </w:t>
            </w:r>
            <w:r w:rsidR="00D21317" w:rsidRPr="00D64798">
              <w:rPr>
                <w:rFonts w:cs="Arial"/>
                <w:bCs/>
                <w:i/>
                <w:iCs/>
                <w:sz w:val="20"/>
                <w:lang w:val="en-GB"/>
              </w:rPr>
              <w:t>so</w:t>
            </w:r>
            <w:r w:rsidR="00815C1A" w:rsidRPr="00D64798">
              <w:rPr>
                <w:rFonts w:cs="Arial"/>
                <w:bCs/>
                <w:i/>
                <w:iCs/>
                <w:sz w:val="20"/>
                <w:lang w:val="en-GB"/>
              </w:rPr>
              <w:t>ught</w:t>
            </w:r>
            <w:r w:rsidR="00D21317"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 </w:t>
            </w:r>
            <w:r w:rsidR="00543416" w:rsidRPr="00D64798">
              <w:rPr>
                <w:rFonts w:cs="Arial"/>
                <w:bCs/>
                <w:i/>
                <w:iCs/>
                <w:sz w:val="20"/>
                <w:lang w:val="en-GB"/>
              </w:rPr>
              <w:t>contact with health professionals or services</w:t>
            </w:r>
            <w:r w:rsidR="000C5BF2"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? </w:t>
            </w:r>
          </w:p>
          <w:p w14:paraId="446E92EB" w14:textId="4C44E4E5" w:rsidR="000C5BF2" w:rsidRPr="00D64798" w:rsidRDefault="000C5BF2" w:rsidP="005B40E2">
            <w:pPr>
              <w:numPr>
                <w:ilvl w:val="0"/>
                <w:numId w:val="1"/>
              </w:numPr>
              <w:ind w:left="1031"/>
              <w:rPr>
                <w:rFonts w:cs="Arial"/>
                <w:bCs/>
                <w:i/>
                <w:iCs/>
                <w:sz w:val="20"/>
                <w:lang w:val="en-GB"/>
              </w:rPr>
            </w:pP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If yes: </w:t>
            </w:r>
            <w:r w:rsidR="00C757A3" w:rsidRPr="00D64798">
              <w:rPr>
                <w:rFonts w:cs="Arial"/>
                <w:bCs/>
                <w:i/>
                <w:iCs/>
                <w:sz w:val="20"/>
                <w:lang w:val="en-GB"/>
              </w:rPr>
              <w:t>w</w:t>
            </w:r>
            <w:r w:rsidR="00543416" w:rsidRPr="00D64798">
              <w:rPr>
                <w:rFonts w:cs="Arial"/>
                <w:bCs/>
                <w:i/>
                <w:iCs/>
                <w:sz w:val="20"/>
                <w:lang w:val="en-GB"/>
              </w:rPr>
              <w:t>ho were the professionals</w:t>
            </w: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>?</w:t>
            </w:r>
          </w:p>
          <w:p w14:paraId="22D569B9" w14:textId="497A5C46" w:rsidR="008F3CC2" w:rsidRPr="00D64798" w:rsidRDefault="008F3CC2" w:rsidP="00C757A3">
            <w:pPr>
              <w:pStyle w:val="ListParagraph"/>
              <w:numPr>
                <w:ilvl w:val="0"/>
                <w:numId w:val="1"/>
              </w:numPr>
              <w:ind w:left="1456"/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Counselling</w:t>
            </w:r>
          </w:p>
          <w:p w14:paraId="7045A9A8" w14:textId="7D75C8B8" w:rsidR="008F3CC2" w:rsidRPr="00D64798" w:rsidRDefault="008F3CC2" w:rsidP="00C757A3">
            <w:pPr>
              <w:pStyle w:val="ListParagraph"/>
              <w:numPr>
                <w:ilvl w:val="0"/>
                <w:numId w:val="1"/>
              </w:numPr>
              <w:ind w:left="1456"/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 xml:space="preserve">Physiotherapists </w:t>
            </w:r>
          </w:p>
          <w:p w14:paraId="3B8A8EDD" w14:textId="0CF0E22F" w:rsidR="008F3CC2" w:rsidRPr="00D64798" w:rsidRDefault="008F3CC2" w:rsidP="00C757A3">
            <w:pPr>
              <w:pStyle w:val="ListParagraph"/>
              <w:numPr>
                <w:ilvl w:val="0"/>
                <w:numId w:val="1"/>
              </w:numPr>
              <w:ind w:left="1456"/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Dietitians</w:t>
            </w:r>
          </w:p>
          <w:p w14:paraId="3F7522AA" w14:textId="7C0842D2" w:rsidR="008F3CC2" w:rsidRPr="00D64798" w:rsidRDefault="00EA619D" w:rsidP="00C757A3">
            <w:pPr>
              <w:pStyle w:val="ListParagraph"/>
              <w:numPr>
                <w:ilvl w:val="0"/>
                <w:numId w:val="1"/>
              </w:numPr>
              <w:ind w:left="1456"/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M</w:t>
            </w:r>
            <w:r w:rsidR="008F3CC2" w:rsidRPr="00D64798">
              <w:rPr>
                <w:rFonts w:ascii="Arial" w:hAnsi="Arial" w:cs="Arial"/>
                <w:bCs/>
                <w:sz w:val="20"/>
                <w:szCs w:val="20"/>
              </w:rPr>
              <w:t>enopause</w:t>
            </w:r>
          </w:p>
          <w:p w14:paraId="313EF120" w14:textId="77777777" w:rsidR="00EA619D" w:rsidRPr="00D64798" w:rsidRDefault="00EA619D" w:rsidP="00EA619D">
            <w:pPr>
              <w:pStyle w:val="ListParagraph"/>
              <w:ind w:left="1456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6DC82564" w14:textId="1188D4FF" w:rsidR="000C5BF2" w:rsidRPr="00D64798" w:rsidRDefault="000C5BF2" w:rsidP="00C757A3">
            <w:pPr>
              <w:numPr>
                <w:ilvl w:val="0"/>
                <w:numId w:val="1"/>
              </w:numPr>
              <w:ind w:left="1031"/>
              <w:rPr>
                <w:rFonts w:cs="Arial"/>
                <w:bCs/>
                <w:i/>
                <w:iCs/>
                <w:sz w:val="20"/>
                <w:lang w:val="en-GB"/>
              </w:rPr>
            </w:pP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>W</w:t>
            </w:r>
            <w:r w:rsidR="00543416" w:rsidRPr="00D64798">
              <w:rPr>
                <w:rFonts w:cs="Arial"/>
                <w:bCs/>
                <w:i/>
                <w:iCs/>
                <w:sz w:val="20"/>
                <w:lang w:val="en-GB"/>
              </w:rPr>
              <w:t>hy were they sought</w:t>
            </w: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>?</w:t>
            </w:r>
          </w:p>
          <w:p w14:paraId="7CC6D4B1" w14:textId="02834616" w:rsidR="00543416" w:rsidRPr="00D64798" w:rsidRDefault="000C5BF2" w:rsidP="00C757A3">
            <w:pPr>
              <w:numPr>
                <w:ilvl w:val="0"/>
                <w:numId w:val="1"/>
              </w:numPr>
              <w:ind w:left="1031"/>
              <w:rPr>
                <w:rFonts w:cs="Arial"/>
                <w:bCs/>
                <w:i/>
                <w:iCs/>
                <w:sz w:val="20"/>
                <w:lang w:val="en-GB"/>
              </w:rPr>
            </w:pP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>W</w:t>
            </w:r>
            <w:r w:rsidR="00543416"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hat was provided to </w:t>
            </w:r>
            <w:r w:rsidR="00815C1A" w:rsidRPr="00D64798">
              <w:rPr>
                <w:rFonts w:cs="Arial"/>
                <w:bCs/>
                <w:i/>
                <w:iCs/>
                <w:sz w:val="20"/>
                <w:lang w:val="en-GB"/>
              </w:rPr>
              <w:t>you</w:t>
            </w:r>
            <w:r w:rsidR="00543416"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? </w:t>
            </w:r>
          </w:p>
          <w:p w14:paraId="79FBB40F" w14:textId="77777777" w:rsidR="00C92393" w:rsidRPr="00D64798" w:rsidRDefault="00C92393" w:rsidP="00C92393">
            <w:pPr>
              <w:rPr>
                <w:rFonts w:cs="Arial"/>
                <w:bCs/>
                <w:i/>
                <w:iCs/>
                <w:sz w:val="20"/>
                <w:lang w:val="en-GB"/>
              </w:rPr>
            </w:pPr>
          </w:p>
          <w:p w14:paraId="3F3DCA90" w14:textId="77777777" w:rsidR="00D71EB7" w:rsidRPr="00D64798" w:rsidRDefault="00D71EB7" w:rsidP="00D71EB7">
            <w:pPr>
              <w:numPr>
                <w:ilvl w:val="0"/>
                <w:numId w:val="1"/>
              </w:numPr>
              <w:rPr>
                <w:rFonts w:cs="Arial"/>
                <w:bCs/>
                <w:i/>
                <w:iCs/>
                <w:sz w:val="20"/>
                <w:lang w:val="en-GB"/>
              </w:rPr>
            </w:pP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If no, can you think of any ways you may require support in the future? </w:t>
            </w:r>
          </w:p>
          <w:p w14:paraId="4090D938" w14:textId="77777777" w:rsidR="00D71EB7" w:rsidRPr="00D64798" w:rsidRDefault="00D71EB7" w:rsidP="00D71EB7">
            <w:pPr>
              <w:pStyle w:val="ListParagraph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  <w:p w14:paraId="60456EAF" w14:textId="2B9A94B6" w:rsidR="00AB465F" w:rsidRPr="00D64798" w:rsidRDefault="00AB465F" w:rsidP="00981BBF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ave you sought</w:t>
            </w:r>
            <w:r w:rsidR="00F32BE4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/used complementary and alternative services (CAM)?</w:t>
            </w:r>
          </w:p>
          <w:p w14:paraId="1EB7E350" w14:textId="77777777" w:rsidR="00F32BE4" w:rsidRPr="00D64798" w:rsidRDefault="00F32BE4" w:rsidP="00C757A3">
            <w:pPr>
              <w:numPr>
                <w:ilvl w:val="0"/>
                <w:numId w:val="1"/>
              </w:numPr>
              <w:ind w:left="1314"/>
              <w:rPr>
                <w:rFonts w:cs="Arial"/>
                <w:bCs/>
                <w:i/>
                <w:iCs/>
                <w:sz w:val="20"/>
                <w:lang w:val="en-GB"/>
              </w:rPr>
            </w:pP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If yes: </w:t>
            </w:r>
          </w:p>
          <w:p w14:paraId="72CFC5AF" w14:textId="5F232282" w:rsidR="002D64A3" w:rsidRPr="00D64798" w:rsidRDefault="00A4689E" w:rsidP="00C757A3">
            <w:pPr>
              <w:numPr>
                <w:ilvl w:val="0"/>
                <w:numId w:val="1"/>
              </w:numPr>
              <w:ind w:left="1314"/>
              <w:rPr>
                <w:rFonts w:cs="Arial"/>
                <w:bCs/>
                <w:i/>
                <w:iCs/>
                <w:sz w:val="20"/>
                <w:lang w:val="en-GB"/>
              </w:rPr>
            </w:pP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When did you seek CAM- before, during or after treatment </w:t>
            </w:r>
          </w:p>
          <w:p w14:paraId="5D11B535" w14:textId="77777777" w:rsidR="00F32BE4" w:rsidRPr="00D64798" w:rsidRDefault="00F32BE4" w:rsidP="00C757A3">
            <w:pPr>
              <w:numPr>
                <w:ilvl w:val="0"/>
                <w:numId w:val="1"/>
              </w:numPr>
              <w:ind w:left="1314"/>
              <w:rPr>
                <w:rFonts w:cs="Arial"/>
                <w:bCs/>
                <w:i/>
                <w:iCs/>
                <w:sz w:val="20"/>
                <w:lang w:val="en-GB"/>
              </w:rPr>
            </w:pP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>Why were they sought?</w:t>
            </w:r>
          </w:p>
          <w:p w14:paraId="0B618DF8" w14:textId="2E13A467" w:rsidR="00F32BE4" w:rsidRPr="00D64798" w:rsidRDefault="00F32BE4" w:rsidP="00C757A3">
            <w:pPr>
              <w:numPr>
                <w:ilvl w:val="0"/>
                <w:numId w:val="1"/>
              </w:numPr>
              <w:ind w:left="1314"/>
              <w:rPr>
                <w:rFonts w:cs="Arial"/>
                <w:bCs/>
                <w:i/>
                <w:iCs/>
                <w:sz w:val="20"/>
                <w:lang w:val="en-GB"/>
              </w:rPr>
            </w:pP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>What was provided</w:t>
            </w:r>
            <w:r w:rsidR="00B505AD" w:rsidRPr="00D64798">
              <w:rPr>
                <w:rFonts w:cs="Arial"/>
                <w:bCs/>
                <w:i/>
                <w:iCs/>
                <w:sz w:val="20"/>
                <w:lang w:val="en-GB"/>
              </w:rPr>
              <w:t>/what did you use</w:t>
            </w: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? </w:t>
            </w:r>
          </w:p>
          <w:p w14:paraId="407E1D1D" w14:textId="5E317ABB" w:rsidR="00981BBF" w:rsidRPr="00D64798" w:rsidRDefault="00981BBF" w:rsidP="00C757A3">
            <w:pPr>
              <w:pStyle w:val="ListParagraph"/>
              <w:numPr>
                <w:ilvl w:val="0"/>
                <w:numId w:val="1"/>
              </w:numPr>
              <w:ind w:left="1314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Acupuncture</w:t>
            </w:r>
          </w:p>
          <w:p w14:paraId="412FAFD6" w14:textId="77777777" w:rsidR="00981BBF" w:rsidRPr="00D64798" w:rsidRDefault="00981BBF" w:rsidP="00C757A3">
            <w:pPr>
              <w:pStyle w:val="ListParagraph"/>
              <w:numPr>
                <w:ilvl w:val="0"/>
                <w:numId w:val="1"/>
              </w:numPr>
              <w:ind w:left="1314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Acupressure and shiatsu</w:t>
            </w:r>
          </w:p>
          <w:p w14:paraId="5D797776" w14:textId="77777777" w:rsidR="00981BBF" w:rsidRPr="00D64798" w:rsidRDefault="00981BBF" w:rsidP="00C757A3">
            <w:pPr>
              <w:pStyle w:val="ListParagraph"/>
              <w:numPr>
                <w:ilvl w:val="0"/>
                <w:numId w:val="1"/>
              </w:numPr>
              <w:ind w:left="1314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Aromatherapy</w:t>
            </w:r>
          </w:p>
          <w:p w14:paraId="17E8D817" w14:textId="77777777" w:rsidR="00981BBF" w:rsidRPr="00D64798" w:rsidRDefault="00981BBF" w:rsidP="00C757A3">
            <w:pPr>
              <w:pStyle w:val="ListParagraph"/>
              <w:numPr>
                <w:ilvl w:val="0"/>
                <w:numId w:val="1"/>
              </w:numPr>
              <w:ind w:left="1314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Reiki and other healing and energy therapies</w:t>
            </w:r>
          </w:p>
          <w:p w14:paraId="5AB6A53F" w14:textId="77777777" w:rsidR="00981BBF" w:rsidRPr="00D64798" w:rsidRDefault="00981BBF" w:rsidP="00C757A3">
            <w:pPr>
              <w:pStyle w:val="ListParagraph"/>
              <w:numPr>
                <w:ilvl w:val="0"/>
                <w:numId w:val="1"/>
              </w:numPr>
              <w:ind w:left="1314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Hypnotherapy</w:t>
            </w:r>
          </w:p>
          <w:p w14:paraId="2BEE5940" w14:textId="77777777" w:rsidR="00981BBF" w:rsidRPr="00D64798" w:rsidRDefault="00981BBF" w:rsidP="00C757A3">
            <w:pPr>
              <w:pStyle w:val="ListParagraph"/>
              <w:numPr>
                <w:ilvl w:val="0"/>
                <w:numId w:val="1"/>
              </w:numPr>
              <w:ind w:left="1314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Massage</w:t>
            </w:r>
          </w:p>
          <w:p w14:paraId="71E2AD49" w14:textId="77777777" w:rsidR="00981BBF" w:rsidRPr="00D64798" w:rsidRDefault="00981BBF" w:rsidP="00C757A3">
            <w:pPr>
              <w:pStyle w:val="ListParagraph"/>
              <w:numPr>
                <w:ilvl w:val="0"/>
                <w:numId w:val="1"/>
              </w:numPr>
              <w:ind w:left="1314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Reflexology</w:t>
            </w:r>
          </w:p>
          <w:p w14:paraId="201EBCD6" w14:textId="77777777" w:rsidR="00981BBF" w:rsidRPr="00D64798" w:rsidRDefault="00981BBF" w:rsidP="00C757A3">
            <w:pPr>
              <w:pStyle w:val="ListParagraph"/>
              <w:numPr>
                <w:ilvl w:val="0"/>
                <w:numId w:val="1"/>
              </w:numPr>
              <w:ind w:left="1314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Meditation and mindfulness</w:t>
            </w:r>
          </w:p>
          <w:p w14:paraId="563F2632" w14:textId="77777777" w:rsidR="00981BBF" w:rsidRPr="00D64798" w:rsidRDefault="00981BBF" w:rsidP="00C757A3">
            <w:pPr>
              <w:pStyle w:val="ListParagraph"/>
              <w:numPr>
                <w:ilvl w:val="0"/>
                <w:numId w:val="1"/>
              </w:numPr>
              <w:ind w:left="1314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Herbal therapies</w:t>
            </w:r>
          </w:p>
          <w:p w14:paraId="4FA93ECE" w14:textId="77777777" w:rsidR="00981BBF" w:rsidRPr="00D64798" w:rsidRDefault="00981BBF" w:rsidP="00C757A3">
            <w:pPr>
              <w:pStyle w:val="ListParagraph"/>
              <w:numPr>
                <w:ilvl w:val="0"/>
                <w:numId w:val="1"/>
              </w:numPr>
              <w:ind w:left="1314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Homeopathy</w:t>
            </w:r>
          </w:p>
          <w:p w14:paraId="2ADB3B3B" w14:textId="77777777" w:rsidR="00981BBF" w:rsidRPr="00D64798" w:rsidRDefault="00981BBF" w:rsidP="00C757A3">
            <w:pPr>
              <w:pStyle w:val="ListParagraph"/>
              <w:numPr>
                <w:ilvl w:val="0"/>
                <w:numId w:val="1"/>
              </w:numPr>
              <w:ind w:left="1314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Yoga, Tai Chi and Chi Gung</w:t>
            </w:r>
          </w:p>
          <w:p w14:paraId="377C0A78" w14:textId="77777777" w:rsidR="00981BBF" w:rsidRPr="00D64798" w:rsidRDefault="00981BBF" w:rsidP="00C757A3">
            <w:pPr>
              <w:pStyle w:val="ListParagraph"/>
              <w:numPr>
                <w:ilvl w:val="0"/>
                <w:numId w:val="1"/>
              </w:numPr>
              <w:ind w:left="1314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Special ‘cancer’ diets and dietary supplements</w:t>
            </w:r>
          </w:p>
          <w:p w14:paraId="06F3010B" w14:textId="1F71694A" w:rsidR="00D52F6B" w:rsidRPr="00D64798" w:rsidRDefault="00B505AD" w:rsidP="00C757A3">
            <w:pPr>
              <w:pStyle w:val="ListParagraph"/>
              <w:numPr>
                <w:ilvl w:val="0"/>
                <w:numId w:val="1"/>
              </w:numPr>
              <w:ind w:left="1314"/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lastRenderedPageBreak/>
              <w:t>B</w:t>
            </w:r>
            <w:r w:rsidR="00D52F6B" w:rsidRPr="00D64798">
              <w:rPr>
                <w:rFonts w:ascii="Arial" w:hAnsi="Arial" w:cs="Arial"/>
                <w:bCs/>
                <w:sz w:val="20"/>
                <w:szCs w:val="20"/>
              </w:rPr>
              <w:t>reathing exercises for stress</w:t>
            </w:r>
          </w:p>
          <w:p w14:paraId="5E45B388" w14:textId="77777777" w:rsidR="00EA619D" w:rsidRPr="00D64798" w:rsidRDefault="00EA619D" w:rsidP="00EA619D">
            <w:pPr>
              <w:pStyle w:val="ListParagraph"/>
              <w:ind w:left="1314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  <w:p w14:paraId="1BF5A822" w14:textId="5C3A921B" w:rsidR="006E4BF6" w:rsidRPr="0008615C" w:rsidRDefault="006E4BF6" w:rsidP="006E4BF6">
            <w:pPr>
              <w:rPr>
                <w:rFonts w:cs="Arial"/>
                <w:bCs/>
                <w:i/>
                <w:iCs/>
                <w:sz w:val="20"/>
              </w:rPr>
            </w:pPr>
            <w:r w:rsidRPr="0008615C">
              <w:rPr>
                <w:rFonts w:cs="Arial"/>
                <w:bCs/>
                <w:i/>
                <w:iCs/>
                <w:sz w:val="20"/>
              </w:rPr>
              <w:t xml:space="preserve">For Religion </w:t>
            </w:r>
          </w:p>
          <w:p w14:paraId="3AC81036" w14:textId="15859E10" w:rsidR="00251487" w:rsidRPr="0008615C" w:rsidRDefault="000C5B2F" w:rsidP="006E4BF6">
            <w:pPr>
              <w:rPr>
                <w:rFonts w:cs="Arial"/>
                <w:bCs/>
                <w:i/>
                <w:iCs/>
                <w:sz w:val="20"/>
              </w:rPr>
            </w:pPr>
            <w:r w:rsidRPr="0008615C">
              <w:rPr>
                <w:rFonts w:cs="Arial"/>
                <w:bCs/>
                <w:i/>
                <w:iCs/>
                <w:sz w:val="20"/>
              </w:rPr>
              <w:t>H</w:t>
            </w:r>
            <w:r w:rsidR="00251487" w:rsidRPr="0008615C">
              <w:rPr>
                <w:rFonts w:cs="Arial"/>
                <w:bCs/>
                <w:i/>
                <w:iCs/>
                <w:sz w:val="20"/>
              </w:rPr>
              <w:t xml:space="preserve">ave you accessed </w:t>
            </w:r>
            <w:r w:rsidRPr="0008615C">
              <w:rPr>
                <w:rFonts w:cs="Arial"/>
                <w:bCs/>
                <w:i/>
                <w:iCs/>
                <w:sz w:val="20"/>
              </w:rPr>
              <w:t xml:space="preserve">any </w:t>
            </w:r>
            <w:r w:rsidR="00251487" w:rsidRPr="0008615C">
              <w:rPr>
                <w:rFonts w:cs="Arial"/>
                <w:bCs/>
                <w:i/>
                <w:iCs/>
                <w:sz w:val="20"/>
              </w:rPr>
              <w:t>religious support?</w:t>
            </w:r>
          </w:p>
          <w:p w14:paraId="7FBFDDFC" w14:textId="22E77E1C" w:rsidR="00251487" w:rsidRPr="0008615C" w:rsidRDefault="00251487" w:rsidP="007366F5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bCs/>
                <w:i/>
                <w:iCs/>
                <w:sz w:val="20"/>
              </w:rPr>
            </w:pPr>
            <w:r w:rsidRPr="0008615C">
              <w:rPr>
                <w:rFonts w:ascii="Arial" w:hAnsi="Arial" w:cs="Arial"/>
                <w:bCs/>
                <w:i/>
                <w:iCs/>
                <w:sz w:val="20"/>
              </w:rPr>
              <w:t>Available in the health facility</w:t>
            </w:r>
          </w:p>
          <w:p w14:paraId="3308188F" w14:textId="60FD8660" w:rsidR="00251487" w:rsidRPr="0008615C" w:rsidRDefault="002A1DAB" w:rsidP="007366F5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bCs/>
                <w:i/>
                <w:iCs/>
                <w:sz w:val="20"/>
              </w:rPr>
            </w:pPr>
            <w:r w:rsidRPr="0008615C">
              <w:rPr>
                <w:rFonts w:ascii="Arial" w:hAnsi="Arial" w:cs="Arial"/>
                <w:bCs/>
                <w:i/>
                <w:iCs/>
                <w:sz w:val="20"/>
              </w:rPr>
              <w:t>The healthcare</w:t>
            </w:r>
            <w:r w:rsidR="00251487" w:rsidRPr="0008615C">
              <w:rPr>
                <w:rFonts w:ascii="Arial" w:hAnsi="Arial" w:cs="Arial"/>
                <w:bCs/>
                <w:i/>
                <w:iCs/>
                <w:sz w:val="20"/>
              </w:rPr>
              <w:t xml:space="preserve"> provider asked</w:t>
            </w:r>
            <w:r w:rsidR="000C5B2F" w:rsidRPr="0008615C">
              <w:rPr>
                <w:rFonts w:ascii="Arial" w:hAnsi="Arial" w:cs="Arial"/>
                <w:bCs/>
                <w:i/>
                <w:iCs/>
                <w:sz w:val="20"/>
              </w:rPr>
              <w:t>, directed</w:t>
            </w:r>
            <w:r w:rsidR="00D64798" w:rsidRPr="0008615C">
              <w:rPr>
                <w:rFonts w:ascii="Arial" w:hAnsi="Arial" w:cs="Arial"/>
                <w:bCs/>
                <w:i/>
                <w:iCs/>
                <w:sz w:val="20"/>
              </w:rPr>
              <w:t>,</w:t>
            </w:r>
            <w:r w:rsidR="000C5B2F" w:rsidRPr="0008615C">
              <w:rPr>
                <w:rFonts w:ascii="Arial" w:hAnsi="Arial" w:cs="Arial"/>
                <w:bCs/>
                <w:i/>
                <w:iCs/>
                <w:sz w:val="20"/>
              </w:rPr>
              <w:t xml:space="preserve"> or suggested </w:t>
            </w:r>
            <w:r w:rsidR="00251487" w:rsidRPr="0008615C">
              <w:rPr>
                <w:rFonts w:ascii="Arial" w:hAnsi="Arial" w:cs="Arial"/>
                <w:bCs/>
                <w:i/>
                <w:iCs/>
                <w:sz w:val="20"/>
              </w:rPr>
              <w:t>religious support</w:t>
            </w:r>
          </w:p>
          <w:p w14:paraId="3ACB26A1" w14:textId="05673FEC" w:rsidR="000C5B2F" w:rsidRPr="0008615C" w:rsidRDefault="00251487" w:rsidP="000C5B2F">
            <w:pPr>
              <w:pStyle w:val="ListParagraph"/>
              <w:numPr>
                <w:ilvl w:val="0"/>
                <w:numId w:val="31"/>
              </w:numPr>
              <w:rPr>
                <w:rFonts w:ascii="Arial" w:hAnsi="Arial" w:cs="Arial"/>
                <w:bCs/>
                <w:i/>
                <w:iCs/>
                <w:sz w:val="20"/>
              </w:rPr>
            </w:pPr>
            <w:r w:rsidRPr="0008615C">
              <w:rPr>
                <w:rFonts w:ascii="Arial" w:hAnsi="Arial" w:cs="Arial"/>
                <w:bCs/>
                <w:i/>
                <w:iCs/>
                <w:sz w:val="20"/>
              </w:rPr>
              <w:t xml:space="preserve">Involved </w:t>
            </w:r>
            <w:r w:rsidR="000C5B2F" w:rsidRPr="0008615C">
              <w:rPr>
                <w:rFonts w:ascii="Arial" w:hAnsi="Arial" w:cs="Arial"/>
                <w:bCs/>
                <w:i/>
                <w:iCs/>
                <w:sz w:val="20"/>
              </w:rPr>
              <w:t xml:space="preserve">in </w:t>
            </w:r>
            <w:r w:rsidRPr="0008615C">
              <w:rPr>
                <w:rFonts w:ascii="Arial" w:hAnsi="Arial" w:cs="Arial"/>
                <w:bCs/>
                <w:i/>
                <w:iCs/>
                <w:sz w:val="20"/>
              </w:rPr>
              <w:t xml:space="preserve">religious organization </w:t>
            </w:r>
          </w:p>
          <w:p w14:paraId="57A3A5D9" w14:textId="77777777" w:rsidR="00251487" w:rsidRPr="0008615C" w:rsidRDefault="00251487" w:rsidP="006E4BF6">
            <w:pPr>
              <w:rPr>
                <w:rFonts w:cs="Arial"/>
                <w:bCs/>
                <w:i/>
                <w:iCs/>
                <w:sz w:val="20"/>
              </w:rPr>
            </w:pPr>
          </w:p>
          <w:p w14:paraId="5815AC7C" w14:textId="1AF77F67" w:rsidR="006E4BF6" w:rsidRPr="0008615C" w:rsidRDefault="006E4BF6" w:rsidP="006E4BF6">
            <w:pPr>
              <w:rPr>
                <w:rFonts w:cs="Arial"/>
                <w:szCs w:val="22"/>
              </w:rPr>
            </w:pPr>
            <w:r w:rsidRPr="0008615C">
              <w:rPr>
                <w:rFonts w:cs="Arial"/>
                <w:bCs/>
                <w:i/>
                <w:iCs/>
                <w:sz w:val="20"/>
              </w:rPr>
              <w:t xml:space="preserve">What </w:t>
            </w:r>
            <w:r w:rsidRPr="0008615C">
              <w:rPr>
                <w:rFonts w:cs="Arial"/>
                <w:szCs w:val="22"/>
              </w:rPr>
              <w:t>types of religious (faith/spirituality) support have you accesse</w:t>
            </w:r>
            <w:r w:rsidR="00251487" w:rsidRPr="0008615C">
              <w:rPr>
                <w:rFonts w:cs="Arial"/>
                <w:szCs w:val="22"/>
              </w:rPr>
              <w:t>d</w:t>
            </w:r>
            <w:r w:rsidRPr="0008615C">
              <w:rPr>
                <w:rFonts w:cs="Arial"/>
                <w:szCs w:val="22"/>
              </w:rPr>
              <w:t xml:space="preserve"> and why?</w:t>
            </w:r>
          </w:p>
          <w:p w14:paraId="6602D18E" w14:textId="3C581AA6" w:rsidR="006E4BF6" w:rsidRPr="0008615C" w:rsidRDefault="006E4BF6" w:rsidP="006E4BF6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bCs/>
                <w:i/>
                <w:iCs/>
                <w:sz w:val="20"/>
              </w:rPr>
            </w:pPr>
            <w:r w:rsidRPr="0008615C">
              <w:rPr>
                <w:rFonts w:ascii="Arial" w:hAnsi="Arial" w:cs="Arial"/>
                <w:bCs/>
                <w:i/>
                <w:iCs/>
                <w:sz w:val="20"/>
              </w:rPr>
              <w:t>Prayers</w:t>
            </w:r>
            <w:r w:rsidR="00251487" w:rsidRPr="0008615C">
              <w:rPr>
                <w:rFonts w:ascii="Arial" w:hAnsi="Arial" w:cs="Arial"/>
                <w:bCs/>
                <w:i/>
                <w:iCs/>
                <w:sz w:val="20"/>
              </w:rPr>
              <w:t xml:space="preserve">, emotional </w:t>
            </w:r>
          </w:p>
          <w:p w14:paraId="4C9A47A4" w14:textId="6AB0F28E" w:rsidR="00A967D1" w:rsidRPr="0008615C" w:rsidRDefault="006E4BF6" w:rsidP="00A967D1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bCs/>
                <w:i/>
                <w:iCs/>
                <w:sz w:val="20"/>
              </w:rPr>
            </w:pPr>
            <w:r w:rsidRPr="0008615C">
              <w:rPr>
                <w:rFonts w:ascii="Arial" w:hAnsi="Arial" w:cs="Arial"/>
                <w:bCs/>
                <w:i/>
                <w:iCs/>
                <w:sz w:val="20"/>
              </w:rPr>
              <w:t>Social support</w:t>
            </w:r>
            <w:r w:rsidR="00A967D1" w:rsidRPr="0008615C">
              <w:rPr>
                <w:rFonts w:ascii="Arial" w:hAnsi="Arial" w:cs="Arial"/>
                <w:bCs/>
                <w:i/>
                <w:iCs/>
                <w:sz w:val="20"/>
              </w:rPr>
              <w:t>- Financial, help with</w:t>
            </w:r>
            <w:r w:rsidR="00251487" w:rsidRPr="0008615C">
              <w:rPr>
                <w:rFonts w:ascii="Arial" w:hAnsi="Arial" w:cs="Arial"/>
              </w:rPr>
              <w:t xml:space="preserve"> </w:t>
            </w:r>
            <w:r w:rsidR="00251487" w:rsidRPr="0008615C">
              <w:rPr>
                <w:rFonts w:ascii="Arial" w:hAnsi="Arial" w:cs="Arial"/>
                <w:bCs/>
                <w:i/>
                <w:iCs/>
                <w:sz w:val="20"/>
              </w:rPr>
              <w:t>physical needs,</w:t>
            </w:r>
            <w:r w:rsidR="00A967D1" w:rsidRPr="0008615C">
              <w:rPr>
                <w:rFonts w:ascii="Arial" w:hAnsi="Arial" w:cs="Arial"/>
                <w:bCs/>
                <w:i/>
                <w:iCs/>
                <w:sz w:val="20"/>
              </w:rPr>
              <w:t xml:space="preserve"> daily tasks</w:t>
            </w:r>
          </w:p>
          <w:p w14:paraId="751EE9C4" w14:textId="6FA23822" w:rsidR="00A967D1" w:rsidRPr="0008615C" w:rsidRDefault="00251487" w:rsidP="00B0541E">
            <w:pPr>
              <w:pStyle w:val="ListParagraph"/>
              <w:numPr>
                <w:ilvl w:val="0"/>
                <w:numId w:val="30"/>
              </w:numPr>
              <w:rPr>
                <w:rFonts w:ascii="Arial" w:hAnsi="Arial" w:cs="Arial"/>
                <w:bCs/>
                <w:i/>
                <w:iCs/>
                <w:sz w:val="20"/>
              </w:rPr>
            </w:pPr>
            <w:r w:rsidRPr="0008615C">
              <w:rPr>
                <w:rFonts w:ascii="Arial" w:hAnsi="Arial" w:cs="Arial"/>
              </w:rPr>
              <w:t>H</w:t>
            </w:r>
            <w:r w:rsidR="00A967D1" w:rsidRPr="0008615C">
              <w:rPr>
                <w:rFonts w:ascii="Arial" w:hAnsi="Arial" w:cs="Arial"/>
              </w:rPr>
              <w:t>ealthcare</w:t>
            </w:r>
            <w:r w:rsidRPr="0008615C">
              <w:rPr>
                <w:rFonts w:ascii="Arial" w:hAnsi="Arial" w:cs="Arial"/>
              </w:rPr>
              <w:t xml:space="preserve"> provision</w:t>
            </w:r>
          </w:p>
          <w:p w14:paraId="589A0C90" w14:textId="77777777" w:rsidR="006E4BF6" w:rsidRPr="0008615C" w:rsidRDefault="006E4BF6" w:rsidP="006E4BF6">
            <w:pPr>
              <w:rPr>
                <w:rFonts w:cs="Arial"/>
                <w:bCs/>
                <w:i/>
                <w:iCs/>
                <w:sz w:val="20"/>
              </w:rPr>
            </w:pPr>
          </w:p>
          <w:p w14:paraId="3885BF57" w14:textId="300EE8D1" w:rsidR="006E4BF6" w:rsidRPr="0008615C" w:rsidRDefault="00251487" w:rsidP="006E4BF6">
            <w:pPr>
              <w:rPr>
                <w:rFonts w:cs="Arial"/>
                <w:szCs w:val="22"/>
                <w:lang w:val="en-GB"/>
              </w:rPr>
            </w:pPr>
            <w:r w:rsidRPr="0008615C">
              <w:rPr>
                <w:rFonts w:cs="Arial"/>
                <w:szCs w:val="22"/>
              </w:rPr>
              <w:t xml:space="preserve">What types of </w:t>
            </w:r>
            <w:r w:rsidR="006E4BF6" w:rsidRPr="0008615C">
              <w:rPr>
                <w:rFonts w:cs="Arial"/>
                <w:szCs w:val="22"/>
              </w:rPr>
              <w:t xml:space="preserve">religious </w:t>
            </w:r>
            <w:r w:rsidRPr="0008615C">
              <w:rPr>
                <w:rFonts w:cs="Arial"/>
                <w:szCs w:val="22"/>
              </w:rPr>
              <w:t>organizations have provided support</w:t>
            </w:r>
            <w:r w:rsidR="006E4BF6" w:rsidRPr="0008615C">
              <w:rPr>
                <w:rFonts w:cs="Arial"/>
                <w:szCs w:val="22"/>
              </w:rPr>
              <w:t xml:space="preserve">? </w:t>
            </w:r>
          </w:p>
          <w:p w14:paraId="7E0A3F9F" w14:textId="77777777" w:rsidR="006E4BF6" w:rsidRPr="0008615C" w:rsidRDefault="006E4BF6" w:rsidP="006E4BF6">
            <w:pPr>
              <w:rPr>
                <w:rFonts w:cs="Arial"/>
                <w:szCs w:val="22"/>
              </w:rPr>
            </w:pPr>
          </w:p>
          <w:p w14:paraId="431D0FD9" w14:textId="77777777" w:rsidR="006E4BF6" w:rsidRPr="0008615C" w:rsidRDefault="006E4BF6" w:rsidP="00EA619D">
            <w:pPr>
              <w:pStyle w:val="ListParagraph"/>
              <w:ind w:left="1314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  <w:p w14:paraId="46409A9E" w14:textId="3F797019" w:rsidR="00C92393" w:rsidRPr="00D64798" w:rsidRDefault="00C92393" w:rsidP="004C112E">
            <w:pPr>
              <w:rPr>
                <w:rFonts w:cs="Arial"/>
                <w:bCs/>
                <w:i/>
                <w:iCs/>
                <w:sz w:val="20"/>
                <w:lang w:val="en-GB"/>
              </w:rPr>
            </w:pPr>
            <w:r w:rsidRPr="0008615C">
              <w:rPr>
                <w:rFonts w:cs="Arial"/>
                <w:bCs/>
                <w:i/>
                <w:iCs/>
                <w:sz w:val="20"/>
                <w:lang w:val="en-GB"/>
              </w:rPr>
              <w:t xml:space="preserve">If </w:t>
            </w:r>
            <w:r w:rsidR="00251487" w:rsidRPr="0008615C">
              <w:rPr>
                <w:rFonts w:cs="Arial"/>
                <w:bCs/>
                <w:i/>
                <w:iCs/>
                <w:sz w:val="20"/>
                <w:lang w:val="en-GB"/>
              </w:rPr>
              <w:t xml:space="preserve">you have not </w:t>
            </w:r>
            <w:r w:rsidR="00251487" w:rsidRPr="0008615C">
              <w:rPr>
                <w:rFonts w:cs="Arial"/>
                <w:bCs/>
                <w:i/>
                <w:iCs/>
                <w:sz w:val="20"/>
              </w:rPr>
              <w:t>sought/used complementary and alternative services (CAM)</w:t>
            </w:r>
            <w:r w:rsidR="000C5B2F" w:rsidRPr="0008615C">
              <w:rPr>
                <w:rFonts w:cs="Arial"/>
                <w:bCs/>
                <w:i/>
                <w:iCs/>
                <w:sz w:val="20"/>
              </w:rPr>
              <w:t>, have you considered accessing any? Are there reasons for not engaging with CAM?</w:t>
            </w:r>
            <w:r w:rsidR="000C5B2F" w:rsidRPr="00D64798">
              <w:rPr>
                <w:rFonts w:cs="Arial"/>
                <w:bCs/>
                <w:i/>
                <w:iCs/>
                <w:sz w:val="20"/>
              </w:rPr>
              <w:t xml:space="preserve"> </w:t>
            </w:r>
            <w:r w:rsidRPr="00D64798">
              <w:rPr>
                <w:rFonts w:cs="Arial"/>
                <w:bCs/>
                <w:i/>
                <w:iCs/>
                <w:sz w:val="20"/>
                <w:lang w:val="en-GB"/>
              </w:rPr>
              <w:t xml:space="preserve"> </w:t>
            </w:r>
          </w:p>
          <w:p w14:paraId="657D66E8" w14:textId="77777777" w:rsidR="000C5BF2" w:rsidRPr="00D64798" w:rsidRDefault="000C5BF2" w:rsidP="000C5BF2">
            <w:pPr>
              <w:rPr>
                <w:rFonts w:cs="Arial"/>
                <w:bCs/>
                <w:sz w:val="20"/>
                <w:lang w:val="en-GB"/>
              </w:rPr>
            </w:pPr>
          </w:p>
          <w:p w14:paraId="58A417E1" w14:textId="77777777" w:rsidR="006E4BF6" w:rsidRPr="00D64798" w:rsidRDefault="006E4BF6" w:rsidP="006E4BF6">
            <w:pPr>
              <w:rPr>
                <w:rFonts w:cs="Arial"/>
                <w:bCs/>
                <w:i/>
                <w:iCs/>
                <w:sz w:val="20"/>
              </w:rPr>
            </w:pPr>
          </w:p>
          <w:p w14:paraId="26F738B2" w14:textId="77777777" w:rsidR="00543416" w:rsidRPr="00D64798" w:rsidRDefault="00543416" w:rsidP="00B0541E">
            <w:pPr>
              <w:rPr>
                <w:rFonts w:cs="Arial"/>
                <w:bCs/>
                <w:sz w:val="20"/>
                <w:lang w:val="en-GB"/>
              </w:rPr>
            </w:pPr>
          </w:p>
        </w:tc>
      </w:tr>
      <w:tr w:rsidR="00F53E2B" w:rsidRPr="00D64798" w14:paraId="75069E4F" w14:textId="77777777" w:rsidTr="008D12EE">
        <w:tc>
          <w:tcPr>
            <w:tcW w:w="2547" w:type="dxa"/>
            <w:shd w:val="clear" w:color="auto" w:fill="auto"/>
          </w:tcPr>
          <w:p w14:paraId="6F64E9A9" w14:textId="33DA616B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lastRenderedPageBreak/>
              <w:t>Lifestyle after treatment</w:t>
            </w:r>
          </w:p>
        </w:tc>
        <w:tc>
          <w:tcPr>
            <w:tcW w:w="9072" w:type="dxa"/>
            <w:shd w:val="clear" w:color="auto" w:fill="auto"/>
          </w:tcPr>
          <w:p w14:paraId="1D2BD695" w14:textId="651B08B8" w:rsidR="00543416" w:rsidRPr="00D64798" w:rsidRDefault="00543416" w:rsidP="00543416">
            <w:pPr>
              <w:rPr>
                <w:rFonts w:cs="Arial"/>
                <w:bCs/>
                <w:i/>
                <w:iCs/>
                <w:sz w:val="20"/>
              </w:rPr>
            </w:pPr>
            <w:r w:rsidRPr="00D64798">
              <w:rPr>
                <w:rFonts w:cs="Arial"/>
                <w:bCs/>
                <w:i/>
                <w:iCs/>
                <w:sz w:val="20"/>
              </w:rPr>
              <w:t>What has changed in</w:t>
            </w:r>
            <w:r w:rsidR="00AF36EC" w:rsidRPr="00D64798">
              <w:rPr>
                <w:rFonts w:cs="Arial"/>
                <w:bCs/>
                <w:i/>
                <w:iCs/>
                <w:sz w:val="20"/>
              </w:rPr>
              <w:t xml:space="preserve"> your</w:t>
            </w:r>
            <w:r w:rsidRPr="00D64798">
              <w:rPr>
                <w:rFonts w:cs="Arial"/>
                <w:bCs/>
                <w:i/>
                <w:iCs/>
                <w:sz w:val="20"/>
              </w:rPr>
              <w:t xml:space="preserve"> daily life </w:t>
            </w:r>
            <w:r w:rsidR="004B4921" w:rsidRPr="00D64798">
              <w:rPr>
                <w:rFonts w:cs="Arial"/>
                <w:bCs/>
                <w:i/>
                <w:iCs/>
                <w:sz w:val="20"/>
              </w:rPr>
              <w:t xml:space="preserve">during/ </w:t>
            </w:r>
            <w:r w:rsidR="002823DB" w:rsidRPr="00D64798">
              <w:rPr>
                <w:rFonts w:cs="Arial"/>
                <w:bCs/>
                <w:i/>
                <w:iCs/>
                <w:sz w:val="20"/>
              </w:rPr>
              <w:t>after</w:t>
            </w:r>
            <w:r w:rsidRPr="00D64798">
              <w:rPr>
                <w:rFonts w:cs="Arial"/>
                <w:bCs/>
                <w:i/>
                <w:iCs/>
                <w:sz w:val="20"/>
              </w:rPr>
              <w:t xml:space="preserve"> </w:t>
            </w:r>
            <w:r w:rsidR="00EA619D" w:rsidRPr="00D64798">
              <w:rPr>
                <w:rFonts w:cs="Arial"/>
                <w:bCs/>
                <w:i/>
                <w:iCs/>
                <w:sz w:val="20"/>
              </w:rPr>
              <w:t>treatment,</w:t>
            </w:r>
            <w:r w:rsidRPr="00D64798">
              <w:rPr>
                <w:rFonts w:cs="Arial"/>
                <w:bCs/>
                <w:i/>
                <w:iCs/>
                <w:sz w:val="20"/>
              </w:rPr>
              <w:t xml:space="preserve"> </w:t>
            </w:r>
            <w:r w:rsidR="00C13740" w:rsidRPr="00D64798">
              <w:rPr>
                <w:rFonts w:cs="Arial"/>
                <w:bCs/>
                <w:i/>
                <w:iCs/>
                <w:sz w:val="20"/>
              </w:rPr>
              <w:t xml:space="preserve">and do you have any </w:t>
            </w:r>
            <w:r w:rsidR="00713340" w:rsidRPr="00D64798">
              <w:rPr>
                <w:rFonts w:cs="Arial"/>
                <w:bCs/>
                <w:i/>
                <w:iCs/>
                <w:sz w:val="20"/>
              </w:rPr>
              <w:t>long-term</w:t>
            </w:r>
            <w:r w:rsidR="007C3021" w:rsidRPr="00D64798">
              <w:rPr>
                <w:rFonts w:cs="Arial"/>
                <w:bCs/>
                <w:i/>
                <w:iCs/>
                <w:sz w:val="20"/>
              </w:rPr>
              <w:t>/</w:t>
            </w:r>
            <w:r w:rsidR="00713340" w:rsidRPr="00D64798">
              <w:rPr>
                <w:rFonts w:cs="Arial"/>
                <w:bCs/>
                <w:i/>
                <w:iCs/>
                <w:sz w:val="20"/>
              </w:rPr>
              <w:t>after-treatment</w:t>
            </w:r>
            <w:r w:rsidR="007C3021" w:rsidRPr="00D64798">
              <w:rPr>
                <w:rFonts w:cs="Arial"/>
                <w:bCs/>
                <w:i/>
                <w:iCs/>
                <w:sz w:val="20"/>
              </w:rPr>
              <w:t xml:space="preserve"> problems</w:t>
            </w:r>
            <w:r w:rsidR="00EA619D" w:rsidRPr="00D64798">
              <w:rPr>
                <w:rFonts w:cs="Arial"/>
                <w:bCs/>
                <w:i/>
                <w:iCs/>
                <w:sz w:val="20"/>
              </w:rPr>
              <w:t>?</w:t>
            </w:r>
          </w:p>
          <w:p w14:paraId="45B7EFE5" w14:textId="77777777" w:rsidR="00D414BD" w:rsidRPr="00D64798" w:rsidRDefault="00D414BD" w:rsidP="00543416">
            <w:pPr>
              <w:rPr>
                <w:rFonts w:cs="Arial"/>
                <w:bCs/>
                <w:sz w:val="20"/>
              </w:rPr>
            </w:pPr>
          </w:p>
          <w:p w14:paraId="36F5DDDA" w14:textId="196A3E64" w:rsidR="00EA619D" w:rsidRPr="00D64798" w:rsidRDefault="00EA619D" w:rsidP="00EA619D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Prompts: Do</w:t>
            </w:r>
            <w:r w:rsidR="007D1C9C" w:rsidRPr="00D64798">
              <w:rPr>
                <w:rFonts w:cs="Arial"/>
                <w:bCs/>
                <w:sz w:val="20"/>
              </w:rPr>
              <w:t xml:space="preserve"> you still go to work or school?</w:t>
            </w:r>
          </w:p>
          <w:p w14:paraId="06734BC2" w14:textId="5950A544" w:rsidR="00543416" w:rsidRPr="00D64798" w:rsidRDefault="00EA619D" w:rsidP="00EA619D">
            <w:pPr>
              <w:pStyle w:val="ListParagraph"/>
              <w:numPr>
                <w:ilvl w:val="0"/>
                <w:numId w:val="27"/>
              </w:numPr>
              <w:rPr>
                <w:rFonts w:ascii="Arial" w:hAnsi="Arial" w:cs="Arial"/>
                <w:bCs/>
                <w:szCs w:val="24"/>
              </w:rPr>
            </w:pPr>
            <w:r w:rsidRPr="00D64798">
              <w:rPr>
                <w:rFonts w:ascii="Arial" w:hAnsi="Arial" w:cs="Arial"/>
                <w:bCs/>
                <w:szCs w:val="24"/>
              </w:rPr>
              <w:t>F</w:t>
            </w:r>
            <w:r w:rsidR="007D1C9C" w:rsidRPr="00D64798">
              <w:rPr>
                <w:rFonts w:ascii="Arial" w:hAnsi="Arial" w:cs="Arial"/>
                <w:bCs/>
                <w:szCs w:val="24"/>
              </w:rPr>
              <w:t>lexible working hours, job reassignments</w:t>
            </w:r>
            <w:r w:rsidR="007B6ACE" w:rsidRPr="00D64798">
              <w:rPr>
                <w:rFonts w:ascii="Arial" w:hAnsi="Arial" w:cs="Arial"/>
                <w:bCs/>
                <w:szCs w:val="24"/>
              </w:rPr>
              <w:t>/loss</w:t>
            </w:r>
          </w:p>
          <w:p w14:paraId="569EF816" w14:textId="77777777" w:rsidR="00FC5D86" w:rsidRPr="00D64798" w:rsidRDefault="00FC5D86" w:rsidP="00FC6F5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Family roles</w:t>
            </w:r>
          </w:p>
          <w:p w14:paraId="7B3C8965" w14:textId="32E7CDA5" w:rsidR="005048F0" w:rsidRPr="00D64798" w:rsidRDefault="005048F0" w:rsidP="00FC6F5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F</w:t>
            </w:r>
            <w:r w:rsidR="00C66D37" w:rsidRPr="00D64798">
              <w:rPr>
                <w:rFonts w:ascii="Arial" w:hAnsi="Arial" w:cs="Arial"/>
                <w:bCs/>
                <w:sz w:val="20"/>
                <w:szCs w:val="20"/>
              </w:rPr>
              <w:t>am</w:t>
            </w:r>
            <w:r w:rsidRPr="00D64798">
              <w:rPr>
                <w:rFonts w:ascii="Arial" w:hAnsi="Arial" w:cs="Arial"/>
                <w:bCs/>
                <w:sz w:val="20"/>
                <w:szCs w:val="20"/>
              </w:rPr>
              <w:t>ily relationships</w:t>
            </w:r>
            <w:r w:rsidR="0030110D" w:rsidRPr="00D64798">
              <w:rPr>
                <w:rFonts w:ascii="Arial" w:hAnsi="Arial" w:cs="Arial"/>
                <w:bCs/>
                <w:sz w:val="20"/>
                <w:szCs w:val="20"/>
              </w:rPr>
              <w:t>/</w:t>
            </w:r>
            <w:r w:rsidR="00B252F1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</w:t>
            </w:r>
            <w:r w:rsidR="0030110D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p</w:t>
            </w:r>
            <w:r w:rsidR="00B252F1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renting</w:t>
            </w:r>
            <w:r w:rsidR="0030110D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</w:t>
            </w:r>
            <w:r w:rsidR="00B252F1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issues</w:t>
            </w:r>
            <w:r w:rsidR="00B252F1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ab/>
            </w:r>
          </w:p>
          <w:p w14:paraId="1A0BBFC1" w14:textId="0EAE215D" w:rsidR="005048F0" w:rsidRPr="00D64798" w:rsidRDefault="005048F0" w:rsidP="00FC6F5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Stigmati</w:t>
            </w:r>
            <w:r w:rsidR="0030110D" w:rsidRPr="00D64798"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Pr="00D64798">
              <w:rPr>
                <w:rFonts w:ascii="Arial" w:hAnsi="Arial" w:cs="Arial"/>
                <w:bCs/>
                <w:sz w:val="20"/>
                <w:szCs w:val="20"/>
              </w:rPr>
              <w:t>ation</w:t>
            </w:r>
          </w:p>
          <w:p w14:paraId="7113BF6B" w14:textId="4BBB675C" w:rsidR="001745C5" w:rsidRPr="00D64798" w:rsidRDefault="00713340" w:rsidP="00F82D6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Body</w:t>
            </w:r>
            <w:r w:rsidR="005048F0" w:rsidRPr="00D64798">
              <w:rPr>
                <w:rFonts w:ascii="Arial" w:hAnsi="Arial" w:cs="Arial"/>
                <w:bCs/>
                <w:sz w:val="20"/>
                <w:szCs w:val="20"/>
              </w:rPr>
              <w:t xml:space="preserve"> image</w:t>
            </w:r>
            <w:r w:rsidR="001745C5" w:rsidRPr="00D64798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r w:rsidR="008E1FC7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Sexual functioning,</w:t>
            </w:r>
            <w:r w:rsidR="00EB1653" w:rsidRPr="00D6479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72352E" w:rsidRPr="00D64798">
              <w:rPr>
                <w:rFonts w:ascii="Arial" w:hAnsi="Arial" w:cs="Arial"/>
                <w:bCs/>
                <w:sz w:val="20"/>
                <w:szCs w:val="20"/>
              </w:rPr>
              <w:t>menopause</w:t>
            </w:r>
            <w:r w:rsidR="0030110D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/</w:t>
            </w:r>
            <w:r w:rsidR="00AA5262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f</w:t>
            </w:r>
            <w:r w:rsidR="0030110D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ertility</w:t>
            </w:r>
          </w:p>
          <w:p w14:paraId="4208E646" w14:textId="6687974F" w:rsidR="00FC5D86" w:rsidRPr="00D64798" w:rsidRDefault="00700FCA" w:rsidP="00FC6F5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V</w:t>
            </w:r>
            <w:r w:rsidR="00FC5D86" w:rsidRPr="00D64798">
              <w:rPr>
                <w:rFonts w:ascii="Arial" w:hAnsi="Arial" w:cs="Arial"/>
                <w:bCs/>
                <w:sz w:val="20"/>
                <w:szCs w:val="20"/>
              </w:rPr>
              <w:t>ices</w:t>
            </w:r>
          </w:p>
          <w:p w14:paraId="47339837" w14:textId="6C856320" w:rsidR="00E1517D" w:rsidRPr="00D64798" w:rsidRDefault="00EA619D" w:rsidP="00FC6F5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F</w:t>
            </w:r>
            <w:r w:rsidR="00700FCA" w:rsidRPr="00D64798">
              <w:rPr>
                <w:rFonts w:ascii="Arial" w:hAnsi="Arial" w:cs="Arial"/>
                <w:bCs/>
                <w:sz w:val="20"/>
                <w:szCs w:val="20"/>
              </w:rPr>
              <w:t>inances</w:t>
            </w:r>
          </w:p>
          <w:p w14:paraId="6A76EC16" w14:textId="77777777" w:rsidR="00FC5D86" w:rsidRPr="00D64798" w:rsidRDefault="00FC5D86" w:rsidP="00FC6F5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 xml:space="preserve">Social interactions </w:t>
            </w:r>
          </w:p>
          <w:p w14:paraId="043E78F9" w14:textId="2204DB95" w:rsidR="008E1FC7" w:rsidRPr="00D64798" w:rsidRDefault="00E251AF" w:rsidP="00FC6F5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Activities -</w:t>
            </w:r>
            <w:r w:rsidR="00FC5D86" w:rsidRPr="00D64798">
              <w:rPr>
                <w:rFonts w:ascii="Arial" w:hAnsi="Arial" w:cs="Arial"/>
                <w:bCs/>
                <w:sz w:val="20"/>
                <w:szCs w:val="20"/>
              </w:rPr>
              <w:t>Physical activit</w:t>
            </w:r>
            <w:r w:rsidR="0044780B" w:rsidRPr="00D64798">
              <w:rPr>
                <w:rFonts w:ascii="Arial" w:hAnsi="Arial" w:cs="Arial"/>
                <w:bCs/>
                <w:sz w:val="20"/>
                <w:szCs w:val="20"/>
              </w:rPr>
              <w:t>ies</w:t>
            </w:r>
            <w:r w:rsidRPr="00D64798">
              <w:rPr>
                <w:rFonts w:ascii="Arial" w:hAnsi="Arial" w:cs="Arial"/>
                <w:bCs/>
                <w:sz w:val="20"/>
                <w:szCs w:val="20"/>
              </w:rPr>
              <w:t xml:space="preserve"> – swimming, exercise</w:t>
            </w:r>
            <w:r w:rsidR="00FC5D86" w:rsidRPr="00D64798">
              <w:rPr>
                <w:rFonts w:ascii="Arial" w:hAnsi="Arial" w:cs="Arial"/>
                <w:bCs/>
                <w:sz w:val="20"/>
                <w:szCs w:val="20"/>
              </w:rPr>
              <w:t>, diet/weight, other illnesses</w:t>
            </w:r>
            <w:r w:rsidRPr="00D64798">
              <w:rPr>
                <w:rFonts w:ascii="Arial" w:hAnsi="Arial" w:cs="Arial"/>
                <w:bCs/>
                <w:sz w:val="20"/>
                <w:szCs w:val="20"/>
              </w:rPr>
              <w:t>, other activities</w:t>
            </w:r>
            <w:r w:rsidR="00393A3B" w:rsidRPr="00D64798">
              <w:rPr>
                <w:rFonts w:ascii="Arial" w:hAnsi="Arial" w:cs="Arial"/>
                <w:bCs/>
                <w:sz w:val="20"/>
                <w:szCs w:val="20"/>
              </w:rPr>
              <w:t xml:space="preserve"> -driving</w:t>
            </w:r>
            <w:r w:rsidR="00FC5D86" w:rsidRPr="00D6479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8E1FC7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ab/>
            </w:r>
          </w:p>
          <w:p w14:paraId="2A85E930" w14:textId="2531C509" w:rsidR="008E1FC7" w:rsidRPr="00D64798" w:rsidRDefault="008E1FC7" w:rsidP="00FC6F5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Memory or concentration loss</w:t>
            </w:r>
            <w:r w:rsidR="0030110D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/</w:t>
            </w:r>
            <w:r w:rsidR="00AA5262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f</w:t>
            </w:r>
            <w:r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atigue</w:t>
            </w:r>
            <w:r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ab/>
            </w:r>
          </w:p>
          <w:p w14:paraId="1ACF158A" w14:textId="2A71FEC2" w:rsidR="006829E7" w:rsidRPr="00D64798" w:rsidRDefault="00CA6F68" w:rsidP="00FC6F5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Pain,</w:t>
            </w:r>
          </w:p>
          <w:p w14:paraId="30569F9E" w14:textId="4FC72AB4" w:rsidR="00CA6F68" w:rsidRPr="00D64798" w:rsidRDefault="00CA6F68" w:rsidP="00FC6F5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Stiffness in arms, shoulder</w:t>
            </w:r>
            <w:r w:rsidR="0008424A" w:rsidRPr="00D64798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659A6618" w14:textId="6FC54425" w:rsidR="0008424A" w:rsidRPr="00D64798" w:rsidRDefault="0008424A" w:rsidP="00FC6F5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Skin changes that haven’t cleared </w:t>
            </w:r>
          </w:p>
          <w:p w14:paraId="4BECA6C8" w14:textId="7CEFC319" w:rsidR="007B7F1C" w:rsidRPr="00D64798" w:rsidRDefault="00E1517D" w:rsidP="00FC6F5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="007B7F1C" w:rsidRPr="00D64798">
              <w:rPr>
                <w:rFonts w:ascii="Arial" w:hAnsi="Arial" w:cs="Arial"/>
                <w:bCs/>
                <w:sz w:val="20"/>
                <w:szCs w:val="20"/>
              </w:rPr>
              <w:t>wellings</w:t>
            </w:r>
          </w:p>
          <w:p w14:paraId="1CBD3688" w14:textId="1E9A47BB" w:rsidR="00C92393" w:rsidRPr="00D64798" w:rsidRDefault="00EA619D" w:rsidP="00FC6F5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S</w:t>
            </w:r>
            <w:r w:rsidR="00C92393" w:rsidRPr="00D64798">
              <w:rPr>
                <w:rFonts w:ascii="Arial" w:hAnsi="Arial" w:cs="Arial"/>
                <w:bCs/>
                <w:sz w:val="20"/>
                <w:szCs w:val="20"/>
              </w:rPr>
              <w:t>leep</w:t>
            </w:r>
          </w:p>
          <w:p w14:paraId="0D64F48E" w14:textId="24FB29F3" w:rsidR="00543416" w:rsidRPr="00D64798" w:rsidRDefault="00543416" w:rsidP="00021AD0">
            <w:pPr>
              <w:tabs>
                <w:tab w:val="left" w:pos="360"/>
              </w:tabs>
              <w:ind w:left="360"/>
              <w:rPr>
                <w:rFonts w:cs="Arial"/>
                <w:bCs/>
                <w:i/>
                <w:iCs/>
                <w:sz w:val="20"/>
              </w:rPr>
            </w:pPr>
          </w:p>
        </w:tc>
      </w:tr>
      <w:tr w:rsidR="00F53E2B" w:rsidRPr="00D64798" w14:paraId="6A2E59C0" w14:textId="77777777" w:rsidTr="008D12EE">
        <w:tc>
          <w:tcPr>
            <w:tcW w:w="2547" w:type="dxa"/>
            <w:shd w:val="clear" w:color="auto" w:fill="auto"/>
          </w:tcPr>
          <w:p w14:paraId="530AC22E" w14:textId="3E8CCABC" w:rsidR="00543416" w:rsidRPr="00D64798" w:rsidRDefault="00743384" w:rsidP="00543416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lastRenderedPageBreak/>
              <w:t>Psychological</w:t>
            </w:r>
            <w:r w:rsidR="00543416" w:rsidRPr="00D64798">
              <w:rPr>
                <w:rFonts w:cs="Arial"/>
                <w:bCs/>
                <w:sz w:val="20"/>
              </w:rPr>
              <w:t xml:space="preserve"> health  </w:t>
            </w:r>
          </w:p>
          <w:p w14:paraId="04C7B4E4" w14:textId="19A0B8B5" w:rsidR="00543416" w:rsidRPr="00D64798" w:rsidRDefault="00543416" w:rsidP="00543416">
            <w:pPr>
              <w:rPr>
                <w:rFonts w:cs="Arial"/>
                <w:bCs/>
                <w:sz w:val="20"/>
              </w:rPr>
            </w:pPr>
          </w:p>
        </w:tc>
        <w:tc>
          <w:tcPr>
            <w:tcW w:w="9072" w:type="dxa"/>
            <w:shd w:val="clear" w:color="auto" w:fill="auto"/>
          </w:tcPr>
          <w:p w14:paraId="2BD15B38" w14:textId="5184BB7F" w:rsidR="003F1FEA" w:rsidRPr="00D64798" w:rsidRDefault="0077021A" w:rsidP="00CF722A">
            <w:pPr>
              <w:shd w:val="clear" w:color="auto" w:fill="FFFFFF"/>
              <w:rPr>
                <w:rStyle w:val="Strong"/>
                <w:rFonts w:cs="Arial"/>
                <w:b w:val="0"/>
                <w:i/>
                <w:iCs/>
                <w:sz w:val="20"/>
                <w:lang w:eastAsia="en-GB"/>
              </w:rPr>
            </w:pPr>
            <w:r w:rsidRPr="00D64798">
              <w:rPr>
                <w:rStyle w:val="Strong"/>
                <w:rFonts w:cs="Arial"/>
                <w:b w:val="0"/>
                <w:i/>
                <w:iCs/>
                <w:sz w:val="20"/>
              </w:rPr>
              <w:t xml:space="preserve">How have you felt </w:t>
            </w:r>
            <w:r w:rsidR="00625828" w:rsidRPr="00D64798">
              <w:rPr>
                <w:rStyle w:val="Strong"/>
                <w:rFonts w:cs="Arial"/>
                <w:b w:val="0"/>
                <w:i/>
                <w:iCs/>
                <w:sz w:val="20"/>
              </w:rPr>
              <w:t>since you started treatment</w:t>
            </w:r>
            <w:r w:rsidR="002823DB" w:rsidRPr="00D64798">
              <w:rPr>
                <w:rStyle w:val="Strong"/>
                <w:rFonts w:cs="Arial"/>
                <w:b w:val="0"/>
                <w:i/>
                <w:iCs/>
                <w:sz w:val="20"/>
              </w:rPr>
              <w:t>/or after completing treatment</w:t>
            </w:r>
            <w:r w:rsidR="002823DB" w:rsidRPr="00D64798">
              <w:rPr>
                <w:rStyle w:val="Strong"/>
                <w:rFonts w:cs="Arial"/>
                <w:i/>
                <w:iCs/>
                <w:sz w:val="20"/>
              </w:rPr>
              <w:t>?</w:t>
            </w:r>
            <w:r w:rsidR="00625828" w:rsidRPr="00D64798">
              <w:rPr>
                <w:rStyle w:val="Strong"/>
                <w:rFonts w:cs="Arial"/>
                <w:b w:val="0"/>
                <w:i/>
                <w:iCs/>
                <w:sz w:val="20"/>
              </w:rPr>
              <w:t xml:space="preserve"> </w:t>
            </w:r>
          </w:p>
          <w:p w14:paraId="60397B14" w14:textId="56AAAA19" w:rsidR="000C5BF2" w:rsidRPr="00D64798" w:rsidRDefault="00DA297B" w:rsidP="00DA297B">
            <w:pPr>
              <w:shd w:val="clear" w:color="auto" w:fill="FFFFFF"/>
              <w:tabs>
                <w:tab w:val="left" w:pos="601"/>
              </w:tabs>
              <w:rPr>
                <w:rStyle w:val="Strong"/>
                <w:rFonts w:cs="Arial"/>
                <w:b w:val="0"/>
                <w:i/>
                <w:iCs/>
                <w:sz w:val="20"/>
                <w:lang w:eastAsia="en-GB"/>
              </w:rPr>
            </w:pPr>
            <w:r w:rsidRPr="00D64798">
              <w:rPr>
                <w:rStyle w:val="Strong"/>
                <w:rFonts w:cs="Arial"/>
                <w:b w:val="0"/>
                <w:i/>
                <w:iCs/>
                <w:sz w:val="20"/>
                <w:lang w:eastAsia="en-GB"/>
              </w:rPr>
              <w:t>P</w:t>
            </w:r>
            <w:r w:rsidR="000C5BF2" w:rsidRPr="00D64798">
              <w:rPr>
                <w:rStyle w:val="Strong"/>
                <w:rFonts w:cs="Arial"/>
                <w:b w:val="0"/>
                <w:i/>
                <w:iCs/>
                <w:sz w:val="20"/>
                <w:lang w:eastAsia="en-GB"/>
              </w:rPr>
              <w:t xml:space="preserve">rompt for thoughts, feelings </w:t>
            </w:r>
          </w:p>
          <w:p w14:paraId="227D6A4E" w14:textId="2749C445" w:rsidR="000420C9" w:rsidRPr="00D64798" w:rsidRDefault="0088196A" w:rsidP="00DA297B">
            <w:pPr>
              <w:pStyle w:val="ListParagraph"/>
              <w:numPr>
                <w:ilvl w:val="0"/>
                <w:numId w:val="23"/>
              </w:numPr>
              <w:shd w:val="clear" w:color="auto" w:fill="FFFFFF"/>
              <w:tabs>
                <w:tab w:val="left" w:pos="601"/>
              </w:tabs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Have</w:t>
            </w:r>
            <w:r w:rsidR="000C5BF2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you had any feelings of </w:t>
            </w:r>
            <w:r w:rsidR="0004658D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anxiety</w:t>
            </w:r>
            <w:r w:rsidR="009455FD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?</w:t>
            </w:r>
            <w:r w:rsidR="0004658D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</w:t>
            </w:r>
          </w:p>
          <w:p w14:paraId="1C17E7C3" w14:textId="698121D2" w:rsidR="009D75C9" w:rsidRPr="00D64798" w:rsidRDefault="0088196A" w:rsidP="00DA297B">
            <w:pPr>
              <w:pStyle w:val="ListParagraph"/>
              <w:numPr>
                <w:ilvl w:val="0"/>
                <w:numId w:val="23"/>
              </w:numPr>
              <w:shd w:val="clear" w:color="auto" w:fill="FFFFFF"/>
              <w:tabs>
                <w:tab w:val="left" w:pos="601"/>
              </w:tabs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Worry</w:t>
            </w:r>
            <w:r w:rsidR="00F907BD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and fear</w:t>
            </w:r>
            <w:r w:rsidR="000C5BF2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or changes in your mood</w:t>
            </w:r>
          </w:p>
          <w:p w14:paraId="5E767B61" w14:textId="5B5C1C89" w:rsidR="00B522E6" w:rsidRPr="00D64798" w:rsidRDefault="0088196A" w:rsidP="0088196A">
            <w:pPr>
              <w:pStyle w:val="ListParagraph"/>
              <w:numPr>
                <w:ilvl w:val="0"/>
                <w:numId w:val="23"/>
              </w:numPr>
              <w:shd w:val="clear" w:color="auto" w:fill="FFFFFF"/>
              <w:ind w:left="601" w:hanging="241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Excessive</w:t>
            </w:r>
            <w:r w:rsidR="00B522E6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worrying about things going wrong</w:t>
            </w:r>
          </w:p>
          <w:p w14:paraId="0268172D" w14:textId="0C51D835" w:rsidR="00B522E6" w:rsidRPr="00D64798" w:rsidRDefault="0088196A" w:rsidP="0088196A">
            <w:pPr>
              <w:pStyle w:val="ListParagraph"/>
              <w:numPr>
                <w:ilvl w:val="0"/>
                <w:numId w:val="23"/>
              </w:numPr>
              <w:shd w:val="clear" w:color="auto" w:fill="FFFFFF"/>
              <w:ind w:left="601" w:hanging="241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Fear</w:t>
            </w:r>
            <w:r w:rsidR="00B522E6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of losing control</w:t>
            </w:r>
          </w:p>
          <w:p w14:paraId="6E4DD224" w14:textId="236FECFD" w:rsidR="00B522E6" w:rsidRPr="00D64798" w:rsidRDefault="0088196A" w:rsidP="0088196A">
            <w:pPr>
              <w:pStyle w:val="ListParagraph"/>
              <w:numPr>
                <w:ilvl w:val="0"/>
                <w:numId w:val="23"/>
              </w:numPr>
              <w:shd w:val="clear" w:color="auto" w:fill="FFFFFF"/>
              <w:ind w:left="601" w:hanging="241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F</w:t>
            </w:r>
            <w:r w:rsidR="00B522E6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rightening thoughts</w:t>
            </w:r>
          </w:p>
          <w:p w14:paraId="3A83A325" w14:textId="4344FD66" w:rsidR="00B522E6" w:rsidRPr="00D64798" w:rsidRDefault="0088196A" w:rsidP="0088196A">
            <w:pPr>
              <w:pStyle w:val="ListParagraph"/>
              <w:numPr>
                <w:ilvl w:val="0"/>
                <w:numId w:val="23"/>
              </w:numPr>
              <w:shd w:val="clear" w:color="auto" w:fill="FFFFFF"/>
              <w:ind w:left="601" w:hanging="241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Fear</w:t>
            </w:r>
            <w:r w:rsidR="00B522E6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of illness, or death</w:t>
            </w:r>
          </w:p>
          <w:p w14:paraId="67169AC8" w14:textId="09366DA3" w:rsidR="00B522E6" w:rsidRPr="00D64798" w:rsidRDefault="0088196A" w:rsidP="0088196A">
            <w:pPr>
              <w:pStyle w:val="ListParagraph"/>
              <w:numPr>
                <w:ilvl w:val="0"/>
                <w:numId w:val="23"/>
              </w:numPr>
              <w:shd w:val="clear" w:color="auto" w:fill="FFFFFF"/>
              <w:ind w:left="601" w:hanging="241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Feelings</w:t>
            </w:r>
            <w:r w:rsidR="00B522E6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of detachment or unreality</w:t>
            </w:r>
          </w:p>
          <w:p w14:paraId="693CCA6A" w14:textId="162F25B0" w:rsidR="00B522E6" w:rsidRPr="00D64798" w:rsidRDefault="00DF6F9C" w:rsidP="0088196A">
            <w:pPr>
              <w:pStyle w:val="ListParagraph"/>
              <w:numPr>
                <w:ilvl w:val="0"/>
                <w:numId w:val="23"/>
              </w:numPr>
              <w:shd w:val="clear" w:color="auto" w:fill="FFFFFF"/>
              <w:ind w:left="601" w:hanging="241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R</w:t>
            </w:r>
            <w:r w:rsidR="00B522E6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acing thoughts</w:t>
            </w:r>
          </w:p>
          <w:p w14:paraId="5C2E2397" w14:textId="1DA2F813" w:rsidR="00B522E6" w:rsidRPr="00D64798" w:rsidRDefault="00DF6F9C" w:rsidP="0088196A">
            <w:pPr>
              <w:pStyle w:val="ListParagraph"/>
              <w:numPr>
                <w:ilvl w:val="0"/>
                <w:numId w:val="23"/>
              </w:numPr>
              <w:shd w:val="clear" w:color="auto" w:fill="FFFFFF"/>
              <w:ind w:left="601" w:hanging="241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S</w:t>
            </w:r>
            <w:r w:rsidR="00B522E6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ituation avoidance</w:t>
            </w:r>
          </w:p>
          <w:p w14:paraId="711844F3" w14:textId="351A9C56" w:rsidR="00B522E6" w:rsidRPr="00D64798" w:rsidRDefault="00DF6F9C" w:rsidP="0088196A">
            <w:pPr>
              <w:pStyle w:val="ListParagraph"/>
              <w:numPr>
                <w:ilvl w:val="0"/>
                <w:numId w:val="23"/>
              </w:numPr>
              <w:shd w:val="clear" w:color="auto" w:fill="FFFFFF"/>
              <w:ind w:left="601" w:hanging="241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P</w:t>
            </w:r>
            <w:r w:rsidR="00B522E6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oor concentration</w:t>
            </w:r>
          </w:p>
          <w:p w14:paraId="4B1A0A19" w14:textId="5CBE2D19" w:rsidR="00B522E6" w:rsidRPr="00D64798" w:rsidRDefault="00DF6F9C" w:rsidP="0088196A">
            <w:pPr>
              <w:pStyle w:val="ListParagraph"/>
              <w:numPr>
                <w:ilvl w:val="0"/>
                <w:numId w:val="23"/>
              </w:numPr>
              <w:shd w:val="clear" w:color="auto" w:fill="FFFFFF"/>
              <w:ind w:left="601" w:hanging="241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F</w:t>
            </w:r>
            <w:r w:rsidR="00B522E6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eelings of confusion</w:t>
            </w:r>
          </w:p>
          <w:p w14:paraId="4102499B" w14:textId="7CC8077E" w:rsidR="00B522E6" w:rsidRPr="00D64798" w:rsidRDefault="00DF6F9C" w:rsidP="0088196A">
            <w:pPr>
              <w:pStyle w:val="ListParagraph"/>
              <w:numPr>
                <w:ilvl w:val="0"/>
                <w:numId w:val="23"/>
              </w:numPr>
              <w:shd w:val="clear" w:color="auto" w:fill="FFFFFF"/>
              <w:ind w:left="601" w:hanging="241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B</w:t>
            </w:r>
            <w:r w:rsidR="00B522E6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ecoming easily distracted</w:t>
            </w:r>
          </w:p>
          <w:p w14:paraId="0FCEA810" w14:textId="0FA20D5D" w:rsidR="00B522E6" w:rsidRPr="00D64798" w:rsidRDefault="00DF6F9C" w:rsidP="0088196A">
            <w:pPr>
              <w:pStyle w:val="ListParagraph"/>
              <w:numPr>
                <w:ilvl w:val="0"/>
                <w:numId w:val="23"/>
              </w:numPr>
              <w:shd w:val="clear" w:color="auto" w:fill="FFFFFF"/>
              <w:ind w:left="601" w:hanging="241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P</w:t>
            </w:r>
            <w:r w:rsidR="00B522E6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oor memory</w:t>
            </w:r>
          </w:p>
          <w:p w14:paraId="7FF7951C" w14:textId="0785C897" w:rsidR="00B522E6" w:rsidRPr="00D64798" w:rsidRDefault="00DF6F9C" w:rsidP="0088196A">
            <w:pPr>
              <w:pStyle w:val="ListParagraph"/>
              <w:numPr>
                <w:ilvl w:val="0"/>
                <w:numId w:val="23"/>
              </w:numPr>
              <w:shd w:val="clear" w:color="auto" w:fill="FFFFFF"/>
              <w:ind w:left="601" w:hanging="241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H</w:t>
            </w:r>
            <w:r w:rsidR="00B522E6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ypervigilance regarding potential threats</w:t>
            </w:r>
          </w:p>
          <w:p w14:paraId="4F72DCEE" w14:textId="77777777" w:rsidR="00B522E6" w:rsidRPr="00D64798" w:rsidRDefault="00B522E6" w:rsidP="00B522E6">
            <w:pPr>
              <w:pStyle w:val="ListParagraph"/>
              <w:shd w:val="clear" w:color="auto" w:fill="FFFFFF"/>
              <w:ind w:left="1080"/>
              <w:rPr>
                <w:rStyle w:val="Strong"/>
                <w:rFonts w:ascii="Arial" w:hAnsi="Arial" w:cs="Arial"/>
                <w:b w:val="0"/>
                <w:i/>
                <w:iCs/>
                <w:sz w:val="20"/>
                <w:szCs w:val="20"/>
                <w:lang w:eastAsia="en-GB"/>
              </w:rPr>
            </w:pPr>
          </w:p>
          <w:p w14:paraId="2A95D4D4" w14:textId="7FC07483" w:rsidR="0017231B" w:rsidRPr="00D64798" w:rsidRDefault="0017231B" w:rsidP="00DF6F9C">
            <w:pPr>
              <w:shd w:val="clear" w:color="auto" w:fill="FFFFFF"/>
              <w:rPr>
                <w:rStyle w:val="Strong"/>
                <w:rFonts w:cs="Arial"/>
                <w:b w:val="0"/>
                <w:i/>
                <w:iCs/>
                <w:sz w:val="20"/>
                <w:lang w:eastAsia="en-GB"/>
              </w:rPr>
            </w:pPr>
            <w:r w:rsidRPr="00D64798">
              <w:rPr>
                <w:rStyle w:val="Strong"/>
                <w:rFonts w:cs="Arial"/>
                <w:b w:val="0"/>
                <w:i/>
                <w:iCs/>
                <w:sz w:val="20"/>
                <w:lang w:eastAsia="en-GB"/>
              </w:rPr>
              <w:t xml:space="preserve">Have you had any feelings of </w:t>
            </w:r>
            <w:r w:rsidR="0004658D" w:rsidRPr="00D64798">
              <w:rPr>
                <w:rStyle w:val="Strong"/>
                <w:rFonts w:cs="Arial"/>
                <w:b w:val="0"/>
                <w:i/>
                <w:iCs/>
                <w:sz w:val="20"/>
                <w:lang w:eastAsia="en-GB"/>
              </w:rPr>
              <w:t>depression?</w:t>
            </w:r>
          </w:p>
          <w:p w14:paraId="79EC4487" w14:textId="780DF40A" w:rsidR="009455FD" w:rsidRPr="00D64798" w:rsidRDefault="009455FD" w:rsidP="00DF6F9C">
            <w:pPr>
              <w:pStyle w:val="ListParagraph"/>
              <w:numPr>
                <w:ilvl w:val="0"/>
                <w:numId w:val="24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sadness and despair</w:t>
            </w:r>
          </w:p>
          <w:p w14:paraId="145A5128" w14:textId="02682874" w:rsidR="000420C9" w:rsidRPr="00D64798" w:rsidRDefault="00700FCA" w:rsidP="00DF6F9C">
            <w:pPr>
              <w:pStyle w:val="ListParagraph"/>
              <w:numPr>
                <w:ilvl w:val="0"/>
                <w:numId w:val="24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Feeling</w:t>
            </w:r>
            <w:r w:rsidR="000420C9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hopeless or pessimistic</w:t>
            </w:r>
          </w:p>
          <w:p w14:paraId="67E82CB7" w14:textId="553AA13C" w:rsidR="000420C9" w:rsidRPr="00D64798" w:rsidRDefault="00700FCA" w:rsidP="00DF6F9C">
            <w:pPr>
              <w:pStyle w:val="ListParagraph"/>
              <w:numPr>
                <w:ilvl w:val="0"/>
                <w:numId w:val="24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Feeling</w:t>
            </w:r>
            <w:r w:rsidR="000420C9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sad, anxious, or empty</w:t>
            </w:r>
          </w:p>
          <w:p w14:paraId="510869BB" w14:textId="77777777" w:rsidR="000420C9" w:rsidRPr="00D64798" w:rsidRDefault="000420C9" w:rsidP="00DF6F9C">
            <w:pPr>
              <w:pStyle w:val="ListParagraph"/>
              <w:numPr>
                <w:ilvl w:val="0"/>
                <w:numId w:val="24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irritability</w:t>
            </w:r>
          </w:p>
          <w:p w14:paraId="4ACD116F" w14:textId="12EA5337" w:rsidR="000420C9" w:rsidRPr="00D64798" w:rsidRDefault="00700FCA" w:rsidP="00DF6F9C">
            <w:pPr>
              <w:pStyle w:val="ListParagraph"/>
              <w:numPr>
                <w:ilvl w:val="0"/>
                <w:numId w:val="24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Loss</w:t>
            </w:r>
            <w:r w:rsidR="000420C9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of interest in hobbies or pleasurable activities</w:t>
            </w:r>
          </w:p>
          <w:p w14:paraId="0EFCF950" w14:textId="301610BE" w:rsidR="000420C9" w:rsidRPr="00D64798" w:rsidRDefault="00700FCA" w:rsidP="00DF6F9C">
            <w:pPr>
              <w:pStyle w:val="ListParagraph"/>
              <w:numPr>
                <w:ilvl w:val="0"/>
                <w:numId w:val="24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Thoughts</w:t>
            </w:r>
            <w:r w:rsidR="000420C9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of death or suicide</w:t>
            </w:r>
          </w:p>
          <w:p w14:paraId="671E10FD" w14:textId="654D5C2F" w:rsidR="000420C9" w:rsidRPr="00D64798" w:rsidRDefault="00700FCA" w:rsidP="00DF6F9C">
            <w:pPr>
              <w:pStyle w:val="ListParagraph"/>
              <w:numPr>
                <w:ilvl w:val="0"/>
                <w:numId w:val="24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>Changes</w:t>
            </w:r>
            <w:r w:rsidR="009455FD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  <w:lang w:eastAsia="en-GB"/>
              </w:rPr>
              <w:t xml:space="preserve"> in appetite or sleep patterns</w:t>
            </w:r>
          </w:p>
          <w:p w14:paraId="3A9CF1AC" w14:textId="77777777" w:rsidR="009455FD" w:rsidRPr="00D64798" w:rsidRDefault="009455FD" w:rsidP="000420C9">
            <w:pPr>
              <w:pStyle w:val="ListParagraph"/>
              <w:shd w:val="clear" w:color="auto" w:fill="FFFFFF"/>
              <w:ind w:left="1080"/>
              <w:rPr>
                <w:rStyle w:val="Strong"/>
                <w:rFonts w:ascii="Arial" w:hAnsi="Arial" w:cs="Arial"/>
                <w:b w:val="0"/>
                <w:i/>
                <w:iCs/>
                <w:sz w:val="20"/>
                <w:szCs w:val="20"/>
                <w:lang w:eastAsia="en-GB"/>
              </w:rPr>
            </w:pPr>
          </w:p>
          <w:p w14:paraId="2C60F625" w14:textId="77777777" w:rsidR="00CF3016" w:rsidRPr="00D64798" w:rsidRDefault="00F048D8" w:rsidP="00CF3016">
            <w:pPr>
              <w:pStyle w:val="pf0"/>
              <w:spacing w:before="0" w:beforeAutospacing="0" w:after="0" w:afterAutospacing="0"/>
              <w:rPr>
                <w:rStyle w:val="cf01"/>
                <w:rFonts w:ascii="Arial" w:hAnsi="Arial" w:cs="Arial"/>
                <w:i/>
                <w:iCs/>
                <w:sz w:val="20"/>
                <w:szCs w:val="20"/>
              </w:rPr>
            </w:pPr>
            <w:r w:rsidRPr="00D64798">
              <w:rPr>
                <w:rStyle w:val="cf01"/>
                <w:rFonts w:ascii="Arial" w:hAnsi="Arial" w:cs="Arial"/>
                <w:i/>
                <w:iCs/>
                <w:sz w:val="20"/>
                <w:szCs w:val="20"/>
              </w:rPr>
              <w:t>For any thoughts/feelings identified</w:t>
            </w:r>
          </w:p>
          <w:p w14:paraId="5F658B39" w14:textId="56B30202" w:rsidR="00184E3F" w:rsidRPr="00D64798" w:rsidRDefault="00184E3F" w:rsidP="00CF3016">
            <w:pPr>
              <w:pStyle w:val="pf0"/>
              <w:numPr>
                <w:ilvl w:val="0"/>
                <w:numId w:val="16"/>
              </w:numPr>
              <w:spacing w:before="0" w:beforeAutospacing="0" w:after="0" w:afterAutospacing="0"/>
              <w:rPr>
                <w:rStyle w:val="cf01"/>
                <w:rFonts w:ascii="Arial" w:hAnsi="Arial" w:cs="Arial"/>
                <w:sz w:val="20"/>
                <w:szCs w:val="20"/>
              </w:rPr>
            </w:pPr>
            <w:r w:rsidRPr="00D64798">
              <w:rPr>
                <w:rStyle w:val="cf01"/>
                <w:rFonts w:ascii="Arial" w:hAnsi="Arial" w:cs="Arial"/>
                <w:sz w:val="20"/>
                <w:szCs w:val="20"/>
              </w:rPr>
              <w:t>H</w:t>
            </w:r>
            <w:r w:rsidR="00F048D8" w:rsidRPr="00D64798">
              <w:rPr>
                <w:rStyle w:val="cf01"/>
                <w:rFonts w:ascii="Arial" w:hAnsi="Arial" w:cs="Arial"/>
                <w:sz w:val="20"/>
                <w:szCs w:val="20"/>
              </w:rPr>
              <w:t xml:space="preserve">ow did you </w:t>
            </w:r>
            <w:r w:rsidRPr="00D64798">
              <w:rPr>
                <w:rStyle w:val="cf01"/>
                <w:rFonts w:ascii="Arial" w:hAnsi="Arial" w:cs="Arial"/>
                <w:sz w:val="20"/>
                <w:szCs w:val="20"/>
              </w:rPr>
              <w:t>find</w:t>
            </w:r>
            <w:r w:rsidR="00F048D8" w:rsidRPr="00D64798">
              <w:rPr>
                <w:rStyle w:val="cf01"/>
                <w:rFonts w:ascii="Arial" w:hAnsi="Arial" w:cs="Arial"/>
                <w:sz w:val="20"/>
                <w:szCs w:val="20"/>
              </w:rPr>
              <w:t xml:space="preserve"> living with these feelings? </w:t>
            </w:r>
          </w:p>
          <w:p w14:paraId="605AE093" w14:textId="77777777" w:rsidR="00184E3F" w:rsidRPr="00D64798" w:rsidRDefault="00184E3F" w:rsidP="00CF3016">
            <w:pPr>
              <w:pStyle w:val="pf0"/>
              <w:numPr>
                <w:ilvl w:val="0"/>
                <w:numId w:val="14"/>
              </w:numPr>
              <w:spacing w:before="0" w:beforeAutospacing="0" w:after="0" w:afterAutospacing="0"/>
              <w:rPr>
                <w:rStyle w:val="cf01"/>
                <w:rFonts w:ascii="Arial" w:hAnsi="Arial" w:cs="Arial"/>
                <w:sz w:val="20"/>
                <w:szCs w:val="20"/>
              </w:rPr>
            </w:pPr>
            <w:r w:rsidRPr="00D64798">
              <w:rPr>
                <w:rStyle w:val="cf01"/>
                <w:rFonts w:ascii="Arial" w:hAnsi="Arial" w:cs="Arial"/>
                <w:sz w:val="20"/>
                <w:szCs w:val="20"/>
              </w:rPr>
              <w:t>D</w:t>
            </w:r>
            <w:r w:rsidR="00F048D8" w:rsidRPr="00D64798">
              <w:rPr>
                <w:rStyle w:val="cf01"/>
                <w:rFonts w:ascii="Arial" w:hAnsi="Arial" w:cs="Arial"/>
                <w:sz w:val="20"/>
                <w:szCs w:val="20"/>
              </w:rPr>
              <w:t>id you require support at any point?</w:t>
            </w:r>
          </w:p>
          <w:p w14:paraId="5F6AB3AA" w14:textId="76715C39" w:rsidR="0003442E" w:rsidRPr="00D64798" w:rsidRDefault="0003442E" w:rsidP="00CF3016">
            <w:pPr>
              <w:pStyle w:val="pf0"/>
              <w:numPr>
                <w:ilvl w:val="0"/>
                <w:numId w:val="14"/>
              </w:numPr>
              <w:spacing w:before="0" w:beforeAutospacing="0" w:after="0" w:afterAutospacing="0"/>
              <w:rPr>
                <w:rStyle w:val="cf01"/>
                <w:rFonts w:ascii="Arial" w:hAnsi="Arial" w:cs="Arial"/>
                <w:sz w:val="20"/>
                <w:szCs w:val="20"/>
              </w:rPr>
            </w:pPr>
            <w:r w:rsidRPr="00D64798">
              <w:rPr>
                <w:rStyle w:val="cf01"/>
                <w:rFonts w:ascii="Arial" w:hAnsi="Arial" w:cs="Arial"/>
                <w:sz w:val="20"/>
                <w:szCs w:val="20"/>
              </w:rPr>
              <w:t>Wh</w:t>
            </w:r>
            <w:r w:rsidR="00F85D26" w:rsidRPr="00D64798">
              <w:rPr>
                <w:rStyle w:val="cf01"/>
                <w:rFonts w:ascii="Arial" w:hAnsi="Arial" w:cs="Arial"/>
                <w:sz w:val="20"/>
                <w:szCs w:val="20"/>
              </w:rPr>
              <w:t>at kind of support?</w:t>
            </w:r>
          </w:p>
          <w:p w14:paraId="1EB7C6D0" w14:textId="77777777" w:rsidR="00184E3F" w:rsidRPr="00D64798" w:rsidRDefault="00184E3F" w:rsidP="00CF3016">
            <w:pPr>
              <w:pStyle w:val="pf0"/>
              <w:numPr>
                <w:ilvl w:val="0"/>
                <w:numId w:val="14"/>
              </w:numPr>
              <w:spacing w:before="0" w:beforeAutospacing="0" w:after="0" w:afterAutospacing="0"/>
              <w:rPr>
                <w:rStyle w:val="cf01"/>
                <w:rFonts w:ascii="Arial" w:hAnsi="Arial" w:cs="Arial"/>
                <w:sz w:val="20"/>
                <w:szCs w:val="20"/>
              </w:rPr>
            </w:pPr>
            <w:r w:rsidRPr="00D64798">
              <w:rPr>
                <w:rStyle w:val="cf01"/>
                <w:rFonts w:ascii="Arial" w:hAnsi="Arial" w:cs="Arial"/>
                <w:sz w:val="20"/>
                <w:szCs w:val="20"/>
              </w:rPr>
              <w:t>I</w:t>
            </w:r>
            <w:r w:rsidR="00F048D8" w:rsidRPr="00D64798">
              <w:rPr>
                <w:rStyle w:val="cf01"/>
                <w:rFonts w:ascii="Arial" w:hAnsi="Arial" w:cs="Arial"/>
                <w:sz w:val="20"/>
                <w:szCs w:val="20"/>
              </w:rPr>
              <w:t xml:space="preserve">f yes, where did you seek the support? </w:t>
            </w:r>
          </w:p>
          <w:p w14:paraId="4F5938BF" w14:textId="77777777" w:rsidR="00237979" w:rsidRPr="00D64798" w:rsidRDefault="00F048D8" w:rsidP="00CF3016">
            <w:pPr>
              <w:pStyle w:val="pf0"/>
              <w:numPr>
                <w:ilvl w:val="0"/>
                <w:numId w:val="14"/>
              </w:numPr>
              <w:spacing w:before="0" w:beforeAutospacing="0" w:after="0" w:afterAutospacing="0"/>
              <w:rPr>
                <w:rStyle w:val="cf01"/>
                <w:rFonts w:ascii="Arial" w:hAnsi="Arial" w:cs="Arial"/>
                <w:sz w:val="20"/>
                <w:szCs w:val="20"/>
              </w:rPr>
            </w:pPr>
            <w:r w:rsidRPr="00D64798">
              <w:rPr>
                <w:rStyle w:val="cf01"/>
                <w:rFonts w:ascii="Arial" w:hAnsi="Arial" w:cs="Arial"/>
                <w:sz w:val="20"/>
                <w:szCs w:val="20"/>
              </w:rPr>
              <w:t>Did it address your needs?</w:t>
            </w:r>
          </w:p>
          <w:p w14:paraId="7B856BA2" w14:textId="70972F80" w:rsidR="00F048D8" w:rsidRPr="00D64798" w:rsidRDefault="00F048D8" w:rsidP="00CF3016">
            <w:pPr>
              <w:pStyle w:val="pf0"/>
              <w:numPr>
                <w:ilvl w:val="0"/>
                <w:numId w:val="14"/>
              </w:numPr>
              <w:spacing w:before="0" w:beforeAutospacing="0" w:after="0" w:afterAutospacing="0"/>
              <w:rPr>
                <w:rStyle w:val="cf01"/>
                <w:rFonts w:ascii="Arial" w:hAnsi="Arial" w:cs="Arial"/>
                <w:sz w:val="20"/>
                <w:szCs w:val="20"/>
              </w:rPr>
            </w:pPr>
            <w:r w:rsidRPr="00D64798">
              <w:rPr>
                <w:rStyle w:val="cf01"/>
                <w:rFonts w:ascii="Arial" w:hAnsi="Arial" w:cs="Arial"/>
                <w:sz w:val="20"/>
                <w:szCs w:val="20"/>
              </w:rPr>
              <w:t xml:space="preserve">If not, how might the support have been improved for you? </w:t>
            </w:r>
          </w:p>
          <w:p w14:paraId="279195B4" w14:textId="77777777" w:rsidR="00A04C47" w:rsidRPr="00D64798" w:rsidRDefault="00A04C47" w:rsidP="00CF3016">
            <w:pPr>
              <w:pStyle w:val="pf0"/>
              <w:spacing w:before="0" w:beforeAutospacing="0" w:after="0" w:afterAutospacing="0"/>
              <w:ind w:left="720"/>
              <w:rPr>
                <w:rFonts w:ascii="Arial" w:hAnsi="Arial" w:cs="Arial"/>
                <w:sz w:val="20"/>
                <w:szCs w:val="20"/>
              </w:rPr>
            </w:pPr>
          </w:p>
          <w:p w14:paraId="0967FEC9" w14:textId="37879FC7" w:rsidR="000A687C" w:rsidRPr="00D64798" w:rsidRDefault="000A687C" w:rsidP="00003ACA">
            <w:pPr>
              <w:shd w:val="clear" w:color="auto" w:fill="FFFFFF"/>
              <w:rPr>
                <w:rStyle w:val="Strong"/>
                <w:rFonts w:cs="Arial"/>
                <w:b w:val="0"/>
                <w:i/>
                <w:iCs/>
                <w:sz w:val="20"/>
                <w:lang w:eastAsia="en-GB"/>
              </w:rPr>
            </w:pPr>
            <w:r w:rsidRPr="00D64798">
              <w:rPr>
                <w:rStyle w:val="Strong"/>
                <w:rFonts w:cs="Arial"/>
                <w:b w:val="0"/>
                <w:i/>
                <w:iCs/>
                <w:sz w:val="20"/>
                <w:lang w:eastAsia="en-GB"/>
              </w:rPr>
              <w:lastRenderedPageBreak/>
              <w:t>Have you needed emergency care</w:t>
            </w:r>
            <w:r w:rsidR="006D70AB" w:rsidRPr="00D64798">
              <w:rPr>
                <w:rStyle w:val="Strong"/>
                <w:rFonts w:cs="Arial"/>
                <w:b w:val="0"/>
                <w:i/>
                <w:iCs/>
                <w:sz w:val="20"/>
                <w:lang w:eastAsia="en-GB"/>
              </w:rPr>
              <w:t>/help/treatment</w:t>
            </w:r>
            <w:r w:rsidR="00432AFD" w:rsidRPr="00D64798">
              <w:rPr>
                <w:rStyle w:val="Strong"/>
                <w:rFonts w:cs="Arial"/>
                <w:b w:val="0"/>
                <w:i/>
                <w:iCs/>
                <w:sz w:val="20"/>
                <w:lang w:eastAsia="en-GB"/>
              </w:rPr>
              <w:t>?</w:t>
            </w:r>
          </w:p>
          <w:p w14:paraId="5127B701" w14:textId="05A1DA6E" w:rsidR="00432AFD" w:rsidRPr="00D64798" w:rsidRDefault="00432AFD" w:rsidP="00CF3016">
            <w:pPr>
              <w:pStyle w:val="ListParagraph"/>
              <w:numPr>
                <w:ilvl w:val="0"/>
                <w:numId w:val="17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 xml:space="preserve">Are there any </w:t>
            </w:r>
            <w:r w:rsidR="00DF6F9C"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>helplines</w:t>
            </w:r>
            <w:r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 xml:space="preserve"> you can </w:t>
            </w:r>
            <w:r w:rsidR="006D70AB"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>call</w:t>
            </w:r>
            <w:r w:rsidR="00444EDC"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 xml:space="preserve"> in an </w:t>
            </w:r>
            <w:r w:rsidR="00F068C2"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>emergency</w:t>
            </w:r>
            <w:r w:rsidR="006D70AB"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>?</w:t>
            </w:r>
          </w:p>
          <w:p w14:paraId="68BDE445" w14:textId="2FD8AC2A" w:rsidR="006D70AB" w:rsidRPr="00D64798" w:rsidRDefault="006724B4" w:rsidP="00CF3016">
            <w:pPr>
              <w:pStyle w:val="ListParagraph"/>
              <w:numPr>
                <w:ilvl w:val="0"/>
                <w:numId w:val="17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>If yes</w:t>
            </w:r>
            <w:r w:rsidR="00003ACA"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>,</w:t>
            </w:r>
          </w:p>
          <w:p w14:paraId="22B283DF" w14:textId="1637128B" w:rsidR="00003ACA" w:rsidRPr="00D64798" w:rsidRDefault="00003ACA" w:rsidP="00CF3016">
            <w:pPr>
              <w:pStyle w:val="ListParagraph"/>
              <w:numPr>
                <w:ilvl w:val="0"/>
                <w:numId w:val="17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 xml:space="preserve">What </w:t>
            </w:r>
            <w:r w:rsidR="00444EDC"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 xml:space="preserve">care/help/treatment </w:t>
            </w:r>
            <w:r w:rsidR="001A033C"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>did you</w:t>
            </w:r>
            <w:r w:rsidR="00444EDC"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 xml:space="preserve"> need</w:t>
            </w:r>
            <w:r w:rsidR="001A033C"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>?</w:t>
            </w:r>
          </w:p>
          <w:p w14:paraId="231973E1" w14:textId="699F7010" w:rsidR="006724B4" w:rsidRPr="00D64798" w:rsidRDefault="006724B4" w:rsidP="00CF3016">
            <w:pPr>
              <w:pStyle w:val="ListParagraph"/>
              <w:numPr>
                <w:ilvl w:val="0"/>
                <w:numId w:val="17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>Who did you call</w:t>
            </w:r>
            <w:r w:rsidR="00444EDC" w:rsidRPr="00D64798">
              <w:rPr>
                <w:rStyle w:val="Strong"/>
                <w:rFonts w:ascii="Arial" w:hAnsi="Arial" w:cs="Arial"/>
                <w:b w:val="0"/>
                <w:bCs w:val="0"/>
                <w:i/>
                <w:iCs/>
                <w:sz w:val="20"/>
                <w:szCs w:val="20"/>
                <w:lang w:eastAsia="en-GB"/>
              </w:rPr>
              <w:t>/what service was provided?</w:t>
            </w:r>
          </w:p>
          <w:p w14:paraId="6DEAB72F" w14:textId="77777777" w:rsidR="006724B4" w:rsidRPr="00D64798" w:rsidRDefault="006724B4" w:rsidP="00B22D33">
            <w:pPr>
              <w:shd w:val="clear" w:color="auto" w:fill="FFFFFF"/>
              <w:contextualSpacing/>
              <w:rPr>
                <w:rStyle w:val="Strong"/>
                <w:rFonts w:cs="Arial"/>
                <w:sz w:val="20"/>
                <w:lang w:eastAsia="en-GB"/>
              </w:rPr>
            </w:pPr>
          </w:p>
          <w:p w14:paraId="5F5146EC" w14:textId="77777777" w:rsidR="00C5001F" w:rsidRPr="00D64798" w:rsidRDefault="00D00D3C" w:rsidP="00C5001F">
            <w:pPr>
              <w:shd w:val="clear" w:color="auto" w:fill="FFFFFF"/>
              <w:contextualSpacing/>
              <w:rPr>
                <w:rFonts w:cs="Arial"/>
                <w:bCs/>
                <w:i/>
                <w:iCs/>
                <w:sz w:val="20"/>
              </w:rPr>
            </w:pPr>
            <w:r w:rsidRPr="00D64798">
              <w:rPr>
                <w:rFonts w:cs="Arial"/>
                <w:bCs/>
                <w:i/>
                <w:iCs/>
                <w:sz w:val="20"/>
              </w:rPr>
              <w:t xml:space="preserve">What thoughts </w:t>
            </w:r>
            <w:r w:rsidR="007D2A69" w:rsidRPr="00D64798">
              <w:rPr>
                <w:rFonts w:cs="Arial"/>
                <w:bCs/>
                <w:i/>
                <w:iCs/>
                <w:sz w:val="20"/>
              </w:rPr>
              <w:t>o</w:t>
            </w:r>
            <w:r w:rsidR="00560237" w:rsidRPr="00D64798">
              <w:rPr>
                <w:rFonts w:cs="Arial"/>
                <w:bCs/>
                <w:i/>
                <w:iCs/>
                <w:sz w:val="20"/>
              </w:rPr>
              <w:t xml:space="preserve">r feelings do you have about </w:t>
            </w:r>
            <w:r w:rsidRPr="00D64798">
              <w:rPr>
                <w:rFonts w:cs="Arial"/>
                <w:bCs/>
                <w:i/>
                <w:iCs/>
                <w:sz w:val="20"/>
              </w:rPr>
              <w:t>your treatment</w:t>
            </w:r>
            <w:r w:rsidR="00AA52FD" w:rsidRPr="00D64798">
              <w:rPr>
                <w:rFonts w:cs="Arial"/>
                <w:bCs/>
                <w:i/>
                <w:iCs/>
                <w:sz w:val="20"/>
              </w:rPr>
              <w:t>?</w:t>
            </w:r>
          </w:p>
          <w:p w14:paraId="53AFA6D1" w14:textId="77777777" w:rsidR="002652CD" w:rsidRPr="00D64798" w:rsidRDefault="005D37C4" w:rsidP="002652CD">
            <w:pPr>
              <w:pStyle w:val="ListParagraph"/>
              <w:numPr>
                <w:ilvl w:val="0"/>
                <w:numId w:val="28"/>
              </w:numPr>
              <w:shd w:val="clear" w:color="auto" w:fill="FFFFFF"/>
              <w:rPr>
                <w:rStyle w:val="cf01"/>
                <w:rFonts w:ascii="Arial" w:hAnsi="Arial" w:cs="Arial"/>
                <w:sz w:val="20"/>
                <w:szCs w:val="20"/>
              </w:rPr>
            </w:pPr>
            <w:r w:rsidRPr="00D64798">
              <w:rPr>
                <w:rStyle w:val="cf01"/>
                <w:rFonts w:ascii="Arial" w:hAnsi="Arial" w:cs="Arial"/>
                <w:sz w:val="20"/>
                <w:szCs w:val="20"/>
              </w:rPr>
              <w:t xml:space="preserve">Are they </w:t>
            </w:r>
            <w:r w:rsidR="00195991" w:rsidRPr="00D64798">
              <w:rPr>
                <w:rStyle w:val="cf01"/>
                <w:rFonts w:ascii="Arial" w:hAnsi="Arial" w:cs="Arial"/>
                <w:sz w:val="20"/>
                <w:szCs w:val="20"/>
              </w:rPr>
              <w:t>different from when you first started treatment</w:t>
            </w:r>
            <w:r w:rsidR="00E96C88" w:rsidRPr="00D64798">
              <w:rPr>
                <w:rStyle w:val="cf01"/>
                <w:rFonts w:ascii="Arial" w:hAnsi="Arial" w:cs="Arial"/>
                <w:sz w:val="20"/>
                <w:szCs w:val="20"/>
              </w:rPr>
              <w:t>/</w:t>
            </w:r>
            <w:r w:rsidR="00195991" w:rsidRPr="00D64798">
              <w:rPr>
                <w:rStyle w:val="cf01"/>
                <w:rFonts w:ascii="Arial" w:hAnsi="Arial" w:cs="Arial"/>
                <w:sz w:val="20"/>
                <w:szCs w:val="20"/>
              </w:rPr>
              <w:t>after treatment?</w:t>
            </w:r>
            <w:r w:rsidR="00C5001F" w:rsidRPr="00D64798">
              <w:rPr>
                <w:rStyle w:val="cf01"/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6CFDB963" w14:textId="2AFD54EC" w:rsidR="00D6505E" w:rsidRPr="00D64798" w:rsidRDefault="00B700D0" w:rsidP="002652CD">
            <w:pPr>
              <w:pStyle w:val="ListParagraph"/>
              <w:numPr>
                <w:ilvl w:val="0"/>
                <w:numId w:val="28"/>
              </w:numPr>
              <w:shd w:val="clear" w:color="auto" w:fill="FFFFFF"/>
              <w:rPr>
                <w:rStyle w:val="cf01"/>
                <w:rFonts w:ascii="Arial" w:hAnsi="Arial" w:cs="Arial"/>
                <w:sz w:val="20"/>
                <w:szCs w:val="20"/>
              </w:rPr>
            </w:pPr>
            <w:r w:rsidRPr="00D64798">
              <w:rPr>
                <w:rStyle w:val="cf01"/>
                <w:rFonts w:ascii="Arial" w:hAnsi="Arial" w:cs="Arial"/>
                <w:sz w:val="20"/>
                <w:szCs w:val="20"/>
              </w:rPr>
              <w:t xml:space="preserve">Do you think </w:t>
            </w:r>
            <w:r w:rsidR="00896DAD" w:rsidRPr="00D64798">
              <w:rPr>
                <w:rStyle w:val="cf01"/>
                <w:rFonts w:ascii="Arial" w:hAnsi="Arial" w:cs="Arial"/>
                <w:sz w:val="20"/>
                <w:szCs w:val="20"/>
              </w:rPr>
              <w:t>your</w:t>
            </w:r>
            <w:r w:rsidRPr="00D64798">
              <w:rPr>
                <w:rStyle w:val="cf01"/>
                <w:rFonts w:ascii="Arial" w:hAnsi="Arial" w:cs="Arial"/>
                <w:sz w:val="20"/>
                <w:szCs w:val="20"/>
              </w:rPr>
              <w:t xml:space="preserve"> treatment has </w:t>
            </w:r>
            <w:r w:rsidR="00A12D81" w:rsidRPr="00D64798">
              <w:rPr>
                <w:rStyle w:val="cf01"/>
                <w:rFonts w:ascii="Arial" w:hAnsi="Arial" w:cs="Arial"/>
                <w:sz w:val="20"/>
                <w:szCs w:val="20"/>
              </w:rPr>
              <w:t>made you better or worse</w:t>
            </w:r>
            <w:r w:rsidR="00F47D85" w:rsidRPr="00D64798">
              <w:rPr>
                <w:rStyle w:val="cf01"/>
                <w:rFonts w:ascii="Arial" w:hAnsi="Arial" w:cs="Arial"/>
                <w:sz w:val="20"/>
                <w:szCs w:val="20"/>
              </w:rPr>
              <w:t>?</w:t>
            </w:r>
          </w:p>
          <w:p w14:paraId="3080E8B7" w14:textId="77777777" w:rsidR="00B22D33" w:rsidRPr="00D64798" w:rsidRDefault="00B22D33" w:rsidP="00B22D33">
            <w:pPr>
              <w:pStyle w:val="pf0"/>
              <w:spacing w:after="0" w:afterAutospacing="0"/>
              <w:ind w:left="1080"/>
              <w:rPr>
                <w:rStyle w:val="cf01"/>
                <w:rFonts w:ascii="Arial" w:hAnsi="Arial" w:cs="Arial"/>
                <w:sz w:val="20"/>
                <w:szCs w:val="20"/>
              </w:rPr>
            </w:pPr>
          </w:p>
          <w:p w14:paraId="6B9C9396" w14:textId="77777777" w:rsidR="002652CD" w:rsidRPr="00D64798" w:rsidRDefault="00896DAD" w:rsidP="002652CD">
            <w:pPr>
              <w:shd w:val="clear" w:color="auto" w:fill="FFFFFF"/>
              <w:rPr>
                <w:rFonts w:cs="Arial"/>
                <w:bCs/>
                <w:i/>
                <w:iCs/>
                <w:sz w:val="20"/>
              </w:rPr>
            </w:pPr>
            <w:r w:rsidRPr="00D64798">
              <w:rPr>
                <w:rFonts w:cs="Arial"/>
                <w:bCs/>
                <w:i/>
                <w:iCs/>
                <w:sz w:val="20"/>
              </w:rPr>
              <w:t>What thoughts or feelings do you have about breast cancer?</w:t>
            </w:r>
            <w:r w:rsidR="002652CD" w:rsidRPr="00D64798">
              <w:rPr>
                <w:rFonts w:cs="Arial"/>
                <w:bCs/>
                <w:i/>
                <w:iCs/>
                <w:sz w:val="20"/>
              </w:rPr>
              <w:t xml:space="preserve"> </w:t>
            </w:r>
          </w:p>
          <w:p w14:paraId="3910B9FC" w14:textId="77777777" w:rsidR="002652CD" w:rsidRPr="00D64798" w:rsidRDefault="00896DAD" w:rsidP="002652CD">
            <w:pPr>
              <w:pStyle w:val="ListParagraph"/>
              <w:numPr>
                <w:ilvl w:val="0"/>
                <w:numId w:val="29"/>
              </w:numPr>
              <w:shd w:val="clear" w:color="auto" w:fill="FFFFFF"/>
              <w:rPr>
                <w:rStyle w:val="cf01"/>
                <w:rFonts w:ascii="Arial" w:hAnsi="Arial" w:cs="Arial"/>
                <w:i/>
                <w:iCs/>
                <w:sz w:val="20"/>
                <w:szCs w:val="20"/>
              </w:rPr>
            </w:pPr>
            <w:r w:rsidRPr="00D64798">
              <w:rPr>
                <w:rStyle w:val="cf01"/>
                <w:rFonts w:ascii="Arial" w:hAnsi="Arial" w:cs="Arial"/>
                <w:i/>
                <w:iCs/>
                <w:sz w:val="20"/>
                <w:szCs w:val="20"/>
              </w:rPr>
              <w:t xml:space="preserve">Are they different from when you </w:t>
            </w:r>
            <w:r w:rsidR="007E3705" w:rsidRPr="00D64798">
              <w:rPr>
                <w:rStyle w:val="cf01"/>
                <w:rFonts w:ascii="Arial" w:hAnsi="Arial" w:cs="Arial"/>
                <w:i/>
                <w:iCs/>
                <w:sz w:val="20"/>
                <w:szCs w:val="20"/>
              </w:rPr>
              <w:t>were first diagnose</w:t>
            </w:r>
            <w:r w:rsidR="00045F97" w:rsidRPr="00D64798">
              <w:rPr>
                <w:rStyle w:val="cf01"/>
                <w:rFonts w:ascii="Arial" w:hAnsi="Arial" w:cs="Arial"/>
                <w:i/>
                <w:iCs/>
                <w:sz w:val="20"/>
                <w:szCs w:val="20"/>
              </w:rPr>
              <w:t>d</w:t>
            </w:r>
            <w:r w:rsidR="007E3705" w:rsidRPr="00D64798">
              <w:rPr>
                <w:rStyle w:val="cf01"/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Pr="00D64798">
              <w:rPr>
                <w:rStyle w:val="cf01"/>
                <w:rFonts w:ascii="Arial" w:hAnsi="Arial" w:cs="Arial"/>
                <w:i/>
                <w:iCs/>
                <w:sz w:val="20"/>
                <w:szCs w:val="20"/>
              </w:rPr>
              <w:t>started treatment/after treatment?</w:t>
            </w:r>
            <w:r w:rsidR="002652CD" w:rsidRPr="00D64798">
              <w:rPr>
                <w:rStyle w:val="cf01"/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  <w:p w14:paraId="33FDCAC7" w14:textId="189F2158" w:rsidR="00896DAD" w:rsidRPr="00D64798" w:rsidRDefault="00B22D33" w:rsidP="002652CD">
            <w:pPr>
              <w:pStyle w:val="ListParagraph"/>
              <w:numPr>
                <w:ilvl w:val="0"/>
                <w:numId w:val="29"/>
              </w:numPr>
              <w:shd w:val="clear" w:color="auto" w:fill="FFFFFF"/>
              <w:rPr>
                <w:rStyle w:val="cf01"/>
                <w:rFonts w:ascii="Arial" w:hAnsi="Arial" w:cs="Arial"/>
                <w:i/>
                <w:iCs/>
                <w:sz w:val="20"/>
                <w:szCs w:val="20"/>
              </w:rPr>
            </w:pPr>
            <w:r w:rsidRPr="00D64798">
              <w:rPr>
                <w:rStyle w:val="cf01"/>
                <w:rFonts w:ascii="Arial" w:hAnsi="Arial" w:cs="Arial"/>
                <w:i/>
                <w:iCs/>
                <w:sz w:val="20"/>
                <w:szCs w:val="20"/>
              </w:rPr>
              <w:t>What beliefs do you have about breast cancer</w:t>
            </w:r>
            <w:r w:rsidR="002652CD" w:rsidRPr="00D64798">
              <w:rPr>
                <w:rStyle w:val="cf01"/>
                <w:rFonts w:ascii="Arial" w:hAnsi="Arial" w:cs="Arial"/>
                <w:i/>
                <w:iCs/>
                <w:sz w:val="20"/>
                <w:szCs w:val="20"/>
              </w:rPr>
              <w:t>?</w:t>
            </w:r>
          </w:p>
          <w:p w14:paraId="23FF9C55" w14:textId="08539BA0" w:rsidR="00045F97" w:rsidRPr="00D64798" w:rsidRDefault="00045F97" w:rsidP="002652CD">
            <w:pPr>
              <w:pStyle w:val="ListParagraph"/>
              <w:numPr>
                <w:ilvl w:val="0"/>
                <w:numId w:val="29"/>
              </w:numPr>
              <w:rPr>
                <w:rStyle w:val="cf01"/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 w:rsidRPr="00D64798">
              <w:rPr>
                <w:rStyle w:val="cf01"/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Are they different from when you were first diagnosed/started treatment/after treatment?</w:t>
            </w:r>
          </w:p>
          <w:p w14:paraId="44E3D81E" w14:textId="77777777" w:rsidR="007D2A69" w:rsidRPr="00D64798" w:rsidRDefault="007D2A69" w:rsidP="002652CD">
            <w:pPr>
              <w:shd w:val="clear" w:color="auto" w:fill="FFFFFF"/>
              <w:rPr>
                <w:rFonts w:cs="Arial"/>
                <w:b/>
                <w:sz w:val="20"/>
              </w:rPr>
            </w:pPr>
          </w:p>
          <w:p w14:paraId="19810D67" w14:textId="4CD30297" w:rsidR="00DA4E25" w:rsidRPr="00D64798" w:rsidRDefault="00FD55C6" w:rsidP="00DA4E25">
            <w:pPr>
              <w:pStyle w:val="ListParagraph"/>
              <w:numPr>
                <w:ilvl w:val="0"/>
                <w:numId w:val="21"/>
              </w:num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ave you had</w:t>
            </w:r>
            <w:r w:rsidR="00DA4E25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/seen</w:t>
            </w:r>
            <w:r w:rsidR="00F408F7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?</w:t>
            </w:r>
          </w:p>
          <w:p w14:paraId="7BD8FA97" w14:textId="56172C27" w:rsidR="00DA4E25" w:rsidRPr="00D64798" w:rsidRDefault="00DA4E25" w:rsidP="00DA4E25">
            <w:pPr>
              <w:pStyle w:val="ListParagraph"/>
              <w:numPr>
                <w:ilvl w:val="0"/>
                <w:numId w:val="21"/>
              </w:numPr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Psychologist</w:t>
            </w:r>
          </w:p>
          <w:p w14:paraId="4E125EE7" w14:textId="77777777" w:rsidR="00DA4E25" w:rsidRPr="00D64798" w:rsidRDefault="00DA4E25" w:rsidP="00DA4E25">
            <w:pPr>
              <w:pStyle w:val="ListParagraph"/>
              <w:numPr>
                <w:ilvl w:val="0"/>
                <w:numId w:val="21"/>
              </w:numPr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Psychiatrist </w:t>
            </w:r>
          </w:p>
          <w:p w14:paraId="31CF9B10" w14:textId="798D5A99" w:rsidR="00DA4E25" w:rsidRPr="00D64798" w:rsidRDefault="00DA4E25" w:rsidP="00DA4E25">
            <w:pPr>
              <w:pStyle w:val="ListParagraph"/>
              <w:numPr>
                <w:ilvl w:val="0"/>
                <w:numId w:val="21"/>
              </w:numPr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Counsellor</w:t>
            </w:r>
          </w:p>
          <w:p w14:paraId="60AAAD63" w14:textId="0452DA31" w:rsidR="00145389" w:rsidRPr="00D64798" w:rsidRDefault="00145389" w:rsidP="00DA4E25">
            <w:pPr>
              <w:pStyle w:val="ListParagraph"/>
              <w:numPr>
                <w:ilvl w:val="0"/>
                <w:numId w:val="21"/>
              </w:numPr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Social worker</w:t>
            </w:r>
          </w:p>
          <w:p w14:paraId="69A8D258" w14:textId="062F9039" w:rsidR="00826DBD" w:rsidRPr="00D64798" w:rsidRDefault="00826DBD" w:rsidP="00145389">
            <w:pPr>
              <w:pStyle w:val="ListParagraph"/>
              <w:shd w:val="clear" w:color="auto" w:fill="FFFFFF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  <w:p w14:paraId="030BA166" w14:textId="411BBC28" w:rsidR="00E07B4A" w:rsidRPr="00D64798" w:rsidRDefault="00E07B4A" w:rsidP="0060465D">
            <w:pPr>
              <w:pStyle w:val="ListParagraph"/>
              <w:numPr>
                <w:ilvl w:val="0"/>
                <w:numId w:val="18"/>
              </w:numPr>
              <w:shd w:val="clear" w:color="auto" w:fill="FFFFFF"/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 xml:space="preserve">If </w:t>
            </w:r>
            <w:r w:rsidR="00713340" w:rsidRPr="00D64798">
              <w:rPr>
                <w:rFonts w:ascii="Arial" w:hAnsi="Arial" w:cs="Arial"/>
                <w:bCs/>
                <w:sz w:val="20"/>
                <w:szCs w:val="20"/>
              </w:rPr>
              <w:t>yes,</w:t>
            </w:r>
            <w:r w:rsidR="00CA3CA1" w:rsidRPr="00D64798">
              <w:rPr>
                <w:rFonts w:ascii="Arial" w:hAnsi="Arial" w:cs="Arial"/>
                <w:bCs/>
                <w:sz w:val="20"/>
                <w:szCs w:val="20"/>
              </w:rPr>
              <w:t xml:space="preserve"> why?</w:t>
            </w:r>
          </w:p>
          <w:p w14:paraId="2BD04C63" w14:textId="5B898DE7" w:rsidR="000B2D2E" w:rsidRPr="00D64798" w:rsidRDefault="00DF6F9C" w:rsidP="0060465D">
            <w:pPr>
              <w:pStyle w:val="ListParagraph"/>
              <w:numPr>
                <w:ilvl w:val="0"/>
                <w:numId w:val="18"/>
              </w:numPr>
              <w:shd w:val="clear" w:color="auto" w:fill="FFFFFF"/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Where</w:t>
            </w:r>
            <w:r w:rsidR="000B2D2E" w:rsidRPr="00D64798">
              <w:rPr>
                <w:rFonts w:ascii="Arial" w:hAnsi="Arial" w:cs="Arial"/>
                <w:bCs/>
                <w:sz w:val="20"/>
                <w:szCs w:val="20"/>
              </w:rPr>
              <w:t xml:space="preserve"> did y</w:t>
            </w:r>
            <w:r w:rsidR="00554552" w:rsidRPr="00D64798">
              <w:rPr>
                <w:rFonts w:ascii="Arial" w:hAnsi="Arial" w:cs="Arial"/>
                <w:bCs/>
                <w:sz w:val="20"/>
                <w:szCs w:val="20"/>
              </w:rPr>
              <w:t>ou go</w:t>
            </w:r>
            <w:r w:rsidR="00CA3CA1" w:rsidRPr="00D64798">
              <w:rPr>
                <w:rFonts w:ascii="Arial" w:hAnsi="Arial" w:cs="Arial"/>
                <w:bCs/>
                <w:sz w:val="20"/>
                <w:szCs w:val="20"/>
              </w:rPr>
              <w:t>/how did you access the services</w:t>
            </w:r>
            <w:r w:rsidR="00E07B4A" w:rsidRPr="00D64798">
              <w:rPr>
                <w:rFonts w:ascii="Arial" w:hAnsi="Arial" w:cs="Arial"/>
                <w:bCs/>
                <w:sz w:val="20"/>
                <w:szCs w:val="20"/>
              </w:rPr>
              <w:t>?</w:t>
            </w:r>
          </w:p>
          <w:p w14:paraId="5C30EDF6" w14:textId="7912E666" w:rsidR="00CA3CA1" w:rsidRPr="00D64798" w:rsidRDefault="00DF6F9C" w:rsidP="00DF6F9C">
            <w:pPr>
              <w:pStyle w:val="ListParagraph"/>
              <w:numPr>
                <w:ilvl w:val="0"/>
                <w:numId w:val="18"/>
              </w:numPr>
              <w:shd w:val="clear" w:color="auto" w:fill="FFFFFF"/>
              <w:ind w:left="1168"/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O</w:t>
            </w:r>
            <w:r w:rsidR="00CA3CA1" w:rsidRPr="00D64798">
              <w:rPr>
                <w:rFonts w:ascii="Arial" w:hAnsi="Arial" w:cs="Arial"/>
                <w:bCs/>
                <w:sz w:val="20"/>
                <w:szCs w:val="20"/>
              </w:rPr>
              <w:t>ffline</w:t>
            </w:r>
          </w:p>
          <w:p w14:paraId="03FCBE7B" w14:textId="42624CF9" w:rsidR="00CA3CA1" w:rsidRPr="00D64798" w:rsidRDefault="00DF6F9C" w:rsidP="00DF6F9C">
            <w:pPr>
              <w:pStyle w:val="ListParagraph"/>
              <w:numPr>
                <w:ilvl w:val="0"/>
                <w:numId w:val="18"/>
              </w:numPr>
              <w:shd w:val="clear" w:color="auto" w:fill="FFFFFF"/>
              <w:ind w:left="1168"/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O</w:t>
            </w:r>
            <w:r w:rsidR="00CA3CA1" w:rsidRPr="00D64798">
              <w:rPr>
                <w:rFonts w:ascii="Arial" w:hAnsi="Arial" w:cs="Arial"/>
                <w:bCs/>
                <w:sz w:val="20"/>
                <w:szCs w:val="20"/>
              </w:rPr>
              <w:t>nline</w:t>
            </w:r>
          </w:p>
          <w:p w14:paraId="510B637C" w14:textId="77777777" w:rsidR="00DF6F9C" w:rsidRPr="00D64798" w:rsidRDefault="00DF6F9C" w:rsidP="00DF6F9C">
            <w:pPr>
              <w:pStyle w:val="ListParagraph"/>
              <w:shd w:val="clear" w:color="auto" w:fill="FFFFFF"/>
              <w:ind w:left="1168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12F824B5" w14:textId="590B8C4B" w:rsidR="009A57EC" w:rsidRPr="00D64798" w:rsidRDefault="009A57EC" w:rsidP="0060465D">
            <w:pPr>
              <w:pStyle w:val="ListParagraph"/>
              <w:numPr>
                <w:ilvl w:val="0"/>
                <w:numId w:val="18"/>
              </w:numPr>
              <w:shd w:val="clear" w:color="auto" w:fill="FFFFFF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If </w:t>
            </w:r>
            <w:r w:rsidR="00167334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no,</w:t>
            </w:r>
            <w:r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why not</w:t>
            </w:r>
            <w:r w:rsidR="00167334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?</w:t>
            </w:r>
            <w:r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</w:t>
            </w:r>
          </w:p>
          <w:p w14:paraId="6D2C4BDD" w14:textId="77777777" w:rsidR="00DF6F9C" w:rsidRPr="00D64798" w:rsidRDefault="00DF6F9C" w:rsidP="00DF6F9C">
            <w:pPr>
              <w:pStyle w:val="ListParagraph"/>
              <w:rPr>
                <w:rFonts w:ascii="Arial" w:hAnsi="Arial" w:cs="Arial"/>
                <w:bCs/>
                <w:sz w:val="20"/>
                <w:szCs w:val="20"/>
              </w:rPr>
            </w:pPr>
          </w:p>
          <w:p w14:paraId="028D6867" w14:textId="7B91D3AE" w:rsidR="003233A5" w:rsidRPr="00D64798" w:rsidRDefault="003233A5" w:rsidP="003233A5">
            <w:pPr>
              <w:shd w:val="clear" w:color="auto" w:fill="FFFFFF"/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Do you think you need a</w:t>
            </w:r>
            <w:r w:rsidRPr="00D64798">
              <w:rPr>
                <w:rFonts w:cs="Arial"/>
                <w:sz w:val="20"/>
              </w:rPr>
              <w:t xml:space="preserve">ny of these services and </w:t>
            </w:r>
            <w:r w:rsidRPr="00D64798">
              <w:rPr>
                <w:rFonts w:cs="Arial"/>
                <w:bCs/>
                <w:sz w:val="20"/>
              </w:rPr>
              <w:t>would you like to have t</w:t>
            </w:r>
            <w:r w:rsidRPr="00D64798">
              <w:rPr>
                <w:rFonts w:cs="Arial"/>
                <w:sz w:val="20"/>
              </w:rPr>
              <w:t>hem</w:t>
            </w:r>
            <w:r w:rsidRPr="00D64798">
              <w:rPr>
                <w:rFonts w:cs="Arial"/>
                <w:bCs/>
                <w:sz w:val="20"/>
              </w:rPr>
              <w:t>?</w:t>
            </w:r>
          </w:p>
          <w:p w14:paraId="7C733111" w14:textId="5275FBDF" w:rsidR="00181EC5" w:rsidRPr="00D64798" w:rsidRDefault="00181EC5" w:rsidP="00AA52FD">
            <w:pPr>
              <w:shd w:val="clear" w:color="auto" w:fill="FFFFFF"/>
              <w:spacing w:after="100" w:afterAutospacing="1"/>
              <w:rPr>
                <w:rFonts w:cs="Arial"/>
                <w:bCs/>
                <w:sz w:val="20"/>
              </w:rPr>
            </w:pPr>
          </w:p>
        </w:tc>
      </w:tr>
      <w:tr w:rsidR="00F53E2B" w:rsidRPr="00D64798" w14:paraId="7C6783DD" w14:textId="77777777" w:rsidTr="008D12EE">
        <w:tc>
          <w:tcPr>
            <w:tcW w:w="2547" w:type="dxa"/>
            <w:shd w:val="clear" w:color="auto" w:fill="auto"/>
          </w:tcPr>
          <w:p w14:paraId="7391275F" w14:textId="45DAB306" w:rsidR="0067324D" w:rsidRPr="00D64798" w:rsidRDefault="0067324D" w:rsidP="0067324D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lastRenderedPageBreak/>
              <w:t>Family involvement</w:t>
            </w:r>
          </w:p>
        </w:tc>
        <w:tc>
          <w:tcPr>
            <w:tcW w:w="9072" w:type="dxa"/>
            <w:shd w:val="clear" w:color="auto" w:fill="auto"/>
          </w:tcPr>
          <w:p w14:paraId="1B89B132" w14:textId="75FFC699" w:rsidR="00136C6E" w:rsidRPr="00D64798" w:rsidRDefault="0039099D" w:rsidP="00AA52FD">
            <w:pPr>
              <w:rPr>
                <w:rFonts w:cs="Arial"/>
                <w:bCs/>
                <w:i/>
                <w:iCs/>
                <w:sz w:val="20"/>
              </w:rPr>
            </w:pPr>
            <w:r w:rsidRPr="00D64798">
              <w:rPr>
                <w:rFonts w:cs="Arial"/>
                <w:bCs/>
                <w:i/>
                <w:iCs/>
                <w:sz w:val="20"/>
              </w:rPr>
              <w:t xml:space="preserve">Has </w:t>
            </w:r>
            <w:r w:rsidR="00DF1C8C" w:rsidRPr="00D64798">
              <w:rPr>
                <w:rFonts w:cs="Arial"/>
                <w:bCs/>
                <w:i/>
                <w:iCs/>
                <w:sz w:val="20"/>
              </w:rPr>
              <w:t xml:space="preserve">breast cancer influenced your </w:t>
            </w:r>
            <w:r w:rsidR="00C24C03" w:rsidRPr="00D64798">
              <w:rPr>
                <w:rFonts w:cs="Arial"/>
                <w:bCs/>
                <w:i/>
                <w:iCs/>
                <w:sz w:val="20"/>
              </w:rPr>
              <w:t>family/social life</w:t>
            </w:r>
            <w:r w:rsidR="00AA52FD" w:rsidRPr="00D64798">
              <w:rPr>
                <w:rFonts w:cs="Arial"/>
                <w:bCs/>
                <w:i/>
                <w:iCs/>
                <w:sz w:val="20"/>
              </w:rPr>
              <w:t>?</w:t>
            </w:r>
          </w:p>
          <w:p w14:paraId="5342559B" w14:textId="0F70882D" w:rsidR="0067324D" w:rsidRPr="00D64798" w:rsidRDefault="00136C6E" w:rsidP="00E860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Have there been </w:t>
            </w:r>
            <w:r w:rsidR="001531C9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oncerns/issues</w:t>
            </w:r>
            <w:r w:rsidR="00C24C03"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with family or friends </w:t>
            </w:r>
          </w:p>
          <w:p w14:paraId="10E00497" w14:textId="5662C950" w:rsidR="00B73197" w:rsidRPr="00D64798" w:rsidRDefault="00A9354A" w:rsidP="00E860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How has your family been involved in your cancer journey</w:t>
            </w:r>
          </w:p>
          <w:p w14:paraId="4DC207B8" w14:textId="77777777" w:rsidR="00EF6D98" w:rsidRPr="00D64798" w:rsidRDefault="00EF6D98" w:rsidP="00EB2C24">
            <w:pPr>
              <w:pStyle w:val="ListParagraph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  <w:p w14:paraId="41E7A3FB" w14:textId="4C55791E" w:rsidR="00033524" w:rsidRPr="00D64798" w:rsidRDefault="00DF1C8C" w:rsidP="00B73197">
            <w:pPr>
              <w:rPr>
                <w:rFonts w:cs="Arial"/>
                <w:bCs/>
                <w:i/>
                <w:iCs/>
                <w:sz w:val="20"/>
              </w:rPr>
            </w:pPr>
            <w:r w:rsidRPr="00D64798">
              <w:rPr>
                <w:rFonts w:cs="Arial"/>
                <w:bCs/>
                <w:i/>
                <w:iCs/>
                <w:sz w:val="20"/>
              </w:rPr>
              <w:t>Have they offered you support/</w:t>
            </w:r>
            <w:r w:rsidR="00033524" w:rsidRPr="00D64798">
              <w:rPr>
                <w:rFonts w:cs="Arial"/>
                <w:bCs/>
                <w:i/>
                <w:iCs/>
                <w:sz w:val="20"/>
              </w:rPr>
              <w:t>what kinds and have you gotten the support you need</w:t>
            </w:r>
            <w:r w:rsidR="00EB20D9" w:rsidRPr="00D64798">
              <w:rPr>
                <w:rFonts w:cs="Arial"/>
                <w:bCs/>
                <w:i/>
                <w:iCs/>
                <w:sz w:val="20"/>
              </w:rPr>
              <w:t>?</w:t>
            </w:r>
          </w:p>
          <w:p w14:paraId="353FD421" w14:textId="12816F22" w:rsidR="00137B94" w:rsidRPr="00D64798" w:rsidRDefault="00EE1643" w:rsidP="00E860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How did you ask for support</w:t>
            </w:r>
          </w:p>
          <w:p w14:paraId="0F9EA039" w14:textId="30AC2EB9" w:rsidR="00B73197" w:rsidRPr="00D64798" w:rsidRDefault="00137B94" w:rsidP="00E860A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bCs/>
                <w:sz w:val="20"/>
                <w:szCs w:val="20"/>
              </w:rPr>
            </w:pPr>
            <w:r w:rsidRPr="00D64798">
              <w:rPr>
                <w:rFonts w:ascii="Arial" w:hAnsi="Arial" w:cs="Arial"/>
                <w:bCs/>
                <w:sz w:val="20"/>
                <w:szCs w:val="20"/>
              </w:rPr>
              <w:t>What support do you need</w:t>
            </w:r>
          </w:p>
          <w:p w14:paraId="405550C8" w14:textId="77777777" w:rsidR="00B73197" w:rsidRPr="00D64798" w:rsidRDefault="00B73197" w:rsidP="00B73197">
            <w:pPr>
              <w:rPr>
                <w:rStyle w:val="Strong"/>
                <w:rFonts w:cs="Arial"/>
                <w:b w:val="0"/>
                <w:sz w:val="20"/>
              </w:rPr>
            </w:pPr>
          </w:p>
          <w:p w14:paraId="5CFE3BCB" w14:textId="5A0BA9DC" w:rsidR="00A9354A" w:rsidRPr="00D64798" w:rsidRDefault="00EE1643" w:rsidP="00B73197">
            <w:pPr>
              <w:rPr>
                <w:rStyle w:val="Strong"/>
                <w:rFonts w:cs="Arial"/>
                <w:b w:val="0"/>
                <w:sz w:val="20"/>
              </w:rPr>
            </w:pPr>
            <w:r w:rsidRPr="00D64798">
              <w:rPr>
                <w:rStyle w:val="Strong"/>
                <w:rFonts w:cs="Arial"/>
                <w:b w:val="0"/>
                <w:sz w:val="20"/>
              </w:rPr>
              <w:t xml:space="preserve">Has your </w:t>
            </w:r>
            <w:r w:rsidR="003C1D71" w:rsidRPr="00D64798">
              <w:rPr>
                <w:rStyle w:val="Strong"/>
                <w:rFonts w:cs="Arial"/>
                <w:b w:val="0"/>
                <w:sz w:val="20"/>
              </w:rPr>
              <w:t>f</w:t>
            </w:r>
            <w:r w:rsidRPr="00D64798">
              <w:rPr>
                <w:rStyle w:val="Strong"/>
                <w:rFonts w:cs="Arial"/>
                <w:b w:val="0"/>
                <w:sz w:val="20"/>
              </w:rPr>
              <w:t xml:space="preserve">amily needed </w:t>
            </w:r>
            <w:r w:rsidR="0044382C" w:rsidRPr="00D64798">
              <w:rPr>
                <w:rStyle w:val="Strong"/>
                <w:rFonts w:cs="Arial"/>
                <w:b w:val="0"/>
                <w:sz w:val="20"/>
              </w:rPr>
              <w:t>support</w:t>
            </w:r>
            <w:r w:rsidR="00594100" w:rsidRPr="00D64798">
              <w:rPr>
                <w:rStyle w:val="Strong"/>
                <w:rFonts w:cs="Arial"/>
                <w:b w:val="0"/>
                <w:sz w:val="20"/>
              </w:rPr>
              <w:t>?</w:t>
            </w:r>
          </w:p>
          <w:p w14:paraId="7C867EFD" w14:textId="0C804B38" w:rsidR="006876C1" w:rsidRPr="00D64798" w:rsidRDefault="006876C1" w:rsidP="00E860AC">
            <w:pPr>
              <w:pStyle w:val="ListParagraph"/>
              <w:numPr>
                <w:ilvl w:val="0"/>
                <w:numId w:val="4"/>
              </w:numPr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What kinds of </w:t>
            </w:r>
            <w:r w:rsidR="00AE1C20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support do they need</w:t>
            </w:r>
            <w:r w:rsidR="00594100"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?</w:t>
            </w:r>
          </w:p>
          <w:p w14:paraId="36DE0D8E" w14:textId="77777777" w:rsidR="00876404" w:rsidRPr="00D64798" w:rsidRDefault="00876404" w:rsidP="00E860AC">
            <w:pPr>
              <w:pStyle w:val="ListParagraph"/>
              <w:numPr>
                <w:ilvl w:val="0"/>
                <w:numId w:val="4"/>
              </w:numPr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Have they gotten support</w:t>
            </w:r>
          </w:p>
          <w:p w14:paraId="22A05848" w14:textId="3038237F" w:rsidR="00876404" w:rsidRPr="00D64798" w:rsidRDefault="00876404" w:rsidP="00E860AC">
            <w:pPr>
              <w:pStyle w:val="ListParagraph"/>
              <w:numPr>
                <w:ilvl w:val="0"/>
                <w:numId w:val="4"/>
              </w:numPr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Who did they get support from</w:t>
            </w:r>
          </w:p>
        </w:tc>
      </w:tr>
      <w:tr w:rsidR="004B472F" w:rsidRPr="00D64798" w14:paraId="17E6AC98" w14:textId="77777777" w:rsidTr="000753FE">
        <w:trPr>
          <w:trHeight w:val="1515"/>
        </w:trPr>
        <w:tc>
          <w:tcPr>
            <w:tcW w:w="2547" w:type="dxa"/>
            <w:shd w:val="clear" w:color="auto" w:fill="auto"/>
          </w:tcPr>
          <w:p w14:paraId="051B54F1" w14:textId="4005A1A1" w:rsidR="004B472F" w:rsidRPr="00D64798" w:rsidRDefault="00876404" w:rsidP="0067324D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lastRenderedPageBreak/>
              <w:t>B</w:t>
            </w:r>
            <w:r w:rsidRPr="00D64798">
              <w:rPr>
                <w:rFonts w:cs="Arial"/>
                <w:sz w:val="20"/>
              </w:rPr>
              <w:t>enefit/</w:t>
            </w:r>
            <w:r w:rsidRPr="00D64798">
              <w:rPr>
                <w:rFonts w:cs="Arial"/>
                <w:bCs/>
                <w:sz w:val="20"/>
              </w:rPr>
              <w:t>Future</w:t>
            </w:r>
          </w:p>
        </w:tc>
        <w:tc>
          <w:tcPr>
            <w:tcW w:w="9072" w:type="dxa"/>
            <w:shd w:val="clear" w:color="auto" w:fill="auto"/>
          </w:tcPr>
          <w:p w14:paraId="0FEAF25B" w14:textId="76FBBC30" w:rsidR="0071562E" w:rsidRPr="00D64798" w:rsidRDefault="0071562E" w:rsidP="0071562E">
            <w:pPr>
              <w:rPr>
                <w:rStyle w:val="Strong"/>
                <w:rFonts w:cs="Arial"/>
                <w:b w:val="0"/>
                <w:sz w:val="20"/>
              </w:rPr>
            </w:pPr>
            <w:r w:rsidRPr="00D64798">
              <w:rPr>
                <w:rStyle w:val="Strong"/>
                <w:rFonts w:cs="Arial"/>
                <w:b w:val="0"/>
                <w:sz w:val="20"/>
              </w:rPr>
              <w:t>Has there been any positive effect of having had BC</w:t>
            </w:r>
            <w:r w:rsidR="0046026C" w:rsidRPr="00D64798">
              <w:rPr>
                <w:rStyle w:val="Strong"/>
                <w:rFonts w:cs="Arial"/>
                <w:b w:val="0"/>
                <w:sz w:val="20"/>
              </w:rPr>
              <w:t>?</w:t>
            </w:r>
          </w:p>
          <w:p w14:paraId="436040D6" w14:textId="26F99BF6" w:rsidR="0071562E" w:rsidRPr="00D64798" w:rsidRDefault="00713340" w:rsidP="00E860AC">
            <w:pPr>
              <w:pStyle w:val="ListParagraph"/>
              <w:numPr>
                <w:ilvl w:val="0"/>
                <w:numId w:val="7"/>
              </w:numPr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Self-esteem</w:t>
            </w:r>
          </w:p>
          <w:p w14:paraId="5EA418EC" w14:textId="77777777" w:rsidR="0071562E" w:rsidRPr="00D64798" w:rsidRDefault="0071562E" w:rsidP="00E860AC">
            <w:pPr>
              <w:pStyle w:val="ListParagraph"/>
              <w:numPr>
                <w:ilvl w:val="0"/>
                <w:numId w:val="7"/>
              </w:numPr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Better relations/ connections</w:t>
            </w:r>
          </w:p>
          <w:p w14:paraId="4D99532C" w14:textId="77777777" w:rsidR="00876404" w:rsidRPr="00D64798" w:rsidRDefault="00876404" w:rsidP="0071562E">
            <w:pPr>
              <w:rPr>
                <w:rStyle w:val="Strong"/>
                <w:rFonts w:cs="Arial"/>
                <w:b w:val="0"/>
                <w:sz w:val="20"/>
              </w:rPr>
            </w:pPr>
          </w:p>
          <w:p w14:paraId="585D0500" w14:textId="46FC8BA6" w:rsidR="0071562E" w:rsidRPr="00D64798" w:rsidRDefault="00482112" w:rsidP="0071562E">
            <w:pPr>
              <w:rPr>
                <w:rStyle w:val="Strong"/>
                <w:rFonts w:cs="Arial"/>
                <w:b w:val="0"/>
                <w:sz w:val="20"/>
              </w:rPr>
            </w:pPr>
            <w:r w:rsidRPr="00D64798">
              <w:rPr>
                <w:rStyle w:val="Strong"/>
                <w:rFonts w:cs="Arial"/>
                <w:b w:val="0"/>
                <w:sz w:val="20"/>
              </w:rPr>
              <w:t>What are</w:t>
            </w:r>
            <w:r w:rsidR="0072352E" w:rsidRPr="00D64798">
              <w:rPr>
                <w:rStyle w:val="Strong"/>
                <w:rFonts w:cs="Arial"/>
                <w:b w:val="0"/>
                <w:sz w:val="20"/>
              </w:rPr>
              <w:t>/do you</w:t>
            </w:r>
            <w:r w:rsidR="0071562E" w:rsidRPr="00D64798">
              <w:rPr>
                <w:rStyle w:val="Strong"/>
                <w:rFonts w:cs="Arial"/>
                <w:b w:val="0"/>
                <w:sz w:val="20"/>
              </w:rPr>
              <w:t xml:space="preserve"> have any p</w:t>
            </w:r>
            <w:r w:rsidR="00F05CF4" w:rsidRPr="00D64798">
              <w:rPr>
                <w:rStyle w:val="Strong"/>
                <w:rFonts w:cs="Arial"/>
                <w:b w:val="0"/>
                <w:sz w:val="20"/>
              </w:rPr>
              <w:t>lans</w:t>
            </w:r>
            <w:r w:rsidR="0071562E" w:rsidRPr="00D64798">
              <w:rPr>
                <w:rStyle w:val="Strong"/>
                <w:rFonts w:cs="Arial"/>
                <w:b w:val="0"/>
                <w:sz w:val="20"/>
              </w:rPr>
              <w:t xml:space="preserve"> and projections for the future</w:t>
            </w:r>
            <w:r w:rsidR="0046026C" w:rsidRPr="00D64798">
              <w:rPr>
                <w:rStyle w:val="Strong"/>
                <w:rFonts w:cs="Arial"/>
                <w:b w:val="0"/>
                <w:sz w:val="20"/>
              </w:rPr>
              <w:t>?</w:t>
            </w:r>
          </w:p>
          <w:p w14:paraId="04965FD2" w14:textId="73526DAE" w:rsidR="0071562E" w:rsidRPr="00D64798" w:rsidRDefault="0071562E" w:rsidP="0072352E">
            <w:pPr>
              <w:rPr>
                <w:rFonts w:cs="Arial"/>
                <w:bCs/>
                <w:sz w:val="20"/>
              </w:rPr>
            </w:pPr>
          </w:p>
        </w:tc>
      </w:tr>
      <w:tr w:rsidR="00F53E2B" w:rsidRPr="00D64798" w14:paraId="7ED53E56" w14:textId="77777777" w:rsidTr="0041061B">
        <w:trPr>
          <w:trHeight w:val="699"/>
        </w:trPr>
        <w:tc>
          <w:tcPr>
            <w:tcW w:w="2547" w:type="dxa"/>
            <w:shd w:val="clear" w:color="auto" w:fill="auto"/>
          </w:tcPr>
          <w:p w14:paraId="66595382" w14:textId="5D08D930" w:rsidR="0067324D" w:rsidRPr="00D64798" w:rsidRDefault="0067324D" w:rsidP="0067324D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 xml:space="preserve">Helping other survivors </w:t>
            </w:r>
          </w:p>
        </w:tc>
        <w:tc>
          <w:tcPr>
            <w:tcW w:w="9072" w:type="dxa"/>
            <w:shd w:val="clear" w:color="auto" w:fill="auto"/>
          </w:tcPr>
          <w:p w14:paraId="45147D64" w14:textId="05833EEF" w:rsidR="009B2968" w:rsidRPr="00D64798" w:rsidRDefault="009B2968" w:rsidP="008E7352">
            <w:pPr>
              <w:shd w:val="clear" w:color="auto" w:fill="FFFFFF"/>
              <w:spacing w:before="100" w:beforeAutospacing="1" w:after="100" w:afterAutospacing="1"/>
              <w:rPr>
                <w:rFonts w:cs="Arial"/>
                <w:bCs/>
                <w:sz w:val="20"/>
                <w:lang w:val="en-GB" w:eastAsia="en-GB"/>
              </w:rPr>
            </w:pPr>
            <w:r w:rsidRPr="00D64798">
              <w:rPr>
                <w:rFonts w:cs="Arial"/>
                <w:bCs/>
                <w:sz w:val="20"/>
                <w:lang w:val="en-GB" w:eastAsia="en-GB"/>
              </w:rPr>
              <w:t>Do you think you could help other women who have cancer</w:t>
            </w:r>
            <w:r w:rsidR="005B1EA3" w:rsidRPr="00D64798">
              <w:rPr>
                <w:rFonts w:cs="Arial"/>
                <w:bCs/>
                <w:sz w:val="20"/>
                <w:lang w:val="en-GB" w:eastAsia="en-GB"/>
              </w:rPr>
              <w:t>?</w:t>
            </w:r>
          </w:p>
          <w:p w14:paraId="274D9E3D" w14:textId="546A1828" w:rsidR="005B1EA3" w:rsidRPr="00D64798" w:rsidRDefault="005B1EA3" w:rsidP="008E7352">
            <w:pPr>
              <w:shd w:val="clear" w:color="auto" w:fill="FFFFFF"/>
              <w:spacing w:before="100" w:beforeAutospacing="1" w:after="100" w:afterAutospacing="1"/>
              <w:rPr>
                <w:rFonts w:cs="Arial"/>
                <w:bCs/>
                <w:sz w:val="20"/>
                <w:lang w:val="en-GB" w:eastAsia="en-GB"/>
              </w:rPr>
            </w:pPr>
            <w:r w:rsidRPr="00D64798">
              <w:rPr>
                <w:rFonts w:cs="Arial"/>
                <w:bCs/>
                <w:sz w:val="20"/>
                <w:lang w:val="en-GB" w:eastAsia="en-GB"/>
              </w:rPr>
              <w:t xml:space="preserve">If </w:t>
            </w:r>
            <w:r w:rsidR="00EB20D9" w:rsidRPr="00D64798">
              <w:rPr>
                <w:rFonts w:cs="Arial"/>
                <w:bCs/>
                <w:sz w:val="20"/>
                <w:lang w:val="en-GB" w:eastAsia="en-GB"/>
              </w:rPr>
              <w:t>not</w:t>
            </w:r>
            <w:r w:rsidR="00823F46" w:rsidRPr="00D64798">
              <w:rPr>
                <w:rFonts w:cs="Arial"/>
                <w:bCs/>
                <w:sz w:val="20"/>
                <w:lang w:val="en-GB" w:eastAsia="en-GB"/>
              </w:rPr>
              <w:t>,</w:t>
            </w:r>
            <w:r w:rsidRPr="00D64798">
              <w:rPr>
                <w:rFonts w:cs="Arial"/>
                <w:bCs/>
                <w:sz w:val="20"/>
                <w:lang w:val="en-GB" w:eastAsia="en-GB"/>
              </w:rPr>
              <w:t xml:space="preserve"> why?</w:t>
            </w:r>
          </w:p>
          <w:p w14:paraId="0475918B" w14:textId="1982470F" w:rsidR="00B5249C" w:rsidRPr="00D64798" w:rsidRDefault="005B1EA3" w:rsidP="008E7352">
            <w:pPr>
              <w:shd w:val="clear" w:color="auto" w:fill="FFFFFF"/>
              <w:spacing w:before="100" w:beforeAutospacing="1" w:after="100" w:afterAutospacing="1"/>
              <w:rPr>
                <w:rFonts w:cs="Arial"/>
                <w:bCs/>
                <w:sz w:val="20"/>
                <w:lang w:val="en-GB" w:eastAsia="en-GB"/>
              </w:rPr>
            </w:pPr>
            <w:r w:rsidRPr="00D64798">
              <w:rPr>
                <w:rFonts w:cs="Arial"/>
                <w:bCs/>
                <w:sz w:val="20"/>
                <w:lang w:val="en-GB" w:eastAsia="en-GB"/>
              </w:rPr>
              <w:t>If yes</w:t>
            </w:r>
            <w:r w:rsidR="0046026C" w:rsidRPr="00D64798">
              <w:rPr>
                <w:rFonts w:cs="Arial"/>
                <w:sz w:val="20"/>
                <w:lang w:val="en-GB"/>
              </w:rPr>
              <w:t>?</w:t>
            </w:r>
          </w:p>
          <w:p w14:paraId="19F999FF" w14:textId="77777777" w:rsidR="00DF6F9C" w:rsidRPr="00D64798" w:rsidRDefault="008E7352" w:rsidP="00713340">
            <w:pPr>
              <w:shd w:val="clear" w:color="auto" w:fill="FFFFFF"/>
              <w:spacing w:before="100" w:beforeAutospacing="1"/>
              <w:rPr>
                <w:rFonts w:cs="Arial"/>
                <w:sz w:val="20"/>
                <w:lang w:eastAsia="en-GB"/>
              </w:rPr>
            </w:pPr>
            <w:r w:rsidRPr="00D64798">
              <w:rPr>
                <w:rFonts w:cs="Arial"/>
                <w:sz w:val="20"/>
                <w:lang w:eastAsia="en-GB"/>
              </w:rPr>
              <w:t>What help would you think they need</w:t>
            </w:r>
            <w:r w:rsidR="002F2202" w:rsidRPr="00D64798">
              <w:rPr>
                <w:rFonts w:cs="Arial"/>
                <w:sz w:val="20"/>
                <w:lang w:eastAsia="en-GB"/>
              </w:rPr>
              <w:t>?</w:t>
            </w:r>
          </w:p>
          <w:p w14:paraId="42BAA0B5" w14:textId="77777777" w:rsidR="00DF6F9C" w:rsidRPr="00D64798" w:rsidRDefault="00073A7E" w:rsidP="00713340">
            <w:pPr>
              <w:pStyle w:val="ListParagraph"/>
              <w:numPr>
                <w:ilvl w:val="0"/>
                <w:numId w:val="25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bCs w:val="0"/>
                <w:sz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Counselling</w:t>
            </w:r>
          </w:p>
          <w:p w14:paraId="25D132F7" w14:textId="77777777" w:rsidR="00713340" w:rsidRPr="00D64798" w:rsidRDefault="00073A7E" w:rsidP="00713340">
            <w:pPr>
              <w:pStyle w:val="ListParagraph"/>
              <w:numPr>
                <w:ilvl w:val="0"/>
                <w:numId w:val="25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bCs w:val="0"/>
                <w:sz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 xml:space="preserve">Physiotherapists </w:t>
            </w:r>
          </w:p>
          <w:p w14:paraId="0CFE7BC8" w14:textId="3DEC1AE9" w:rsidR="00073A7E" w:rsidRPr="00D64798" w:rsidRDefault="00073A7E" w:rsidP="00713340">
            <w:pPr>
              <w:pStyle w:val="ListParagraph"/>
              <w:numPr>
                <w:ilvl w:val="0"/>
                <w:numId w:val="25"/>
              </w:numPr>
              <w:shd w:val="clear" w:color="auto" w:fill="FFFFFF"/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D64798">
              <w:rPr>
                <w:rStyle w:val="Strong"/>
                <w:rFonts w:ascii="Arial" w:hAnsi="Arial" w:cs="Arial"/>
                <w:b w:val="0"/>
                <w:bCs w:val="0"/>
                <w:sz w:val="20"/>
                <w:szCs w:val="20"/>
              </w:rPr>
              <w:t>Dietitians</w:t>
            </w:r>
          </w:p>
          <w:p w14:paraId="00451524" w14:textId="191F5FC5" w:rsidR="00911471" w:rsidRPr="00D64798" w:rsidRDefault="00911471" w:rsidP="001B73F5">
            <w:pPr>
              <w:shd w:val="clear" w:color="auto" w:fill="FFFFFF"/>
              <w:spacing w:before="100" w:beforeAutospacing="1" w:after="100" w:afterAutospacing="1"/>
              <w:rPr>
                <w:rFonts w:cs="Arial"/>
                <w:bCs/>
                <w:sz w:val="20"/>
                <w:lang w:eastAsia="en-GB"/>
              </w:rPr>
            </w:pPr>
            <w:r w:rsidRPr="00D64798">
              <w:rPr>
                <w:rFonts w:cs="Arial"/>
                <w:sz w:val="20"/>
                <w:lang w:eastAsia="en-GB"/>
              </w:rPr>
              <w:t xml:space="preserve">What </w:t>
            </w:r>
            <w:r w:rsidR="00823F46" w:rsidRPr="00D64798">
              <w:rPr>
                <w:rFonts w:cs="Arial"/>
                <w:sz w:val="20"/>
                <w:lang w:eastAsia="en-GB"/>
              </w:rPr>
              <w:t xml:space="preserve">kind of </w:t>
            </w:r>
            <w:r w:rsidRPr="00D64798">
              <w:rPr>
                <w:rFonts w:cs="Arial"/>
                <w:sz w:val="20"/>
                <w:lang w:eastAsia="en-GB"/>
              </w:rPr>
              <w:t xml:space="preserve">help </w:t>
            </w:r>
            <w:r w:rsidR="00823F46" w:rsidRPr="00D64798">
              <w:rPr>
                <w:rFonts w:cs="Arial"/>
                <w:sz w:val="20"/>
                <w:lang w:eastAsia="en-GB"/>
              </w:rPr>
              <w:t xml:space="preserve">would </w:t>
            </w:r>
            <w:r w:rsidRPr="00D64798">
              <w:rPr>
                <w:rFonts w:cs="Arial"/>
                <w:sz w:val="20"/>
                <w:lang w:eastAsia="en-GB"/>
              </w:rPr>
              <w:t>you offer</w:t>
            </w:r>
            <w:r w:rsidR="0046026C" w:rsidRPr="00D64798">
              <w:rPr>
                <w:rFonts w:cs="Arial"/>
                <w:sz w:val="20"/>
                <w:lang w:eastAsia="en-GB"/>
              </w:rPr>
              <w:t>/can offer</w:t>
            </w:r>
            <w:r w:rsidR="003A5ED4" w:rsidRPr="00D64798">
              <w:rPr>
                <w:rFonts w:cs="Arial"/>
                <w:sz w:val="20"/>
                <w:lang w:eastAsia="en-GB"/>
              </w:rPr>
              <w:t>?</w:t>
            </w:r>
          </w:p>
          <w:p w14:paraId="0BE582BD" w14:textId="4DEC3A06" w:rsidR="00FE09F3" w:rsidRPr="00D64798" w:rsidRDefault="004D4286" w:rsidP="001B73F5">
            <w:pPr>
              <w:shd w:val="clear" w:color="auto" w:fill="FFFFFF"/>
              <w:spacing w:before="100" w:beforeAutospacing="1" w:after="100" w:afterAutospacing="1"/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sz w:val="20"/>
                <w:lang w:eastAsia="en-GB"/>
              </w:rPr>
              <w:t>Do you get the help you would offer</w:t>
            </w:r>
            <w:r w:rsidR="003A5ED4" w:rsidRPr="00D64798">
              <w:rPr>
                <w:rFonts w:cs="Arial"/>
                <w:sz w:val="20"/>
                <w:lang w:eastAsia="en-GB"/>
              </w:rPr>
              <w:t>?</w:t>
            </w:r>
          </w:p>
        </w:tc>
      </w:tr>
      <w:tr w:rsidR="0067324D" w:rsidRPr="00D64798" w14:paraId="31AC6EB5" w14:textId="77777777" w:rsidTr="008D12EE">
        <w:tc>
          <w:tcPr>
            <w:tcW w:w="2547" w:type="dxa"/>
            <w:shd w:val="clear" w:color="auto" w:fill="auto"/>
            <w:vAlign w:val="center"/>
          </w:tcPr>
          <w:p w14:paraId="17FA1106" w14:textId="77777777" w:rsidR="0067324D" w:rsidRPr="00D64798" w:rsidRDefault="0067324D" w:rsidP="0067324D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>Closing</w:t>
            </w:r>
          </w:p>
        </w:tc>
        <w:tc>
          <w:tcPr>
            <w:tcW w:w="9072" w:type="dxa"/>
            <w:shd w:val="clear" w:color="auto" w:fill="auto"/>
          </w:tcPr>
          <w:p w14:paraId="6F6BC471" w14:textId="77777777" w:rsidR="0067324D" w:rsidRPr="00D64798" w:rsidRDefault="0067324D" w:rsidP="0067324D">
            <w:pPr>
              <w:rPr>
                <w:rFonts w:cs="Arial"/>
                <w:bCs/>
                <w:sz w:val="20"/>
              </w:rPr>
            </w:pPr>
            <w:r w:rsidRPr="00D64798">
              <w:rPr>
                <w:rFonts w:cs="Arial"/>
                <w:bCs/>
                <w:sz w:val="20"/>
              </w:rPr>
              <w:t xml:space="preserve">Is there anything else you would like to say that you feel is important to you? </w:t>
            </w:r>
          </w:p>
          <w:p w14:paraId="145C2085" w14:textId="77777777" w:rsidR="0067324D" w:rsidRPr="00D64798" w:rsidRDefault="0067324D" w:rsidP="0067324D">
            <w:pPr>
              <w:rPr>
                <w:rFonts w:cs="Arial"/>
                <w:bCs/>
                <w:sz w:val="20"/>
              </w:rPr>
            </w:pPr>
          </w:p>
          <w:p w14:paraId="7AF452D8" w14:textId="4DD51F3E" w:rsidR="00B93783" w:rsidRDefault="0067324D" w:rsidP="00B93783">
            <w:pPr>
              <w:rPr>
                <w:rFonts w:cs="Arial"/>
                <w:szCs w:val="22"/>
              </w:rPr>
            </w:pPr>
            <w:r w:rsidRPr="00D64798">
              <w:rPr>
                <w:rFonts w:cs="Arial"/>
                <w:bCs/>
                <w:sz w:val="20"/>
              </w:rPr>
              <w:t>Thank you for participating</w:t>
            </w:r>
            <w:r w:rsidR="00E900C6">
              <w:rPr>
                <w:rFonts w:cs="Arial"/>
                <w:bCs/>
                <w:sz w:val="20"/>
              </w:rPr>
              <w:t>.</w:t>
            </w:r>
            <w:r w:rsidR="00B93783" w:rsidRPr="00E51696">
              <w:rPr>
                <w:rFonts w:cs="Arial"/>
                <w:szCs w:val="22"/>
              </w:rPr>
              <w:t xml:space="preserve"> If you need to get in touch with me afterwards or </w:t>
            </w:r>
            <w:r w:rsidR="00CB6C6D" w:rsidRPr="00E51696">
              <w:rPr>
                <w:rFonts w:cs="Arial"/>
                <w:szCs w:val="22"/>
              </w:rPr>
              <w:t>think</w:t>
            </w:r>
            <w:r w:rsidR="00B93783" w:rsidRPr="00E51696">
              <w:rPr>
                <w:rFonts w:cs="Arial"/>
                <w:szCs w:val="22"/>
              </w:rPr>
              <w:t xml:space="preserve"> of something else, you’d like to say my details are on the information sheet. </w:t>
            </w:r>
          </w:p>
          <w:p w14:paraId="0A1B150B" w14:textId="77777777" w:rsidR="00B93783" w:rsidRPr="00E51696" w:rsidRDefault="00B93783" w:rsidP="00B93783">
            <w:pPr>
              <w:rPr>
                <w:rFonts w:cs="Arial"/>
                <w:szCs w:val="22"/>
              </w:rPr>
            </w:pPr>
          </w:p>
          <w:p w14:paraId="4C03021D" w14:textId="77777777" w:rsidR="00B93783" w:rsidRDefault="00B93783" w:rsidP="00B93783">
            <w:pPr>
              <w:rPr>
                <w:rFonts w:cs="Arial"/>
                <w:bCs/>
                <w:i/>
                <w:szCs w:val="22"/>
              </w:rPr>
            </w:pPr>
            <w:r w:rsidRPr="00E51696">
              <w:rPr>
                <w:rFonts w:cs="Arial"/>
                <w:bCs/>
                <w:i/>
                <w:szCs w:val="22"/>
              </w:rPr>
              <w:t xml:space="preserve">If you want to speak to someone else, or you’ve found today difficult, there are also details of helplines on the PIS. </w:t>
            </w:r>
          </w:p>
          <w:p w14:paraId="2A74F870" w14:textId="77777777" w:rsidR="00B93783" w:rsidRPr="00E51696" w:rsidRDefault="00B93783" w:rsidP="00B93783">
            <w:pPr>
              <w:rPr>
                <w:rFonts w:cs="Arial"/>
                <w:bCs/>
                <w:i/>
                <w:szCs w:val="22"/>
              </w:rPr>
            </w:pPr>
          </w:p>
          <w:p w14:paraId="2D585B1F" w14:textId="646BBBB9" w:rsidR="0067324D" w:rsidRPr="00D64798" w:rsidRDefault="00B93783" w:rsidP="00B93783">
            <w:pPr>
              <w:rPr>
                <w:rFonts w:cs="Arial"/>
                <w:bCs/>
                <w:i/>
                <w:sz w:val="20"/>
              </w:rPr>
            </w:pPr>
            <w:r w:rsidRPr="00E51696">
              <w:rPr>
                <w:rFonts w:cs="Arial"/>
                <w:bCs/>
                <w:i/>
                <w:szCs w:val="22"/>
              </w:rPr>
              <w:t>Would you like to be sent information about the results of this study? [note down response and preferred method of contact]. Thank you again.</w:t>
            </w:r>
          </w:p>
        </w:tc>
      </w:tr>
    </w:tbl>
    <w:p w14:paraId="4A3B114A" w14:textId="77BA0B6D" w:rsidR="008943B3" w:rsidRPr="00D64798" w:rsidRDefault="008943B3" w:rsidP="00D67AD6">
      <w:pPr>
        <w:rPr>
          <w:rFonts w:cs="Arial"/>
          <w:bCs/>
          <w:sz w:val="20"/>
        </w:rPr>
      </w:pPr>
    </w:p>
    <w:sectPr w:rsidR="008943B3" w:rsidRPr="00D64798" w:rsidSect="000C668E">
      <w:footerReference w:type="default" r:id="rId11"/>
      <w:pgSz w:w="16838" w:h="11906" w:orient="landscape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1FCE9" w14:textId="77777777" w:rsidR="000C668E" w:rsidRDefault="000C668E" w:rsidP="001801C5">
      <w:r>
        <w:separator/>
      </w:r>
    </w:p>
  </w:endnote>
  <w:endnote w:type="continuationSeparator" w:id="0">
    <w:p w14:paraId="3DFB480D" w14:textId="77777777" w:rsidR="000C668E" w:rsidRDefault="000C668E" w:rsidP="00180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C7C49A" w14:textId="71251CFD" w:rsidR="00D15493" w:rsidRDefault="00D15493" w:rsidP="00D15493">
    <w:pPr>
      <w:pStyle w:val="Footer"/>
    </w:pPr>
    <w:r>
      <w:rPr>
        <w:sz w:val="20"/>
      </w:rPr>
      <w:t xml:space="preserve">Interview </w:t>
    </w:r>
    <w:r w:rsidR="00AF53B8">
      <w:rPr>
        <w:sz w:val="20"/>
      </w:rPr>
      <w:t>guide wo</w:t>
    </w:r>
    <w:r>
      <w:rPr>
        <w:sz w:val="20"/>
      </w:rPr>
      <w:t>men BC</w:t>
    </w:r>
    <w:r w:rsidR="00AF53B8">
      <w:rPr>
        <w:sz w:val="20"/>
      </w:rPr>
      <w:t>S</w:t>
    </w:r>
    <w:r>
      <w:rPr>
        <w:sz w:val="20"/>
      </w:rPr>
      <w:t xml:space="preserve"> </w:t>
    </w:r>
    <w:r w:rsidR="00820157">
      <w:rPr>
        <w:rFonts w:cstheme="minorHAnsi"/>
        <w:sz w:val="20"/>
      </w:rPr>
      <w:t>0</w:t>
    </w:r>
    <w:r w:rsidR="00D64798">
      <w:rPr>
        <w:rFonts w:cstheme="minorHAnsi"/>
        <w:sz w:val="20"/>
      </w:rPr>
      <w:t>5</w:t>
    </w:r>
    <w:r w:rsidR="00820157">
      <w:rPr>
        <w:rFonts w:cstheme="minorHAnsi"/>
        <w:sz w:val="20"/>
      </w:rPr>
      <w:t>FEB</w:t>
    </w:r>
    <w:r>
      <w:rPr>
        <w:rFonts w:cstheme="minorHAnsi"/>
        <w:sz w:val="20"/>
      </w:rPr>
      <w:t>2</w:t>
    </w:r>
    <w:r w:rsidR="00820157">
      <w:rPr>
        <w:rFonts w:cstheme="minorHAnsi"/>
        <w:sz w:val="20"/>
      </w:rPr>
      <w:t>4</w:t>
    </w:r>
    <w:r>
      <w:rPr>
        <w:rFonts w:cstheme="minorHAnsi"/>
        <w:sz w:val="20"/>
      </w:rPr>
      <w:t>_v</w:t>
    </w:r>
    <w:r w:rsidR="00820157">
      <w:rPr>
        <w:rFonts w:cstheme="minorHAnsi"/>
        <w:sz w:val="20"/>
      </w:rPr>
      <w:t>7</w:t>
    </w:r>
  </w:p>
  <w:p w14:paraId="26CE1666" w14:textId="59A0D8BC" w:rsidR="00D15493" w:rsidRPr="00ED3B69" w:rsidRDefault="00D15493" w:rsidP="00D15493">
    <w:pPr>
      <w:pStyle w:val="Header"/>
      <w:rPr>
        <w:sz w:val="20"/>
      </w:rPr>
    </w:pPr>
    <w:r>
      <w:rPr>
        <w:sz w:val="20"/>
      </w:rPr>
      <w:t>ETHICS</w:t>
    </w:r>
    <w:r w:rsidRPr="00ED3B69">
      <w:rPr>
        <w:sz w:val="20"/>
      </w:rPr>
      <w:t xml:space="preserve"> Project ID: </w:t>
    </w:r>
    <w:r w:rsidR="005B1A1B" w:rsidRPr="005B1A1B">
      <w:rPr>
        <w:sz w:val="20"/>
      </w:rPr>
      <w:t>MREC 23-005</w:t>
    </w:r>
  </w:p>
  <w:p w14:paraId="4B3E0159" w14:textId="77777777" w:rsidR="00D15493" w:rsidRDefault="00D15493" w:rsidP="00D15493"/>
  <w:p w14:paraId="3E0059B7" w14:textId="77777777" w:rsidR="00D15493" w:rsidRDefault="00D154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942ED" w14:textId="77777777" w:rsidR="000C668E" w:rsidRDefault="000C668E" w:rsidP="001801C5">
      <w:r>
        <w:separator/>
      </w:r>
    </w:p>
  </w:footnote>
  <w:footnote w:type="continuationSeparator" w:id="0">
    <w:p w14:paraId="4226DAF4" w14:textId="77777777" w:rsidR="000C668E" w:rsidRDefault="000C668E" w:rsidP="001801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E5200"/>
    <w:multiLevelType w:val="hybridMultilevel"/>
    <w:tmpl w:val="0FDE25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0B1694"/>
    <w:multiLevelType w:val="hybridMultilevel"/>
    <w:tmpl w:val="F050E4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E6533A"/>
    <w:multiLevelType w:val="hybridMultilevel"/>
    <w:tmpl w:val="5BBE0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C3639"/>
    <w:multiLevelType w:val="hybridMultilevel"/>
    <w:tmpl w:val="4E242BB8"/>
    <w:lvl w:ilvl="0" w:tplc="08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2C130D"/>
    <w:multiLevelType w:val="hybridMultilevel"/>
    <w:tmpl w:val="15D285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683965"/>
    <w:multiLevelType w:val="hybridMultilevel"/>
    <w:tmpl w:val="342836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983E78"/>
    <w:multiLevelType w:val="hybridMultilevel"/>
    <w:tmpl w:val="67BC25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A86658"/>
    <w:multiLevelType w:val="hybridMultilevel"/>
    <w:tmpl w:val="FCD65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A90DD5"/>
    <w:multiLevelType w:val="hybridMultilevel"/>
    <w:tmpl w:val="BA024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5C7111"/>
    <w:multiLevelType w:val="hybridMultilevel"/>
    <w:tmpl w:val="BD10B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070A2C"/>
    <w:multiLevelType w:val="hybridMultilevel"/>
    <w:tmpl w:val="0BE6CA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9C19BE"/>
    <w:multiLevelType w:val="hybridMultilevel"/>
    <w:tmpl w:val="84227C38"/>
    <w:lvl w:ilvl="0" w:tplc="08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12" w15:restartNumberingAfterBreak="0">
    <w:nsid w:val="38DB78E5"/>
    <w:multiLevelType w:val="hybridMultilevel"/>
    <w:tmpl w:val="5CA6B4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F03F3D"/>
    <w:multiLevelType w:val="multilevel"/>
    <w:tmpl w:val="9F16C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1412063"/>
    <w:multiLevelType w:val="hybridMultilevel"/>
    <w:tmpl w:val="3E7805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6236EB"/>
    <w:multiLevelType w:val="hybridMultilevel"/>
    <w:tmpl w:val="3A6806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AE0435"/>
    <w:multiLevelType w:val="hybridMultilevel"/>
    <w:tmpl w:val="0D943D3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44D3217F"/>
    <w:multiLevelType w:val="hybridMultilevel"/>
    <w:tmpl w:val="57EC4A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5806F67"/>
    <w:multiLevelType w:val="hybridMultilevel"/>
    <w:tmpl w:val="1E0AA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EF8347B"/>
    <w:multiLevelType w:val="hybridMultilevel"/>
    <w:tmpl w:val="17D83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06B56E3"/>
    <w:multiLevelType w:val="hybridMultilevel"/>
    <w:tmpl w:val="AD10C1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8B3E0D"/>
    <w:multiLevelType w:val="hybridMultilevel"/>
    <w:tmpl w:val="D840CF52"/>
    <w:lvl w:ilvl="0" w:tplc="9B348D1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7675B0"/>
    <w:multiLevelType w:val="hybridMultilevel"/>
    <w:tmpl w:val="44A288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E04B80"/>
    <w:multiLevelType w:val="hybridMultilevel"/>
    <w:tmpl w:val="822C6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8E60112"/>
    <w:multiLevelType w:val="hybridMultilevel"/>
    <w:tmpl w:val="8ED290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B73700B"/>
    <w:multiLevelType w:val="hybridMultilevel"/>
    <w:tmpl w:val="4B0C67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DE42425"/>
    <w:multiLevelType w:val="hybridMultilevel"/>
    <w:tmpl w:val="BA04B4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610815"/>
    <w:multiLevelType w:val="hybridMultilevel"/>
    <w:tmpl w:val="39A6F1E0"/>
    <w:lvl w:ilvl="0" w:tplc="2C54E894">
      <w:start w:val="1"/>
      <w:numFmt w:val="decimal"/>
      <w:lvlText w:val="%1."/>
      <w:lvlJc w:val="left"/>
      <w:pPr>
        <w:ind w:left="720" w:hanging="360"/>
      </w:pPr>
      <w:rPr>
        <w:rFonts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CE0860"/>
    <w:multiLevelType w:val="hybridMultilevel"/>
    <w:tmpl w:val="0D82795A"/>
    <w:lvl w:ilvl="0" w:tplc="9B348D1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575DE7"/>
    <w:multiLevelType w:val="hybridMultilevel"/>
    <w:tmpl w:val="5096DF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BED004A"/>
    <w:multiLevelType w:val="hybridMultilevel"/>
    <w:tmpl w:val="B358AE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9C3534"/>
    <w:multiLevelType w:val="hybridMultilevel"/>
    <w:tmpl w:val="B03C5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6232137">
    <w:abstractNumId w:val="30"/>
  </w:num>
  <w:num w:numId="2" w16cid:durableId="1165827362">
    <w:abstractNumId w:val="20"/>
  </w:num>
  <w:num w:numId="3" w16cid:durableId="1592087242">
    <w:abstractNumId w:val="13"/>
  </w:num>
  <w:num w:numId="4" w16cid:durableId="1481506851">
    <w:abstractNumId w:val="24"/>
  </w:num>
  <w:num w:numId="5" w16cid:durableId="224024386">
    <w:abstractNumId w:val="14"/>
  </w:num>
  <w:num w:numId="6" w16cid:durableId="579297005">
    <w:abstractNumId w:val="0"/>
  </w:num>
  <w:num w:numId="7" w16cid:durableId="853570011">
    <w:abstractNumId w:val="10"/>
  </w:num>
  <w:num w:numId="8" w16cid:durableId="1290740679">
    <w:abstractNumId w:val="19"/>
  </w:num>
  <w:num w:numId="9" w16cid:durableId="346369230">
    <w:abstractNumId w:val="7"/>
  </w:num>
  <w:num w:numId="10" w16cid:durableId="1317222544">
    <w:abstractNumId w:val="6"/>
  </w:num>
  <w:num w:numId="11" w16cid:durableId="2068793170">
    <w:abstractNumId w:val="21"/>
  </w:num>
  <w:num w:numId="12" w16cid:durableId="1718167248">
    <w:abstractNumId w:val="3"/>
  </w:num>
  <w:num w:numId="13" w16cid:durableId="1987931289">
    <w:abstractNumId w:val="2"/>
  </w:num>
  <w:num w:numId="14" w16cid:durableId="1956447555">
    <w:abstractNumId w:val="31"/>
  </w:num>
  <w:num w:numId="15" w16cid:durableId="1587424661">
    <w:abstractNumId w:val="28"/>
  </w:num>
  <w:num w:numId="16" w16cid:durableId="853298605">
    <w:abstractNumId w:val="5"/>
  </w:num>
  <w:num w:numId="17" w16cid:durableId="1027408192">
    <w:abstractNumId w:val="9"/>
  </w:num>
  <w:num w:numId="18" w16cid:durableId="1732843493">
    <w:abstractNumId w:val="25"/>
  </w:num>
  <w:num w:numId="19" w16cid:durableId="188685263">
    <w:abstractNumId w:val="29"/>
  </w:num>
  <w:num w:numId="20" w16cid:durableId="1639533888">
    <w:abstractNumId w:val="16"/>
  </w:num>
  <w:num w:numId="21" w16cid:durableId="2065908244">
    <w:abstractNumId w:val="4"/>
  </w:num>
  <w:num w:numId="22" w16cid:durableId="824855488">
    <w:abstractNumId w:val="26"/>
  </w:num>
  <w:num w:numId="23" w16cid:durableId="473956991">
    <w:abstractNumId w:val="22"/>
  </w:num>
  <w:num w:numId="24" w16cid:durableId="1023022542">
    <w:abstractNumId w:val="18"/>
  </w:num>
  <w:num w:numId="25" w16cid:durableId="69080741">
    <w:abstractNumId w:val="23"/>
  </w:num>
  <w:num w:numId="26" w16cid:durableId="18091349">
    <w:abstractNumId w:val="11"/>
  </w:num>
  <w:num w:numId="27" w16cid:durableId="1580628777">
    <w:abstractNumId w:val="8"/>
  </w:num>
  <w:num w:numId="28" w16cid:durableId="995302933">
    <w:abstractNumId w:val="15"/>
  </w:num>
  <w:num w:numId="29" w16cid:durableId="1380088277">
    <w:abstractNumId w:val="17"/>
  </w:num>
  <w:num w:numId="30" w16cid:durableId="1418862711">
    <w:abstractNumId w:val="12"/>
  </w:num>
  <w:num w:numId="31" w16cid:durableId="823738448">
    <w:abstractNumId w:val="1"/>
  </w:num>
  <w:num w:numId="32" w16cid:durableId="217518176">
    <w:abstractNumId w:val="27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02x0pv4v9dtie5tz8v2svz5sdxp2sefrde&quot;&gt;My EndNote Library Breast Cancer Copy latest  30 03 23&lt;record-ids&gt;&lt;item&gt;67863&lt;/item&gt;&lt;item&gt;71187&lt;/item&gt;&lt;/record-ids&gt;&lt;/item&gt;&lt;/Libraries&gt;"/>
  </w:docVars>
  <w:rsids>
    <w:rsidRoot w:val="003C6413"/>
    <w:rsid w:val="000007F1"/>
    <w:rsid w:val="00000ACF"/>
    <w:rsid w:val="00003ACA"/>
    <w:rsid w:val="00006E9E"/>
    <w:rsid w:val="00021AD0"/>
    <w:rsid w:val="00022285"/>
    <w:rsid w:val="00023775"/>
    <w:rsid w:val="00024567"/>
    <w:rsid w:val="00025DAC"/>
    <w:rsid w:val="000304BE"/>
    <w:rsid w:val="00032488"/>
    <w:rsid w:val="000329E7"/>
    <w:rsid w:val="00033524"/>
    <w:rsid w:val="0003442E"/>
    <w:rsid w:val="00034F5A"/>
    <w:rsid w:val="00035643"/>
    <w:rsid w:val="000420C9"/>
    <w:rsid w:val="00045F97"/>
    <w:rsid w:val="0004658D"/>
    <w:rsid w:val="00046AF1"/>
    <w:rsid w:val="00047829"/>
    <w:rsid w:val="00047D9E"/>
    <w:rsid w:val="0005410D"/>
    <w:rsid w:val="0005655D"/>
    <w:rsid w:val="0005761B"/>
    <w:rsid w:val="000644B0"/>
    <w:rsid w:val="00064E67"/>
    <w:rsid w:val="00067119"/>
    <w:rsid w:val="000677ED"/>
    <w:rsid w:val="00073A7E"/>
    <w:rsid w:val="000753FE"/>
    <w:rsid w:val="00082934"/>
    <w:rsid w:val="0008424A"/>
    <w:rsid w:val="0008615C"/>
    <w:rsid w:val="00093620"/>
    <w:rsid w:val="0009402C"/>
    <w:rsid w:val="000944F8"/>
    <w:rsid w:val="000A57FA"/>
    <w:rsid w:val="000A687C"/>
    <w:rsid w:val="000B2D2E"/>
    <w:rsid w:val="000C5B2F"/>
    <w:rsid w:val="000C5BF2"/>
    <w:rsid w:val="000C668E"/>
    <w:rsid w:val="000D31D5"/>
    <w:rsid w:val="000D6241"/>
    <w:rsid w:val="000D62DA"/>
    <w:rsid w:val="000E15ED"/>
    <w:rsid w:val="000F7FF7"/>
    <w:rsid w:val="00102CBB"/>
    <w:rsid w:val="001145B3"/>
    <w:rsid w:val="00114764"/>
    <w:rsid w:val="001147B8"/>
    <w:rsid w:val="00115278"/>
    <w:rsid w:val="00117D46"/>
    <w:rsid w:val="001239B6"/>
    <w:rsid w:val="0012489B"/>
    <w:rsid w:val="00132D67"/>
    <w:rsid w:val="00136C6E"/>
    <w:rsid w:val="00137B94"/>
    <w:rsid w:val="0014390B"/>
    <w:rsid w:val="00145389"/>
    <w:rsid w:val="0014771B"/>
    <w:rsid w:val="00151ECA"/>
    <w:rsid w:val="001531C9"/>
    <w:rsid w:val="001538E3"/>
    <w:rsid w:val="00153E27"/>
    <w:rsid w:val="001547EF"/>
    <w:rsid w:val="00161E9D"/>
    <w:rsid w:val="001625A0"/>
    <w:rsid w:val="001636CD"/>
    <w:rsid w:val="00163BFF"/>
    <w:rsid w:val="00163C77"/>
    <w:rsid w:val="0016458C"/>
    <w:rsid w:val="0016469E"/>
    <w:rsid w:val="00165BE9"/>
    <w:rsid w:val="00167334"/>
    <w:rsid w:val="00170A0A"/>
    <w:rsid w:val="0017231B"/>
    <w:rsid w:val="001745C5"/>
    <w:rsid w:val="001801C5"/>
    <w:rsid w:val="00181EC5"/>
    <w:rsid w:val="001826CA"/>
    <w:rsid w:val="00183A32"/>
    <w:rsid w:val="00184E3F"/>
    <w:rsid w:val="001916F5"/>
    <w:rsid w:val="00195991"/>
    <w:rsid w:val="00197520"/>
    <w:rsid w:val="001A033C"/>
    <w:rsid w:val="001A154D"/>
    <w:rsid w:val="001A4BC5"/>
    <w:rsid w:val="001A7A85"/>
    <w:rsid w:val="001B385A"/>
    <w:rsid w:val="001B3C80"/>
    <w:rsid w:val="001B73F5"/>
    <w:rsid w:val="001C4200"/>
    <w:rsid w:val="001C491D"/>
    <w:rsid w:val="001D12D4"/>
    <w:rsid w:val="001D219C"/>
    <w:rsid w:val="001D55E4"/>
    <w:rsid w:val="001E1872"/>
    <w:rsid w:val="001E2AF1"/>
    <w:rsid w:val="001E7253"/>
    <w:rsid w:val="001F3C1A"/>
    <w:rsid w:val="001F4EAB"/>
    <w:rsid w:val="00200828"/>
    <w:rsid w:val="00202EA2"/>
    <w:rsid w:val="00202F48"/>
    <w:rsid w:val="00222C67"/>
    <w:rsid w:val="00224CB1"/>
    <w:rsid w:val="00232F4D"/>
    <w:rsid w:val="00234422"/>
    <w:rsid w:val="00234AE8"/>
    <w:rsid w:val="002369DF"/>
    <w:rsid w:val="00236DD4"/>
    <w:rsid w:val="00237979"/>
    <w:rsid w:val="0024640C"/>
    <w:rsid w:val="002508CC"/>
    <w:rsid w:val="00250EC2"/>
    <w:rsid w:val="00251487"/>
    <w:rsid w:val="00251DC4"/>
    <w:rsid w:val="002543DC"/>
    <w:rsid w:val="00256D84"/>
    <w:rsid w:val="00261C79"/>
    <w:rsid w:val="002652CD"/>
    <w:rsid w:val="0026643C"/>
    <w:rsid w:val="002713CC"/>
    <w:rsid w:val="002823DB"/>
    <w:rsid w:val="00291B28"/>
    <w:rsid w:val="00294504"/>
    <w:rsid w:val="002A1DAB"/>
    <w:rsid w:val="002A1EAE"/>
    <w:rsid w:val="002A2DE8"/>
    <w:rsid w:val="002A31CA"/>
    <w:rsid w:val="002A718C"/>
    <w:rsid w:val="002B4217"/>
    <w:rsid w:val="002B60CC"/>
    <w:rsid w:val="002C2CBF"/>
    <w:rsid w:val="002C634E"/>
    <w:rsid w:val="002D23F2"/>
    <w:rsid w:val="002D35F7"/>
    <w:rsid w:val="002D64A3"/>
    <w:rsid w:val="002E0CDB"/>
    <w:rsid w:val="002E1B0F"/>
    <w:rsid w:val="002E7988"/>
    <w:rsid w:val="002F2202"/>
    <w:rsid w:val="002F38E3"/>
    <w:rsid w:val="002F53E0"/>
    <w:rsid w:val="0030110D"/>
    <w:rsid w:val="00303F0A"/>
    <w:rsid w:val="0030724B"/>
    <w:rsid w:val="00316CAA"/>
    <w:rsid w:val="003233A5"/>
    <w:rsid w:val="00323BB9"/>
    <w:rsid w:val="00327F21"/>
    <w:rsid w:val="00327FF7"/>
    <w:rsid w:val="00330C90"/>
    <w:rsid w:val="00333400"/>
    <w:rsid w:val="003336F0"/>
    <w:rsid w:val="00337F00"/>
    <w:rsid w:val="003457B5"/>
    <w:rsid w:val="0035621C"/>
    <w:rsid w:val="00356D9F"/>
    <w:rsid w:val="00363C52"/>
    <w:rsid w:val="00370881"/>
    <w:rsid w:val="00372308"/>
    <w:rsid w:val="00377364"/>
    <w:rsid w:val="003778C0"/>
    <w:rsid w:val="0038225D"/>
    <w:rsid w:val="003824B1"/>
    <w:rsid w:val="0039099D"/>
    <w:rsid w:val="00393A3B"/>
    <w:rsid w:val="003A18BC"/>
    <w:rsid w:val="003A5ED4"/>
    <w:rsid w:val="003B20BE"/>
    <w:rsid w:val="003C0D04"/>
    <w:rsid w:val="003C1D71"/>
    <w:rsid w:val="003C2897"/>
    <w:rsid w:val="003C345B"/>
    <w:rsid w:val="003C6413"/>
    <w:rsid w:val="003C7029"/>
    <w:rsid w:val="003D255A"/>
    <w:rsid w:val="003D6790"/>
    <w:rsid w:val="003D6EDE"/>
    <w:rsid w:val="003E0266"/>
    <w:rsid w:val="003E35A6"/>
    <w:rsid w:val="003E76E0"/>
    <w:rsid w:val="003F1FEA"/>
    <w:rsid w:val="003F27F5"/>
    <w:rsid w:val="003F31BD"/>
    <w:rsid w:val="003F523B"/>
    <w:rsid w:val="003F6240"/>
    <w:rsid w:val="0040275C"/>
    <w:rsid w:val="0041061B"/>
    <w:rsid w:val="00411B7B"/>
    <w:rsid w:val="00413CDE"/>
    <w:rsid w:val="00414744"/>
    <w:rsid w:val="00414AB5"/>
    <w:rsid w:val="00420434"/>
    <w:rsid w:val="00421105"/>
    <w:rsid w:val="004229F4"/>
    <w:rsid w:val="00432AFD"/>
    <w:rsid w:val="004342B6"/>
    <w:rsid w:val="00434B2F"/>
    <w:rsid w:val="0044382C"/>
    <w:rsid w:val="00443F85"/>
    <w:rsid w:val="0044469A"/>
    <w:rsid w:val="00444EDC"/>
    <w:rsid w:val="00447226"/>
    <w:rsid w:val="0044780B"/>
    <w:rsid w:val="004504EB"/>
    <w:rsid w:val="0046026C"/>
    <w:rsid w:val="004619E7"/>
    <w:rsid w:val="004669AE"/>
    <w:rsid w:val="00467997"/>
    <w:rsid w:val="00467A01"/>
    <w:rsid w:val="00467B6C"/>
    <w:rsid w:val="00482112"/>
    <w:rsid w:val="00483394"/>
    <w:rsid w:val="004865EB"/>
    <w:rsid w:val="00493E6D"/>
    <w:rsid w:val="004B0007"/>
    <w:rsid w:val="004B0BF8"/>
    <w:rsid w:val="004B45B5"/>
    <w:rsid w:val="004B46B3"/>
    <w:rsid w:val="004B472F"/>
    <w:rsid w:val="004B4921"/>
    <w:rsid w:val="004B7325"/>
    <w:rsid w:val="004C112E"/>
    <w:rsid w:val="004C307D"/>
    <w:rsid w:val="004C5666"/>
    <w:rsid w:val="004D08F8"/>
    <w:rsid w:val="004D4286"/>
    <w:rsid w:val="004D6D7B"/>
    <w:rsid w:val="004E05FA"/>
    <w:rsid w:val="004E247A"/>
    <w:rsid w:val="004E34C6"/>
    <w:rsid w:val="004E5148"/>
    <w:rsid w:val="004F3D6B"/>
    <w:rsid w:val="004F3F1A"/>
    <w:rsid w:val="004F65DD"/>
    <w:rsid w:val="004F67A6"/>
    <w:rsid w:val="0050033C"/>
    <w:rsid w:val="005030FA"/>
    <w:rsid w:val="005048F0"/>
    <w:rsid w:val="00504D51"/>
    <w:rsid w:val="005051FC"/>
    <w:rsid w:val="00505224"/>
    <w:rsid w:val="005060F1"/>
    <w:rsid w:val="005138FF"/>
    <w:rsid w:val="0051642D"/>
    <w:rsid w:val="00525F89"/>
    <w:rsid w:val="00532BB9"/>
    <w:rsid w:val="00534D47"/>
    <w:rsid w:val="00543416"/>
    <w:rsid w:val="00554552"/>
    <w:rsid w:val="005551D7"/>
    <w:rsid w:val="00560237"/>
    <w:rsid w:val="005607EB"/>
    <w:rsid w:val="0056335F"/>
    <w:rsid w:val="005641D1"/>
    <w:rsid w:val="005646CF"/>
    <w:rsid w:val="005856EF"/>
    <w:rsid w:val="00585FE7"/>
    <w:rsid w:val="00594100"/>
    <w:rsid w:val="005A0D5D"/>
    <w:rsid w:val="005A4522"/>
    <w:rsid w:val="005A4C84"/>
    <w:rsid w:val="005A4DFD"/>
    <w:rsid w:val="005A4EE8"/>
    <w:rsid w:val="005A53B0"/>
    <w:rsid w:val="005B1A1B"/>
    <w:rsid w:val="005B1EA3"/>
    <w:rsid w:val="005B2CC1"/>
    <w:rsid w:val="005C3478"/>
    <w:rsid w:val="005C487B"/>
    <w:rsid w:val="005C65E6"/>
    <w:rsid w:val="005C7D82"/>
    <w:rsid w:val="005D37C4"/>
    <w:rsid w:val="005D66AF"/>
    <w:rsid w:val="005D67C4"/>
    <w:rsid w:val="005D727E"/>
    <w:rsid w:val="005D775E"/>
    <w:rsid w:val="005E24EC"/>
    <w:rsid w:val="005E3880"/>
    <w:rsid w:val="005E4718"/>
    <w:rsid w:val="005E6EAE"/>
    <w:rsid w:val="005E7F0F"/>
    <w:rsid w:val="005F023F"/>
    <w:rsid w:val="005F0409"/>
    <w:rsid w:val="005F484E"/>
    <w:rsid w:val="005F4EC7"/>
    <w:rsid w:val="005F74AC"/>
    <w:rsid w:val="0060465D"/>
    <w:rsid w:val="006074E6"/>
    <w:rsid w:val="00607B7C"/>
    <w:rsid w:val="0061055F"/>
    <w:rsid w:val="00611182"/>
    <w:rsid w:val="00611988"/>
    <w:rsid w:val="0061252C"/>
    <w:rsid w:val="00625828"/>
    <w:rsid w:val="0063528B"/>
    <w:rsid w:val="00642C2C"/>
    <w:rsid w:val="00644647"/>
    <w:rsid w:val="0064614B"/>
    <w:rsid w:val="00646424"/>
    <w:rsid w:val="00650F34"/>
    <w:rsid w:val="00651E95"/>
    <w:rsid w:val="006569D6"/>
    <w:rsid w:val="0065760F"/>
    <w:rsid w:val="00661931"/>
    <w:rsid w:val="00661DA7"/>
    <w:rsid w:val="00663A1F"/>
    <w:rsid w:val="006658D2"/>
    <w:rsid w:val="00672445"/>
    <w:rsid w:val="006724B4"/>
    <w:rsid w:val="00672E0E"/>
    <w:rsid w:val="0067324D"/>
    <w:rsid w:val="0067457F"/>
    <w:rsid w:val="00675A59"/>
    <w:rsid w:val="006766FC"/>
    <w:rsid w:val="006829E7"/>
    <w:rsid w:val="00684C3F"/>
    <w:rsid w:val="006876C1"/>
    <w:rsid w:val="00687BF4"/>
    <w:rsid w:val="00692537"/>
    <w:rsid w:val="006A26F0"/>
    <w:rsid w:val="006A30C3"/>
    <w:rsid w:val="006A3ECA"/>
    <w:rsid w:val="006A585F"/>
    <w:rsid w:val="006A5CC5"/>
    <w:rsid w:val="006B3D60"/>
    <w:rsid w:val="006B4384"/>
    <w:rsid w:val="006B53F1"/>
    <w:rsid w:val="006C04D4"/>
    <w:rsid w:val="006C2D7F"/>
    <w:rsid w:val="006D1B74"/>
    <w:rsid w:val="006D38E9"/>
    <w:rsid w:val="006D3C64"/>
    <w:rsid w:val="006D70AB"/>
    <w:rsid w:val="006E27DD"/>
    <w:rsid w:val="006E4BF6"/>
    <w:rsid w:val="006E75CD"/>
    <w:rsid w:val="006E7782"/>
    <w:rsid w:val="006F61E3"/>
    <w:rsid w:val="006F62B8"/>
    <w:rsid w:val="00700FCA"/>
    <w:rsid w:val="00706561"/>
    <w:rsid w:val="00713340"/>
    <w:rsid w:val="00713A96"/>
    <w:rsid w:val="00713E2A"/>
    <w:rsid w:val="00714DE4"/>
    <w:rsid w:val="0071562E"/>
    <w:rsid w:val="007174D2"/>
    <w:rsid w:val="00721962"/>
    <w:rsid w:val="00722779"/>
    <w:rsid w:val="0072352E"/>
    <w:rsid w:val="007279A4"/>
    <w:rsid w:val="007366F5"/>
    <w:rsid w:val="00736E61"/>
    <w:rsid w:val="007406AB"/>
    <w:rsid w:val="00743384"/>
    <w:rsid w:val="0074492D"/>
    <w:rsid w:val="00746778"/>
    <w:rsid w:val="00751550"/>
    <w:rsid w:val="007527A6"/>
    <w:rsid w:val="00752E7A"/>
    <w:rsid w:val="007571D9"/>
    <w:rsid w:val="00765CC7"/>
    <w:rsid w:val="0077021A"/>
    <w:rsid w:val="00770DB1"/>
    <w:rsid w:val="00780389"/>
    <w:rsid w:val="007821B6"/>
    <w:rsid w:val="00782311"/>
    <w:rsid w:val="00782B98"/>
    <w:rsid w:val="0078558A"/>
    <w:rsid w:val="007A0057"/>
    <w:rsid w:val="007A414B"/>
    <w:rsid w:val="007A4403"/>
    <w:rsid w:val="007A63EE"/>
    <w:rsid w:val="007B3D96"/>
    <w:rsid w:val="007B6ACE"/>
    <w:rsid w:val="007B6F00"/>
    <w:rsid w:val="007B7F1C"/>
    <w:rsid w:val="007C0E78"/>
    <w:rsid w:val="007C3021"/>
    <w:rsid w:val="007D1C9C"/>
    <w:rsid w:val="007D1D76"/>
    <w:rsid w:val="007D2A69"/>
    <w:rsid w:val="007E32D2"/>
    <w:rsid w:val="007E3705"/>
    <w:rsid w:val="007E3DF4"/>
    <w:rsid w:val="007F057B"/>
    <w:rsid w:val="007F4CE7"/>
    <w:rsid w:val="007F78DA"/>
    <w:rsid w:val="007F7C52"/>
    <w:rsid w:val="00802670"/>
    <w:rsid w:val="008149E1"/>
    <w:rsid w:val="00815C1A"/>
    <w:rsid w:val="00820157"/>
    <w:rsid w:val="00823F46"/>
    <w:rsid w:val="008247F3"/>
    <w:rsid w:val="00824B68"/>
    <w:rsid w:val="00826DBD"/>
    <w:rsid w:val="00832E50"/>
    <w:rsid w:val="00843B01"/>
    <w:rsid w:val="00845225"/>
    <w:rsid w:val="00861877"/>
    <w:rsid w:val="008628F9"/>
    <w:rsid w:val="00865584"/>
    <w:rsid w:val="00865FEB"/>
    <w:rsid w:val="00866DCE"/>
    <w:rsid w:val="0086724E"/>
    <w:rsid w:val="00867CC7"/>
    <w:rsid w:val="00870715"/>
    <w:rsid w:val="008711AC"/>
    <w:rsid w:val="00871A5C"/>
    <w:rsid w:val="00876404"/>
    <w:rsid w:val="0088196A"/>
    <w:rsid w:val="00890632"/>
    <w:rsid w:val="0089335F"/>
    <w:rsid w:val="008943B3"/>
    <w:rsid w:val="00896486"/>
    <w:rsid w:val="00896DAD"/>
    <w:rsid w:val="008A036D"/>
    <w:rsid w:val="008A249B"/>
    <w:rsid w:val="008A2E96"/>
    <w:rsid w:val="008B0C2B"/>
    <w:rsid w:val="008C12CA"/>
    <w:rsid w:val="008C629D"/>
    <w:rsid w:val="008D31E7"/>
    <w:rsid w:val="008D7D4E"/>
    <w:rsid w:val="008E1FC7"/>
    <w:rsid w:val="008E4A1A"/>
    <w:rsid w:val="008E7352"/>
    <w:rsid w:val="008F3CC2"/>
    <w:rsid w:val="00900E0B"/>
    <w:rsid w:val="009015E1"/>
    <w:rsid w:val="00901601"/>
    <w:rsid w:val="00901FC0"/>
    <w:rsid w:val="009033D4"/>
    <w:rsid w:val="00907705"/>
    <w:rsid w:val="00911471"/>
    <w:rsid w:val="009216F5"/>
    <w:rsid w:val="00921B13"/>
    <w:rsid w:val="00925A02"/>
    <w:rsid w:val="00926519"/>
    <w:rsid w:val="009315D1"/>
    <w:rsid w:val="00932060"/>
    <w:rsid w:val="00933AEB"/>
    <w:rsid w:val="00933D4D"/>
    <w:rsid w:val="00944065"/>
    <w:rsid w:val="009455FD"/>
    <w:rsid w:val="00954F9C"/>
    <w:rsid w:val="00961C12"/>
    <w:rsid w:val="00971901"/>
    <w:rsid w:val="009775AD"/>
    <w:rsid w:val="00981BBF"/>
    <w:rsid w:val="009871C7"/>
    <w:rsid w:val="00991C68"/>
    <w:rsid w:val="00991C73"/>
    <w:rsid w:val="00996330"/>
    <w:rsid w:val="009A29CB"/>
    <w:rsid w:val="009A57EC"/>
    <w:rsid w:val="009A75BB"/>
    <w:rsid w:val="009B2968"/>
    <w:rsid w:val="009B2BEA"/>
    <w:rsid w:val="009B37C2"/>
    <w:rsid w:val="009B60EC"/>
    <w:rsid w:val="009C37CF"/>
    <w:rsid w:val="009D41CC"/>
    <w:rsid w:val="009D45D9"/>
    <w:rsid w:val="009D5E14"/>
    <w:rsid w:val="009D75C9"/>
    <w:rsid w:val="009E7035"/>
    <w:rsid w:val="009E723A"/>
    <w:rsid w:val="009E7975"/>
    <w:rsid w:val="009F4C7F"/>
    <w:rsid w:val="009F4C80"/>
    <w:rsid w:val="009F55C7"/>
    <w:rsid w:val="009F6B70"/>
    <w:rsid w:val="00A00765"/>
    <w:rsid w:val="00A009F4"/>
    <w:rsid w:val="00A016E5"/>
    <w:rsid w:val="00A01787"/>
    <w:rsid w:val="00A04C47"/>
    <w:rsid w:val="00A07471"/>
    <w:rsid w:val="00A1235D"/>
    <w:rsid w:val="00A12D81"/>
    <w:rsid w:val="00A13A9E"/>
    <w:rsid w:val="00A14AFE"/>
    <w:rsid w:val="00A17340"/>
    <w:rsid w:val="00A21DFB"/>
    <w:rsid w:val="00A23B27"/>
    <w:rsid w:val="00A33B3A"/>
    <w:rsid w:val="00A35BB2"/>
    <w:rsid w:val="00A41CD6"/>
    <w:rsid w:val="00A42FD4"/>
    <w:rsid w:val="00A4689E"/>
    <w:rsid w:val="00A717AC"/>
    <w:rsid w:val="00A72F0E"/>
    <w:rsid w:val="00A77BCD"/>
    <w:rsid w:val="00A9354A"/>
    <w:rsid w:val="00A967D1"/>
    <w:rsid w:val="00AA0F32"/>
    <w:rsid w:val="00AA14BF"/>
    <w:rsid w:val="00AA1B0F"/>
    <w:rsid w:val="00AA5262"/>
    <w:rsid w:val="00AA52FD"/>
    <w:rsid w:val="00AB3239"/>
    <w:rsid w:val="00AB465F"/>
    <w:rsid w:val="00AB52CF"/>
    <w:rsid w:val="00AD14EC"/>
    <w:rsid w:val="00AD3503"/>
    <w:rsid w:val="00AE1C20"/>
    <w:rsid w:val="00AE6F88"/>
    <w:rsid w:val="00AE7D85"/>
    <w:rsid w:val="00AF12AA"/>
    <w:rsid w:val="00AF36EC"/>
    <w:rsid w:val="00AF53B8"/>
    <w:rsid w:val="00B003B4"/>
    <w:rsid w:val="00B00C83"/>
    <w:rsid w:val="00B02C4B"/>
    <w:rsid w:val="00B0541E"/>
    <w:rsid w:val="00B05B42"/>
    <w:rsid w:val="00B070AF"/>
    <w:rsid w:val="00B11A7F"/>
    <w:rsid w:val="00B16D39"/>
    <w:rsid w:val="00B21D0A"/>
    <w:rsid w:val="00B22D33"/>
    <w:rsid w:val="00B252F1"/>
    <w:rsid w:val="00B33DE4"/>
    <w:rsid w:val="00B34F33"/>
    <w:rsid w:val="00B35F84"/>
    <w:rsid w:val="00B40A28"/>
    <w:rsid w:val="00B40A3E"/>
    <w:rsid w:val="00B505AD"/>
    <w:rsid w:val="00B51BA3"/>
    <w:rsid w:val="00B522E6"/>
    <w:rsid w:val="00B5249C"/>
    <w:rsid w:val="00B55CC7"/>
    <w:rsid w:val="00B60087"/>
    <w:rsid w:val="00B62C97"/>
    <w:rsid w:val="00B66B94"/>
    <w:rsid w:val="00B700D0"/>
    <w:rsid w:val="00B72AFA"/>
    <w:rsid w:val="00B73197"/>
    <w:rsid w:val="00B74FC8"/>
    <w:rsid w:val="00B77A87"/>
    <w:rsid w:val="00B80BBA"/>
    <w:rsid w:val="00B80C09"/>
    <w:rsid w:val="00B82063"/>
    <w:rsid w:val="00B82740"/>
    <w:rsid w:val="00B87755"/>
    <w:rsid w:val="00B902A0"/>
    <w:rsid w:val="00B934C9"/>
    <w:rsid w:val="00B93783"/>
    <w:rsid w:val="00B93F54"/>
    <w:rsid w:val="00BA3F88"/>
    <w:rsid w:val="00BA467E"/>
    <w:rsid w:val="00BB5CEC"/>
    <w:rsid w:val="00BC0F2C"/>
    <w:rsid w:val="00BC2997"/>
    <w:rsid w:val="00BC3253"/>
    <w:rsid w:val="00BC3402"/>
    <w:rsid w:val="00BC5B73"/>
    <w:rsid w:val="00BC6C41"/>
    <w:rsid w:val="00BC6C4E"/>
    <w:rsid w:val="00BC77ED"/>
    <w:rsid w:val="00BD1471"/>
    <w:rsid w:val="00BD7AE0"/>
    <w:rsid w:val="00BE09D1"/>
    <w:rsid w:val="00BE0A22"/>
    <w:rsid w:val="00BE2B8F"/>
    <w:rsid w:val="00BE4458"/>
    <w:rsid w:val="00BE47E5"/>
    <w:rsid w:val="00BE780A"/>
    <w:rsid w:val="00BF060F"/>
    <w:rsid w:val="00BF3C87"/>
    <w:rsid w:val="00BF448D"/>
    <w:rsid w:val="00C054E8"/>
    <w:rsid w:val="00C109E8"/>
    <w:rsid w:val="00C1155C"/>
    <w:rsid w:val="00C13740"/>
    <w:rsid w:val="00C22CC5"/>
    <w:rsid w:val="00C24C03"/>
    <w:rsid w:val="00C3096C"/>
    <w:rsid w:val="00C30DB5"/>
    <w:rsid w:val="00C33C75"/>
    <w:rsid w:val="00C40F83"/>
    <w:rsid w:val="00C41638"/>
    <w:rsid w:val="00C47AEA"/>
    <w:rsid w:val="00C5001F"/>
    <w:rsid w:val="00C52C0D"/>
    <w:rsid w:val="00C53CEE"/>
    <w:rsid w:val="00C57A29"/>
    <w:rsid w:val="00C60A01"/>
    <w:rsid w:val="00C610C0"/>
    <w:rsid w:val="00C61E89"/>
    <w:rsid w:val="00C66D37"/>
    <w:rsid w:val="00C72674"/>
    <w:rsid w:val="00C757A3"/>
    <w:rsid w:val="00C77125"/>
    <w:rsid w:val="00C805AB"/>
    <w:rsid w:val="00C92393"/>
    <w:rsid w:val="00C92D61"/>
    <w:rsid w:val="00CA0F18"/>
    <w:rsid w:val="00CA2FB9"/>
    <w:rsid w:val="00CA3CA1"/>
    <w:rsid w:val="00CA4BC2"/>
    <w:rsid w:val="00CA6F68"/>
    <w:rsid w:val="00CA7442"/>
    <w:rsid w:val="00CB0745"/>
    <w:rsid w:val="00CB15E6"/>
    <w:rsid w:val="00CB34FD"/>
    <w:rsid w:val="00CB6C6D"/>
    <w:rsid w:val="00CB735A"/>
    <w:rsid w:val="00CC04D8"/>
    <w:rsid w:val="00CD0E00"/>
    <w:rsid w:val="00CD2835"/>
    <w:rsid w:val="00CD6AA2"/>
    <w:rsid w:val="00CE1317"/>
    <w:rsid w:val="00CE2243"/>
    <w:rsid w:val="00CE5CBE"/>
    <w:rsid w:val="00CF109D"/>
    <w:rsid w:val="00CF3016"/>
    <w:rsid w:val="00CF722A"/>
    <w:rsid w:val="00D00D3C"/>
    <w:rsid w:val="00D030B6"/>
    <w:rsid w:val="00D03468"/>
    <w:rsid w:val="00D03F17"/>
    <w:rsid w:val="00D06F47"/>
    <w:rsid w:val="00D15493"/>
    <w:rsid w:val="00D1593D"/>
    <w:rsid w:val="00D21317"/>
    <w:rsid w:val="00D21F67"/>
    <w:rsid w:val="00D22C9A"/>
    <w:rsid w:val="00D263A0"/>
    <w:rsid w:val="00D270D1"/>
    <w:rsid w:val="00D40615"/>
    <w:rsid w:val="00D414BD"/>
    <w:rsid w:val="00D46383"/>
    <w:rsid w:val="00D51156"/>
    <w:rsid w:val="00D52F6B"/>
    <w:rsid w:val="00D56200"/>
    <w:rsid w:val="00D62FC2"/>
    <w:rsid w:val="00D64798"/>
    <w:rsid w:val="00D6505E"/>
    <w:rsid w:val="00D65F65"/>
    <w:rsid w:val="00D67AD6"/>
    <w:rsid w:val="00D7090B"/>
    <w:rsid w:val="00D71EB7"/>
    <w:rsid w:val="00D760D6"/>
    <w:rsid w:val="00D831F1"/>
    <w:rsid w:val="00D91824"/>
    <w:rsid w:val="00D96BFA"/>
    <w:rsid w:val="00D9767E"/>
    <w:rsid w:val="00D97A8A"/>
    <w:rsid w:val="00DA297B"/>
    <w:rsid w:val="00DA35EF"/>
    <w:rsid w:val="00DA4C9B"/>
    <w:rsid w:val="00DA4E25"/>
    <w:rsid w:val="00DC2418"/>
    <w:rsid w:val="00DC2B26"/>
    <w:rsid w:val="00DD12AE"/>
    <w:rsid w:val="00DD173B"/>
    <w:rsid w:val="00DD590F"/>
    <w:rsid w:val="00DE1975"/>
    <w:rsid w:val="00DF1C8C"/>
    <w:rsid w:val="00DF2991"/>
    <w:rsid w:val="00DF3D87"/>
    <w:rsid w:val="00DF6F9C"/>
    <w:rsid w:val="00E00F29"/>
    <w:rsid w:val="00E011F2"/>
    <w:rsid w:val="00E03A3A"/>
    <w:rsid w:val="00E07B4A"/>
    <w:rsid w:val="00E12317"/>
    <w:rsid w:val="00E14294"/>
    <w:rsid w:val="00E1517D"/>
    <w:rsid w:val="00E251AF"/>
    <w:rsid w:val="00E2655D"/>
    <w:rsid w:val="00E269C3"/>
    <w:rsid w:val="00E34D98"/>
    <w:rsid w:val="00E368B6"/>
    <w:rsid w:val="00E4077F"/>
    <w:rsid w:val="00E43ED9"/>
    <w:rsid w:val="00E4661D"/>
    <w:rsid w:val="00E51D08"/>
    <w:rsid w:val="00E61415"/>
    <w:rsid w:val="00E61601"/>
    <w:rsid w:val="00E6449E"/>
    <w:rsid w:val="00E64964"/>
    <w:rsid w:val="00E67E0E"/>
    <w:rsid w:val="00E733F6"/>
    <w:rsid w:val="00E812E5"/>
    <w:rsid w:val="00E860AC"/>
    <w:rsid w:val="00E87E02"/>
    <w:rsid w:val="00E90068"/>
    <w:rsid w:val="00E900C6"/>
    <w:rsid w:val="00E96C88"/>
    <w:rsid w:val="00EA3CAD"/>
    <w:rsid w:val="00EA619D"/>
    <w:rsid w:val="00EB1653"/>
    <w:rsid w:val="00EB20D9"/>
    <w:rsid w:val="00EB2C24"/>
    <w:rsid w:val="00EB6DE7"/>
    <w:rsid w:val="00EC39B6"/>
    <w:rsid w:val="00ED0884"/>
    <w:rsid w:val="00ED1546"/>
    <w:rsid w:val="00ED30F5"/>
    <w:rsid w:val="00EE1643"/>
    <w:rsid w:val="00EE74F7"/>
    <w:rsid w:val="00EF6D98"/>
    <w:rsid w:val="00EF7224"/>
    <w:rsid w:val="00F007DB"/>
    <w:rsid w:val="00F048D8"/>
    <w:rsid w:val="00F05CF4"/>
    <w:rsid w:val="00F068C2"/>
    <w:rsid w:val="00F13B5C"/>
    <w:rsid w:val="00F149CC"/>
    <w:rsid w:val="00F170EE"/>
    <w:rsid w:val="00F203C4"/>
    <w:rsid w:val="00F23567"/>
    <w:rsid w:val="00F25F53"/>
    <w:rsid w:val="00F32BE4"/>
    <w:rsid w:val="00F33894"/>
    <w:rsid w:val="00F40278"/>
    <w:rsid w:val="00F40692"/>
    <w:rsid w:val="00F4085D"/>
    <w:rsid w:val="00F408F7"/>
    <w:rsid w:val="00F43F03"/>
    <w:rsid w:val="00F4719F"/>
    <w:rsid w:val="00F47D85"/>
    <w:rsid w:val="00F526F0"/>
    <w:rsid w:val="00F53ACD"/>
    <w:rsid w:val="00F53C17"/>
    <w:rsid w:val="00F53E2B"/>
    <w:rsid w:val="00F555CD"/>
    <w:rsid w:val="00F60FAF"/>
    <w:rsid w:val="00F64567"/>
    <w:rsid w:val="00F82D61"/>
    <w:rsid w:val="00F85D26"/>
    <w:rsid w:val="00F907BD"/>
    <w:rsid w:val="00F950C7"/>
    <w:rsid w:val="00FA3BC8"/>
    <w:rsid w:val="00FB0F85"/>
    <w:rsid w:val="00FB65E1"/>
    <w:rsid w:val="00FB7565"/>
    <w:rsid w:val="00FC5D86"/>
    <w:rsid w:val="00FC6F58"/>
    <w:rsid w:val="00FD55C6"/>
    <w:rsid w:val="00FD7A83"/>
    <w:rsid w:val="00FE09F3"/>
    <w:rsid w:val="00FE27CA"/>
    <w:rsid w:val="00FE5B40"/>
    <w:rsid w:val="00FE6041"/>
    <w:rsid w:val="00FE7321"/>
    <w:rsid w:val="00FF22AD"/>
    <w:rsid w:val="00FF2C46"/>
    <w:rsid w:val="00FF3B03"/>
    <w:rsid w:val="00FF5C92"/>
    <w:rsid w:val="00FF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9444C52"/>
  <w15:chartTrackingRefBased/>
  <w15:docId w15:val="{283707A9-EFD7-44A1-972C-DACA9D137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EB7"/>
    <w:pPr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47E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824B1"/>
    <w:pPr>
      <w:spacing w:before="100" w:beforeAutospacing="1" w:after="100" w:afterAutospacing="1"/>
      <w:outlineLvl w:val="2"/>
    </w:pPr>
    <w:rPr>
      <w:rFonts w:ascii="Times New Roman" w:hAnsi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6413"/>
    <w:pPr>
      <w:ind w:left="720"/>
      <w:contextualSpacing/>
    </w:pPr>
    <w:rPr>
      <w:rFonts w:ascii="Calibri" w:eastAsia="Calibri" w:hAnsi="Calibri"/>
      <w:szCs w:val="22"/>
      <w:lang w:val="en-GB"/>
    </w:rPr>
  </w:style>
  <w:style w:type="character" w:styleId="Strong">
    <w:name w:val="Strong"/>
    <w:basedOn w:val="DefaultParagraphFont"/>
    <w:uiPriority w:val="22"/>
    <w:qFormat/>
    <w:rsid w:val="00D96BF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2CBF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2CBF"/>
    <w:rPr>
      <w:rFonts w:ascii="Times New Roman" w:eastAsia="Times New Roman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C2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2CBF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2CBF"/>
    <w:rPr>
      <w:rFonts w:ascii="Arial" w:eastAsia="Times New Roman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C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CBF"/>
    <w:rPr>
      <w:rFonts w:ascii="Arial" w:eastAsia="Times New Roman" w:hAnsi="Arial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569D6"/>
    <w:pPr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467A01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E1317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1317"/>
    <w:rPr>
      <w:rFonts w:ascii="Arial" w:eastAsia="Times New Roman" w:hAnsi="Arial" w:cs="Arial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1317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1317"/>
    <w:rPr>
      <w:rFonts w:ascii="Arial" w:eastAsia="Times New Roman" w:hAnsi="Arial" w:cs="Arial"/>
      <w:noProof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824B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u-custom-list-number">
    <w:name w:val="u-custom-list-number"/>
    <w:basedOn w:val="DefaultParagraphFont"/>
    <w:rsid w:val="003824B1"/>
  </w:style>
  <w:style w:type="paragraph" w:styleId="Header">
    <w:name w:val="header"/>
    <w:basedOn w:val="Normal"/>
    <w:link w:val="HeaderChar"/>
    <w:uiPriority w:val="99"/>
    <w:unhideWhenUsed/>
    <w:rsid w:val="001801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01C5"/>
    <w:rPr>
      <w:rFonts w:ascii="Arial" w:eastAsia="Times New Roman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01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01C5"/>
    <w:rPr>
      <w:rFonts w:ascii="Arial" w:eastAsia="Times New Roman" w:hAnsi="Arial" w:cs="Times New Roman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47E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pf0">
    <w:name w:val="pf0"/>
    <w:basedOn w:val="Normal"/>
    <w:rsid w:val="00F048D8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F048D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4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5E6DC551873A4F92E9DB3109824BB5" ma:contentTypeVersion="8" ma:contentTypeDescription="Create a new document." ma:contentTypeScope="" ma:versionID="7e28cdd530e1ba63b5745f62a837aa6e">
  <xsd:schema xmlns:xsd="http://www.w3.org/2001/XMLSchema" xmlns:xs="http://www.w3.org/2001/XMLSchema" xmlns:p="http://schemas.microsoft.com/office/2006/metadata/properties" xmlns:ns3="745372f3-8100-4c21-a048-697aa8ffc83f" xmlns:ns4="bab60eeb-e79f-48f8-b1a2-38f26ad43bc1" targetNamespace="http://schemas.microsoft.com/office/2006/metadata/properties" ma:root="true" ma:fieldsID="7d6e4a6a6a0a9f079dd1ad66aa51352f" ns3:_="" ns4:_="">
    <xsd:import namespace="745372f3-8100-4c21-a048-697aa8ffc83f"/>
    <xsd:import namespace="bab60eeb-e79f-48f8-b1a2-38f26ad43bc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5372f3-8100-4c21-a048-697aa8ffc83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b60eeb-e79f-48f8-b1a2-38f26ad43b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ab60eeb-e79f-48f8-b1a2-38f26ad43bc1" xsi:nil="true"/>
  </documentManagement>
</p:properties>
</file>

<file path=customXml/itemProps1.xml><?xml version="1.0" encoding="utf-8"?>
<ds:datastoreItem xmlns:ds="http://schemas.openxmlformats.org/officeDocument/2006/customXml" ds:itemID="{61895D4F-13A7-422F-909D-C8FECE856BF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F70018-E57D-4772-87BE-C3005C4159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5372f3-8100-4c21-a048-697aa8ffc83f"/>
    <ds:schemaRef ds:uri="bab60eeb-e79f-48f8-b1a2-38f26ad43b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F75F35-5A97-4BC9-9A14-7B3CC60A866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DDCBF7-2CA0-49D9-9C5C-7331B806DA56}">
  <ds:schemaRefs>
    <ds:schemaRef ds:uri="http://schemas.microsoft.com/office/2006/metadata/properties"/>
    <ds:schemaRef ds:uri="http://schemas.microsoft.com/office/infopath/2007/PartnerControls"/>
    <ds:schemaRef ds:uri="bab60eeb-e79f-48f8-b1a2-38f26ad43b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120</Words>
  <Characters>6217</Characters>
  <Application>Microsoft Office Word</Application>
  <DocSecurity>4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 Asuquo</dc:creator>
  <cp:keywords/>
  <dc:description/>
  <cp:lastModifiedBy>Eme Asuquo [RPG]</cp:lastModifiedBy>
  <cp:revision>2</cp:revision>
  <cp:lastPrinted>2024-06-25T21:33:00Z</cp:lastPrinted>
  <dcterms:created xsi:type="dcterms:W3CDTF">2024-07-03T11:49:00Z</dcterms:created>
  <dcterms:modified xsi:type="dcterms:W3CDTF">2024-07-03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5E6DC551873A4F92E9DB3109824BB5</vt:lpwstr>
  </property>
  <property fmtid="{D5CDD505-2E9C-101B-9397-08002B2CF9AE}" pid="3" name="GrammarlyDocumentId">
    <vt:lpwstr>19fa2e690837ecc5cfcbb4e52b1adec7a9fec27b63d83e2f33b8eb7b1967035a</vt:lpwstr>
  </property>
</Properties>
</file>